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B95333" w14:textId="4C998AD1" w:rsidR="006E41F3" w:rsidRPr="00260684" w:rsidRDefault="006F3D78" w:rsidP="00481AF3">
      <w:pPr>
        <w:pageBreakBefore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Protocols</w:t>
      </w:r>
      <w:r w:rsidR="006E41F3">
        <w:rPr>
          <w:rFonts w:ascii="Times New Roman" w:hAnsi="Times New Roman" w:cs="Times New Roman"/>
          <w:b/>
          <w:bCs/>
        </w:rPr>
        <w:br/>
      </w:r>
      <w:r w:rsidR="006E41F3">
        <w:rPr>
          <w:rFonts w:ascii="Times New Roman" w:hAnsi="Times New Roman" w:cs="Times New Roman"/>
          <w:b/>
          <w:bCs/>
        </w:rPr>
        <w:br/>
        <w:t>1.1 Isolation of PBMCs from blood</w:t>
      </w:r>
      <w:r w:rsidR="000C368A">
        <w:rPr>
          <w:rFonts w:ascii="Times New Roman" w:hAnsi="Times New Roman" w:cs="Times New Roman"/>
          <w:b/>
          <w:bCs/>
        </w:rPr>
        <w:t xml:space="preserve"> through</w:t>
      </w:r>
      <w:r w:rsidR="006E41F3">
        <w:rPr>
          <w:rFonts w:ascii="Times New Roman" w:hAnsi="Times New Roman" w:cs="Times New Roman"/>
          <w:b/>
          <w:bCs/>
        </w:rPr>
        <w:t xml:space="preserve"> density gradient separation</w:t>
      </w:r>
      <w:r w:rsidR="000C368A">
        <w:rPr>
          <w:rFonts w:ascii="Times New Roman" w:hAnsi="Times New Roman" w:cs="Times New Roman"/>
          <w:b/>
          <w:bCs/>
        </w:rPr>
        <w:t xml:space="preserve"> using </w:t>
      </w:r>
      <w:r w:rsidR="00943035">
        <w:rPr>
          <w:rFonts w:ascii="Times New Roman" w:hAnsi="Times New Roman" w:cs="Times New Roman"/>
          <w:b/>
          <w:bCs/>
        </w:rPr>
        <w:t xml:space="preserve">Ficoll </w:t>
      </w:r>
      <w:proofErr w:type="spellStart"/>
      <w:r w:rsidR="00943035">
        <w:rPr>
          <w:rFonts w:ascii="Times New Roman" w:hAnsi="Times New Roman" w:cs="Times New Roman"/>
          <w:b/>
          <w:bCs/>
        </w:rPr>
        <w:t>Paque</w:t>
      </w:r>
      <w:proofErr w:type="spellEnd"/>
      <w:r w:rsidR="006E41F3">
        <w:rPr>
          <w:rFonts w:ascii="Times New Roman" w:hAnsi="Times New Roman" w:cs="Times New Roman"/>
          <w:b/>
          <w:bCs/>
        </w:rPr>
        <w:br/>
      </w:r>
      <w:r w:rsidR="006E41F3">
        <w:rPr>
          <w:rFonts w:ascii="Times New Roman" w:hAnsi="Times New Roman" w:cs="Times New Roman"/>
        </w:rPr>
        <w:t>1. Divide donor blood by adding 10-12.5</w:t>
      </w:r>
      <w:r w:rsidR="007B7416">
        <w:rPr>
          <w:rFonts w:ascii="Times New Roman" w:hAnsi="Times New Roman" w:cs="Times New Roman"/>
        </w:rPr>
        <w:t xml:space="preserve"> </w:t>
      </w:r>
      <w:r w:rsidR="006E41F3">
        <w:rPr>
          <w:rFonts w:ascii="Times New Roman" w:hAnsi="Times New Roman" w:cs="Times New Roman"/>
        </w:rPr>
        <w:t xml:space="preserve">ml </w:t>
      </w:r>
      <w:r w:rsidR="003349C4">
        <w:rPr>
          <w:rFonts w:ascii="Times New Roman" w:hAnsi="Times New Roman" w:cs="Times New Roman"/>
        </w:rPr>
        <w:t>in</w:t>
      </w:r>
      <w:r w:rsidR="006E41F3">
        <w:rPr>
          <w:rFonts w:ascii="Times New Roman" w:hAnsi="Times New Roman" w:cs="Times New Roman"/>
        </w:rPr>
        <w:t>to 50</w:t>
      </w:r>
      <w:r w:rsidR="007B7416">
        <w:rPr>
          <w:rFonts w:ascii="Times New Roman" w:hAnsi="Times New Roman" w:cs="Times New Roman"/>
        </w:rPr>
        <w:t xml:space="preserve"> </w:t>
      </w:r>
      <w:r w:rsidR="006E41F3">
        <w:rPr>
          <w:rFonts w:ascii="Times New Roman" w:hAnsi="Times New Roman" w:cs="Times New Roman"/>
        </w:rPr>
        <w:t>ml Falcon tubes containing 20</w:t>
      </w:r>
      <w:r w:rsidR="007B7416">
        <w:rPr>
          <w:rFonts w:ascii="Times New Roman" w:hAnsi="Times New Roman" w:cs="Times New Roman"/>
        </w:rPr>
        <w:t xml:space="preserve"> </w:t>
      </w:r>
      <w:r w:rsidR="006E41F3">
        <w:rPr>
          <w:rFonts w:ascii="Times New Roman" w:hAnsi="Times New Roman" w:cs="Times New Roman"/>
        </w:rPr>
        <w:t>ml PBS (Sigma).</w:t>
      </w:r>
      <w:r w:rsidR="006E41F3">
        <w:rPr>
          <w:rFonts w:ascii="Times New Roman" w:hAnsi="Times New Roman" w:cs="Times New Roman"/>
        </w:rPr>
        <w:br/>
        <w:t xml:space="preserve">2. </w:t>
      </w:r>
      <w:r w:rsidR="000C368A">
        <w:rPr>
          <w:rFonts w:ascii="Times New Roman" w:hAnsi="Times New Roman" w:cs="Times New Roman"/>
        </w:rPr>
        <w:t xml:space="preserve">Use a 10 ml serological pipette to carefully underlay the blood with Ficoll </w:t>
      </w:r>
      <w:proofErr w:type="spellStart"/>
      <w:r w:rsidR="000C368A">
        <w:rPr>
          <w:rFonts w:ascii="Times New Roman" w:hAnsi="Times New Roman" w:cs="Times New Roman"/>
        </w:rPr>
        <w:t>Paque</w:t>
      </w:r>
      <w:proofErr w:type="spellEnd"/>
      <w:r w:rsidR="000C368A">
        <w:rPr>
          <w:rFonts w:ascii="Times New Roman" w:hAnsi="Times New Roman" w:cs="Times New Roman"/>
        </w:rPr>
        <w:t>.</w:t>
      </w:r>
      <w:r w:rsidR="00756535">
        <w:rPr>
          <w:rFonts w:ascii="Times New Roman" w:hAnsi="Times New Roman" w:cs="Times New Roman"/>
        </w:rPr>
        <w:br/>
        <w:t xml:space="preserve">3. </w:t>
      </w:r>
      <w:r w:rsidR="00746A28">
        <w:rPr>
          <w:rFonts w:ascii="Times New Roman" w:hAnsi="Times New Roman" w:cs="Times New Roman"/>
        </w:rPr>
        <w:t>Gently</w:t>
      </w:r>
      <w:r w:rsidR="00756535">
        <w:rPr>
          <w:rFonts w:ascii="Times New Roman" w:hAnsi="Times New Roman" w:cs="Times New Roman"/>
        </w:rPr>
        <w:t xml:space="preserve"> </w:t>
      </w:r>
      <w:r w:rsidR="00746A28">
        <w:rPr>
          <w:rFonts w:ascii="Times New Roman" w:hAnsi="Times New Roman" w:cs="Times New Roman"/>
        </w:rPr>
        <w:t xml:space="preserve">top up with PBS </w:t>
      </w:r>
      <w:r w:rsidR="00756535">
        <w:rPr>
          <w:rFonts w:ascii="Times New Roman" w:hAnsi="Times New Roman" w:cs="Times New Roman"/>
        </w:rPr>
        <w:t>to an end volume of 50 ml.</w:t>
      </w:r>
      <w:r w:rsidR="00756535">
        <w:rPr>
          <w:rFonts w:ascii="Times New Roman" w:hAnsi="Times New Roman" w:cs="Times New Roman"/>
        </w:rPr>
        <w:br/>
        <w:t xml:space="preserve">4. Spin for 20 minutes at 2000 rpm at room temperature </w:t>
      </w:r>
      <w:r w:rsidR="0043018F">
        <w:rPr>
          <w:rFonts w:ascii="Times New Roman" w:hAnsi="Times New Roman" w:cs="Times New Roman"/>
        </w:rPr>
        <w:t>using slow acceleration and deceleration</w:t>
      </w:r>
      <w:r w:rsidR="00913B0F">
        <w:rPr>
          <w:rFonts w:ascii="Times New Roman" w:hAnsi="Times New Roman" w:cs="Times New Roman"/>
        </w:rPr>
        <w:t>, with brake off</w:t>
      </w:r>
      <w:r w:rsidR="0043018F">
        <w:rPr>
          <w:rFonts w:ascii="Times New Roman" w:hAnsi="Times New Roman" w:cs="Times New Roman"/>
        </w:rPr>
        <w:t xml:space="preserve">. </w:t>
      </w:r>
      <w:r w:rsidR="0043018F">
        <w:rPr>
          <w:rFonts w:ascii="Times New Roman" w:hAnsi="Times New Roman" w:cs="Times New Roman"/>
        </w:rPr>
        <w:br/>
        <w:t xml:space="preserve">5. </w:t>
      </w:r>
      <w:r w:rsidR="000C368A">
        <w:rPr>
          <w:rFonts w:ascii="Times New Roman" w:hAnsi="Times New Roman" w:cs="Times New Roman"/>
        </w:rPr>
        <w:t xml:space="preserve">Collect and transfer the leukocyte fraction at the interphase between Ficoll </w:t>
      </w:r>
      <w:proofErr w:type="spellStart"/>
      <w:r w:rsidR="000C368A">
        <w:rPr>
          <w:rFonts w:ascii="Times New Roman" w:hAnsi="Times New Roman" w:cs="Times New Roman"/>
        </w:rPr>
        <w:t>Pacque</w:t>
      </w:r>
      <w:proofErr w:type="spellEnd"/>
      <w:r w:rsidR="000C368A">
        <w:rPr>
          <w:rFonts w:ascii="Times New Roman" w:hAnsi="Times New Roman" w:cs="Times New Roman"/>
        </w:rPr>
        <w:t xml:space="preserve"> and plasma </w:t>
      </w:r>
      <w:r w:rsidR="0043018F">
        <w:rPr>
          <w:rFonts w:ascii="Times New Roman" w:hAnsi="Times New Roman" w:cs="Times New Roman"/>
        </w:rPr>
        <w:t>to a new 50 ml Falcon tube.</w:t>
      </w:r>
      <w:r w:rsidR="0043018F">
        <w:rPr>
          <w:rFonts w:ascii="Times New Roman" w:hAnsi="Times New Roman" w:cs="Times New Roman"/>
        </w:rPr>
        <w:br/>
        <w:t>6. Wash leukocyte fraction by adding PBS to the Falcon tube to 50 ml, spin for 10 minutes at 1750 rpm at room temperature, discard supernatant and disrupt pellet.</w:t>
      </w:r>
      <w:r w:rsidR="0043018F">
        <w:rPr>
          <w:rFonts w:ascii="Times New Roman" w:hAnsi="Times New Roman" w:cs="Times New Roman"/>
        </w:rPr>
        <w:br/>
        <w:t>Repeat for a second wash.</w:t>
      </w:r>
      <w:r w:rsidR="0043018F">
        <w:rPr>
          <w:rFonts w:ascii="Times New Roman" w:hAnsi="Times New Roman" w:cs="Times New Roman"/>
        </w:rPr>
        <w:br/>
        <w:t>7. Add 3 ml red blood cell lysis</w:t>
      </w:r>
      <w:r w:rsidR="007B7416">
        <w:rPr>
          <w:rFonts w:ascii="Times New Roman" w:hAnsi="Times New Roman" w:cs="Times New Roman"/>
        </w:rPr>
        <w:t xml:space="preserve"> buffer</w:t>
      </w:r>
      <w:r w:rsidR="00C156C2">
        <w:rPr>
          <w:rFonts w:ascii="Times New Roman" w:hAnsi="Times New Roman" w:cs="Times New Roman"/>
        </w:rPr>
        <w:t xml:space="preserve"> (diluted 1:</w:t>
      </w:r>
      <w:r w:rsidR="00E725DF">
        <w:rPr>
          <w:rFonts w:ascii="Times New Roman" w:hAnsi="Times New Roman" w:cs="Times New Roman"/>
        </w:rPr>
        <w:t>10</w:t>
      </w:r>
      <w:r w:rsidR="00C156C2">
        <w:rPr>
          <w:rFonts w:ascii="Times New Roman" w:hAnsi="Times New Roman" w:cs="Times New Roman"/>
        </w:rPr>
        <w:t xml:space="preserve"> in ultrapure water)</w:t>
      </w:r>
      <w:r w:rsidR="0043018F">
        <w:rPr>
          <w:rFonts w:ascii="Times New Roman" w:hAnsi="Times New Roman" w:cs="Times New Roman"/>
        </w:rPr>
        <w:t xml:space="preserve"> and incubate for 5 minutes at room temperature.</w:t>
      </w:r>
      <w:r w:rsidR="0043018F">
        <w:rPr>
          <w:rFonts w:ascii="Times New Roman" w:hAnsi="Times New Roman" w:cs="Times New Roman"/>
        </w:rPr>
        <w:br/>
        <w:t>8. Wash by adding PBS to the Falcon tube to 50 ml, spin for 5 minutes at 1500 rpm at room temperature, discard supernatant</w:t>
      </w:r>
      <w:r w:rsidR="007B7416">
        <w:rPr>
          <w:rFonts w:ascii="Times New Roman" w:hAnsi="Times New Roman" w:cs="Times New Roman"/>
        </w:rPr>
        <w:t>,</w:t>
      </w:r>
      <w:r w:rsidR="0043018F">
        <w:rPr>
          <w:rFonts w:ascii="Times New Roman" w:hAnsi="Times New Roman" w:cs="Times New Roman"/>
        </w:rPr>
        <w:t xml:space="preserve"> and disrupt pellet. Repeat for a second wash, this time spin for 10 minutes at 1250 rpm at room temperature.</w:t>
      </w:r>
      <w:r w:rsidR="0043018F">
        <w:rPr>
          <w:rFonts w:ascii="Times New Roman" w:hAnsi="Times New Roman" w:cs="Times New Roman"/>
        </w:rPr>
        <w:br/>
        <w:t xml:space="preserve">9. </w:t>
      </w:r>
      <w:r w:rsidR="00AD6B47">
        <w:rPr>
          <w:rFonts w:ascii="Times New Roman" w:hAnsi="Times New Roman" w:cs="Times New Roman"/>
        </w:rPr>
        <w:t>(a</w:t>
      </w:r>
      <w:r w:rsidR="000C368A">
        <w:rPr>
          <w:rFonts w:ascii="Times New Roman" w:hAnsi="Times New Roman" w:cs="Times New Roman"/>
        </w:rPr>
        <w:t xml:space="preserve"> – to continue directly with the B cell isolation</w:t>
      </w:r>
      <w:r w:rsidR="00AD6B47">
        <w:rPr>
          <w:rFonts w:ascii="Times New Roman" w:hAnsi="Times New Roman" w:cs="Times New Roman"/>
        </w:rPr>
        <w:t>) Resuspend and p</w:t>
      </w:r>
      <w:r w:rsidR="0043018F">
        <w:rPr>
          <w:rFonts w:ascii="Times New Roman" w:hAnsi="Times New Roman" w:cs="Times New Roman"/>
        </w:rPr>
        <w:t>ool</w:t>
      </w:r>
      <w:r w:rsidR="00AD6B47">
        <w:rPr>
          <w:rFonts w:ascii="Times New Roman" w:hAnsi="Times New Roman" w:cs="Times New Roman"/>
        </w:rPr>
        <w:t xml:space="preserve"> fractions from the same donor</w:t>
      </w:r>
      <w:r w:rsidR="007B7416">
        <w:rPr>
          <w:rFonts w:ascii="Times New Roman" w:hAnsi="Times New Roman" w:cs="Times New Roman"/>
        </w:rPr>
        <w:t xml:space="preserve"> together</w:t>
      </w:r>
      <w:r w:rsidR="00AD6B47">
        <w:rPr>
          <w:rFonts w:ascii="Times New Roman" w:hAnsi="Times New Roman" w:cs="Times New Roman"/>
        </w:rPr>
        <w:t xml:space="preserve"> in an end volume of 20 ml complete medium.</w:t>
      </w:r>
      <w:r w:rsidR="00AD6B47">
        <w:rPr>
          <w:rFonts w:ascii="Times New Roman" w:hAnsi="Times New Roman" w:cs="Times New Roman"/>
        </w:rPr>
        <w:br/>
        <w:t>(b</w:t>
      </w:r>
      <w:r w:rsidR="000C368A">
        <w:rPr>
          <w:rFonts w:ascii="Times New Roman" w:hAnsi="Times New Roman" w:cs="Times New Roman"/>
        </w:rPr>
        <w:t xml:space="preserve"> – to cryopreserve cells</w:t>
      </w:r>
      <w:r w:rsidR="00AD6B47">
        <w:rPr>
          <w:rFonts w:ascii="Times New Roman" w:hAnsi="Times New Roman" w:cs="Times New Roman"/>
        </w:rPr>
        <w:t xml:space="preserve">) </w:t>
      </w:r>
      <w:r w:rsidR="000C368A">
        <w:rPr>
          <w:rFonts w:ascii="Times New Roman" w:hAnsi="Times New Roman" w:cs="Times New Roman"/>
        </w:rPr>
        <w:t>Resuspend the cells</w:t>
      </w:r>
      <w:r w:rsidR="004801F7">
        <w:rPr>
          <w:rFonts w:ascii="Times New Roman" w:hAnsi="Times New Roman" w:cs="Times New Roman"/>
        </w:rPr>
        <w:t xml:space="preserve"> </w:t>
      </w:r>
      <w:r w:rsidR="00AD6B47">
        <w:rPr>
          <w:rFonts w:ascii="Times New Roman" w:hAnsi="Times New Roman" w:cs="Times New Roman"/>
        </w:rPr>
        <w:t>at</w:t>
      </w:r>
      <w:r w:rsidR="000C368A">
        <w:rPr>
          <w:rFonts w:ascii="Times New Roman" w:hAnsi="Times New Roman" w:cs="Times New Roman"/>
        </w:rPr>
        <w:t xml:space="preserve"> a concentration of</w:t>
      </w:r>
      <w:r w:rsidR="00AD6B47">
        <w:rPr>
          <w:rFonts w:ascii="Times New Roman" w:hAnsi="Times New Roman" w:cs="Times New Roman"/>
        </w:rPr>
        <w:t xml:space="preserve"> 5x10</w:t>
      </w:r>
      <w:r w:rsidR="00AD6B47">
        <w:rPr>
          <w:rFonts w:ascii="Times New Roman" w:hAnsi="Times New Roman" w:cs="Times New Roman"/>
          <w:vertAlign w:val="superscript"/>
        </w:rPr>
        <w:t>7</w:t>
      </w:r>
      <w:r w:rsidR="00AD6B47">
        <w:rPr>
          <w:rFonts w:ascii="Times New Roman" w:hAnsi="Times New Roman" w:cs="Times New Roman"/>
        </w:rPr>
        <w:t xml:space="preserve"> cells per ml in</w:t>
      </w:r>
      <w:r w:rsidR="00C156C2">
        <w:rPr>
          <w:rFonts w:ascii="Times New Roman" w:hAnsi="Times New Roman" w:cs="Times New Roman"/>
        </w:rPr>
        <w:t xml:space="preserve"> freezing medium</w:t>
      </w:r>
      <w:r w:rsidR="00AD6B47">
        <w:rPr>
          <w:rFonts w:ascii="Times New Roman" w:hAnsi="Times New Roman" w:cs="Times New Roman"/>
        </w:rPr>
        <w:t xml:space="preserve"> </w:t>
      </w:r>
      <w:r w:rsidR="00C156C2">
        <w:rPr>
          <w:rFonts w:ascii="Times New Roman" w:hAnsi="Times New Roman" w:cs="Times New Roman"/>
        </w:rPr>
        <w:t>(</w:t>
      </w:r>
      <w:r w:rsidR="00AD6B47">
        <w:rPr>
          <w:rFonts w:ascii="Times New Roman" w:hAnsi="Times New Roman" w:cs="Times New Roman"/>
        </w:rPr>
        <w:t>FBS + 10% DMSO</w:t>
      </w:r>
      <w:r w:rsidR="00C156C2">
        <w:rPr>
          <w:rFonts w:ascii="Times New Roman" w:hAnsi="Times New Roman" w:cs="Times New Roman"/>
        </w:rPr>
        <w:t>)</w:t>
      </w:r>
      <w:r w:rsidR="00AD6B47">
        <w:rPr>
          <w:rFonts w:ascii="Times New Roman" w:hAnsi="Times New Roman" w:cs="Times New Roman"/>
        </w:rPr>
        <w:t xml:space="preserve"> for cryopreservation</w:t>
      </w:r>
      <w:r w:rsidR="00C156C2">
        <w:rPr>
          <w:rFonts w:ascii="Times New Roman" w:hAnsi="Times New Roman" w:cs="Times New Roman"/>
        </w:rPr>
        <w:t xml:space="preserve"> in </w:t>
      </w:r>
      <w:r w:rsidR="00830BE8">
        <w:rPr>
          <w:rFonts w:ascii="Times New Roman" w:hAnsi="Times New Roman" w:cs="Times New Roman"/>
        </w:rPr>
        <w:t>M</w:t>
      </w:r>
      <w:r w:rsidR="00C156C2">
        <w:rPr>
          <w:rFonts w:ascii="Times New Roman" w:hAnsi="Times New Roman" w:cs="Times New Roman"/>
        </w:rPr>
        <w:t>r. Frost</w:t>
      </w:r>
      <w:r w:rsidR="00830BE8">
        <w:rPr>
          <w:rFonts w:ascii="Times New Roman" w:hAnsi="Times New Roman" w:cs="Times New Roman"/>
        </w:rPr>
        <w:t>y freezing containers</w:t>
      </w:r>
      <w:r w:rsidR="00AD6B47">
        <w:rPr>
          <w:rFonts w:ascii="Times New Roman" w:hAnsi="Times New Roman" w:cs="Times New Roman"/>
        </w:rPr>
        <w:t xml:space="preserve"> at -80°C</w:t>
      </w:r>
      <w:r w:rsidR="00C156C2">
        <w:rPr>
          <w:rFonts w:ascii="Times New Roman" w:hAnsi="Times New Roman" w:cs="Times New Roman"/>
        </w:rPr>
        <w:t xml:space="preserve">. After freezing, transfer samples from </w:t>
      </w:r>
      <w:r w:rsidR="00830BE8">
        <w:rPr>
          <w:rFonts w:ascii="Times New Roman" w:hAnsi="Times New Roman" w:cs="Times New Roman"/>
        </w:rPr>
        <w:t>Mr</w:t>
      </w:r>
      <w:r w:rsidR="00C156C2">
        <w:rPr>
          <w:rFonts w:ascii="Times New Roman" w:hAnsi="Times New Roman" w:cs="Times New Roman"/>
        </w:rPr>
        <w:t xml:space="preserve">. Frosty to a regular </w:t>
      </w:r>
      <w:proofErr w:type="spellStart"/>
      <w:r w:rsidR="00C156C2">
        <w:rPr>
          <w:rFonts w:ascii="Times New Roman" w:hAnsi="Times New Roman" w:cs="Times New Roman"/>
        </w:rPr>
        <w:lastRenderedPageBreak/>
        <w:t>cryobox</w:t>
      </w:r>
      <w:proofErr w:type="spellEnd"/>
      <w:r w:rsidR="00C156C2">
        <w:rPr>
          <w:rFonts w:ascii="Times New Roman" w:hAnsi="Times New Roman" w:cs="Times New Roman"/>
        </w:rPr>
        <w:t xml:space="preserve"> and store at -80°C</w:t>
      </w:r>
      <w:r w:rsidR="00AD6B47">
        <w:rPr>
          <w:rFonts w:ascii="Times New Roman" w:hAnsi="Times New Roman" w:cs="Times New Roman"/>
        </w:rPr>
        <w:t xml:space="preserve"> or in liquid nitrogen.</w:t>
      </w:r>
      <w:r w:rsidR="00C156C2">
        <w:rPr>
          <w:rFonts w:ascii="Times New Roman" w:hAnsi="Times New Roman" w:cs="Times New Roman"/>
        </w:rPr>
        <w:br/>
      </w:r>
      <w:r w:rsidR="000453DF">
        <w:rPr>
          <w:rFonts w:ascii="Times New Roman" w:hAnsi="Times New Roman" w:cs="Times New Roman"/>
        </w:rPr>
        <w:t>(c)</w:t>
      </w:r>
      <w:r w:rsidR="00C156C2">
        <w:rPr>
          <w:rFonts w:ascii="Times New Roman" w:hAnsi="Times New Roman" w:cs="Times New Roman"/>
        </w:rPr>
        <w:t xml:space="preserve"> Thaw samples at 37°C in a water bath, transfer </w:t>
      </w:r>
      <w:r w:rsidR="008713C7">
        <w:rPr>
          <w:rFonts w:ascii="Times New Roman" w:hAnsi="Times New Roman" w:cs="Times New Roman"/>
        </w:rPr>
        <w:t xml:space="preserve">the cells </w:t>
      </w:r>
      <w:r w:rsidR="00C156C2">
        <w:rPr>
          <w:rFonts w:ascii="Times New Roman" w:hAnsi="Times New Roman" w:cs="Times New Roman"/>
        </w:rPr>
        <w:t xml:space="preserve">to 15 ml Falcon tube and carefully add pre-warmed </w:t>
      </w:r>
      <w:r w:rsidR="000B0D9C">
        <w:rPr>
          <w:rFonts w:ascii="Times New Roman" w:hAnsi="Times New Roman" w:cs="Times New Roman"/>
        </w:rPr>
        <w:t xml:space="preserve">complete </w:t>
      </w:r>
      <w:r w:rsidR="00C156C2">
        <w:rPr>
          <w:rFonts w:ascii="Times New Roman" w:hAnsi="Times New Roman" w:cs="Times New Roman"/>
        </w:rPr>
        <w:t>medium up to 15 ml. Spin for 5 minutes at 1500 rpm at room temperature, discard supernatant and disrupt pellet. Repeat for a second wash</w:t>
      </w:r>
      <w:r w:rsidR="008713C7">
        <w:rPr>
          <w:rFonts w:ascii="Times New Roman" w:hAnsi="Times New Roman" w:cs="Times New Roman"/>
        </w:rPr>
        <w:t xml:space="preserve"> with</w:t>
      </w:r>
      <w:r w:rsidR="000B0D9C">
        <w:rPr>
          <w:rFonts w:ascii="Times New Roman" w:hAnsi="Times New Roman" w:cs="Times New Roman"/>
        </w:rPr>
        <w:t xml:space="preserve"> complete</w:t>
      </w:r>
      <w:r w:rsidR="008713C7">
        <w:rPr>
          <w:rFonts w:ascii="Times New Roman" w:hAnsi="Times New Roman" w:cs="Times New Roman"/>
        </w:rPr>
        <w:t xml:space="preserve"> medium</w:t>
      </w:r>
      <w:r w:rsidR="00C156C2">
        <w:rPr>
          <w:rFonts w:ascii="Times New Roman" w:hAnsi="Times New Roman" w:cs="Times New Roman"/>
        </w:rPr>
        <w:t xml:space="preserve">. Resuspend cells in 5 ml of </w:t>
      </w:r>
      <w:r w:rsidR="001669C5">
        <w:rPr>
          <w:rFonts w:ascii="Times New Roman" w:hAnsi="Times New Roman" w:cs="Times New Roman"/>
        </w:rPr>
        <w:t xml:space="preserve">complete </w:t>
      </w:r>
      <w:r w:rsidR="00C156C2">
        <w:rPr>
          <w:rFonts w:ascii="Times New Roman" w:hAnsi="Times New Roman" w:cs="Times New Roman"/>
        </w:rPr>
        <w:t>medium and filter through a 70</w:t>
      </w:r>
      <w:r w:rsidR="007B7416">
        <w:rPr>
          <w:rFonts w:ascii="Times New Roman" w:hAnsi="Times New Roman" w:cs="Times New Roman"/>
        </w:rPr>
        <w:t xml:space="preserve"> </w:t>
      </w:r>
      <w:r w:rsidR="00C156C2">
        <w:rPr>
          <w:rFonts w:ascii="Times New Roman" w:hAnsi="Times New Roman" w:cs="Times New Roman"/>
        </w:rPr>
        <w:t>µm cell strainer to remove debris.</w:t>
      </w:r>
      <w:r w:rsidR="000453DF">
        <w:rPr>
          <w:rFonts w:ascii="Times New Roman" w:hAnsi="Times New Roman" w:cs="Times New Roman"/>
        </w:rPr>
        <w:br/>
        <w:t>10. Count cell</w:t>
      </w:r>
      <w:r w:rsidR="00F85178">
        <w:rPr>
          <w:rFonts w:ascii="Times New Roman" w:hAnsi="Times New Roman" w:cs="Times New Roman"/>
        </w:rPr>
        <w:t>s</w:t>
      </w:r>
      <w:r w:rsidR="00746A28">
        <w:rPr>
          <w:rFonts w:ascii="Times New Roman" w:hAnsi="Times New Roman" w:cs="Times New Roman"/>
        </w:rPr>
        <w:t>.</w:t>
      </w:r>
      <w:r w:rsidR="00C156C2">
        <w:rPr>
          <w:rFonts w:ascii="Times New Roman" w:hAnsi="Times New Roman" w:cs="Times New Roman"/>
        </w:rPr>
        <w:br/>
      </w:r>
      <w:r w:rsidR="00C156C2">
        <w:rPr>
          <w:rFonts w:ascii="Times New Roman" w:hAnsi="Times New Roman" w:cs="Times New Roman"/>
        </w:rPr>
        <w:br/>
      </w:r>
      <w:r w:rsidR="00C156C2">
        <w:rPr>
          <w:rFonts w:ascii="Times New Roman" w:hAnsi="Times New Roman" w:cs="Times New Roman"/>
          <w:b/>
          <w:bCs/>
        </w:rPr>
        <w:t>1.2 Isolation of B cells from PBMCs</w:t>
      </w:r>
      <w:r w:rsidR="00C156C2">
        <w:rPr>
          <w:rFonts w:ascii="Times New Roman" w:hAnsi="Times New Roman" w:cs="Times New Roman"/>
          <w:b/>
          <w:bCs/>
        </w:rPr>
        <w:br/>
      </w:r>
      <w:r w:rsidR="00C156C2">
        <w:rPr>
          <w:rFonts w:ascii="Times New Roman" w:hAnsi="Times New Roman" w:cs="Times New Roman"/>
        </w:rPr>
        <w:t>1. Prepare cells at a concentration of 5x10</w:t>
      </w:r>
      <w:r w:rsidR="000453DF">
        <w:rPr>
          <w:rFonts w:ascii="Times New Roman" w:hAnsi="Times New Roman" w:cs="Times New Roman"/>
          <w:vertAlign w:val="superscript"/>
        </w:rPr>
        <w:t>7</w:t>
      </w:r>
      <w:r w:rsidR="00C156C2">
        <w:rPr>
          <w:rFonts w:ascii="Times New Roman" w:hAnsi="Times New Roman" w:cs="Times New Roman"/>
          <w:vertAlign w:val="superscript"/>
        </w:rPr>
        <w:t xml:space="preserve"> </w:t>
      </w:r>
      <w:r w:rsidR="00C156C2">
        <w:rPr>
          <w:rFonts w:ascii="Times New Roman" w:hAnsi="Times New Roman" w:cs="Times New Roman"/>
        </w:rPr>
        <w:t>cells per ml in isolation buffer (PBS containing 2% FBS and 1</w:t>
      </w:r>
      <w:r w:rsidR="007B7416">
        <w:rPr>
          <w:rFonts w:ascii="Times New Roman" w:hAnsi="Times New Roman" w:cs="Times New Roman"/>
        </w:rPr>
        <w:t xml:space="preserve"> </w:t>
      </w:r>
      <w:r w:rsidR="00C156C2">
        <w:rPr>
          <w:rFonts w:ascii="Times New Roman" w:hAnsi="Times New Roman" w:cs="Times New Roman"/>
        </w:rPr>
        <w:t>mM EDTA). For isolation from 2x10</w:t>
      </w:r>
      <w:r w:rsidR="00C156C2">
        <w:rPr>
          <w:rFonts w:ascii="Times New Roman" w:hAnsi="Times New Roman" w:cs="Times New Roman"/>
          <w:vertAlign w:val="superscript"/>
        </w:rPr>
        <w:t xml:space="preserve">8 </w:t>
      </w:r>
      <w:r w:rsidR="000B0D9C">
        <w:rPr>
          <w:rFonts w:ascii="Times New Roman" w:hAnsi="Times New Roman" w:cs="Times New Roman"/>
        </w:rPr>
        <w:t>PBMCs</w:t>
      </w:r>
      <w:r w:rsidR="000453DF">
        <w:rPr>
          <w:rFonts w:ascii="Times New Roman" w:hAnsi="Times New Roman" w:cs="Times New Roman"/>
        </w:rPr>
        <w:t xml:space="preserve">, cells are </w:t>
      </w:r>
      <w:r w:rsidR="000453DF" w:rsidRPr="003D7DA7">
        <w:rPr>
          <w:rFonts w:ascii="Times New Roman" w:hAnsi="Times New Roman" w:cs="Times New Roman"/>
        </w:rPr>
        <w:t>resuspended in 4</w:t>
      </w:r>
      <w:r w:rsidR="007B7416" w:rsidRPr="003D7DA7">
        <w:rPr>
          <w:rFonts w:ascii="Times New Roman" w:hAnsi="Times New Roman" w:cs="Times New Roman"/>
        </w:rPr>
        <w:t xml:space="preserve"> </w:t>
      </w:r>
      <w:r w:rsidR="000453DF" w:rsidRPr="003D7DA7">
        <w:rPr>
          <w:rFonts w:ascii="Times New Roman" w:hAnsi="Times New Roman" w:cs="Times New Roman"/>
        </w:rPr>
        <w:t>ml</w:t>
      </w:r>
      <w:r w:rsidR="00E56BCD" w:rsidRPr="003D7DA7">
        <w:rPr>
          <w:rFonts w:ascii="Times New Roman" w:hAnsi="Times New Roman" w:cs="Times New Roman"/>
        </w:rPr>
        <w:t xml:space="preserve"> </w:t>
      </w:r>
      <w:r w:rsidR="000B0D9C" w:rsidRPr="003D7DA7">
        <w:rPr>
          <w:rFonts w:ascii="Times New Roman" w:hAnsi="Times New Roman" w:cs="Times New Roman"/>
        </w:rPr>
        <w:t xml:space="preserve">isolation </w:t>
      </w:r>
      <w:r w:rsidR="00E56BCD" w:rsidRPr="003D7DA7">
        <w:rPr>
          <w:rFonts w:ascii="Times New Roman" w:hAnsi="Times New Roman" w:cs="Times New Roman"/>
        </w:rPr>
        <w:t>buffer</w:t>
      </w:r>
      <w:r w:rsidR="000453DF" w:rsidRPr="003D7DA7">
        <w:rPr>
          <w:rFonts w:ascii="Times New Roman" w:hAnsi="Times New Roman" w:cs="Times New Roman"/>
        </w:rPr>
        <w:t xml:space="preserve"> and transferred to a flat-bottom 6-well plate.</w:t>
      </w:r>
      <w:r w:rsidR="00562200" w:rsidRPr="003D7DA7">
        <w:rPr>
          <w:rFonts w:ascii="Times New Roman" w:hAnsi="Times New Roman" w:cs="Times New Roman"/>
        </w:rPr>
        <w:br/>
        <w:t>For a yield of 5x10</w:t>
      </w:r>
      <w:r w:rsidR="00562200" w:rsidRPr="003D7DA7">
        <w:rPr>
          <w:rFonts w:ascii="Times New Roman" w:hAnsi="Times New Roman" w:cs="Times New Roman"/>
          <w:vertAlign w:val="superscript"/>
        </w:rPr>
        <w:t>5</w:t>
      </w:r>
      <w:r w:rsidR="00562200" w:rsidRPr="003D7DA7">
        <w:rPr>
          <w:rFonts w:ascii="Times New Roman" w:hAnsi="Times New Roman" w:cs="Times New Roman"/>
        </w:rPr>
        <w:t xml:space="preserve"> B cells after enrichment, use a minimum of 5x10</w:t>
      </w:r>
      <w:r w:rsidR="00562200" w:rsidRPr="003D7DA7">
        <w:rPr>
          <w:rFonts w:ascii="Times New Roman" w:hAnsi="Times New Roman" w:cs="Times New Roman"/>
          <w:vertAlign w:val="superscript"/>
        </w:rPr>
        <w:t>7</w:t>
      </w:r>
      <w:r w:rsidR="00562200" w:rsidRPr="003D7DA7">
        <w:rPr>
          <w:rFonts w:ascii="Times New Roman" w:hAnsi="Times New Roman" w:cs="Times New Roman"/>
        </w:rPr>
        <w:t xml:space="preserve"> PBMCs for the isolation procedure (based on normal B cell frequencies in blood).</w:t>
      </w:r>
      <w:r w:rsidR="000453DF" w:rsidRPr="003D7DA7">
        <w:rPr>
          <w:rFonts w:ascii="Times New Roman" w:hAnsi="Times New Roman" w:cs="Times New Roman"/>
        </w:rPr>
        <w:br/>
      </w:r>
      <w:r w:rsidR="000453DF">
        <w:rPr>
          <w:rFonts w:ascii="Times New Roman" w:hAnsi="Times New Roman" w:cs="Times New Roman"/>
        </w:rPr>
        <w:t>2. Add</w:t>
      </w:r>
      <w:r w:rsidR="000B0D9C">
        <w:rPr>
          <w:rFonts w:ascii="Times New Roman" w:hAnsi="Times New Roman" w:cs="Times New Roman"/>
        </w:rPr>
        <w:t xml:space="preserve"> EasySep</w:t>
      </w:r>
      <w:r w:rsidR="000453DF">
        <w:rPr>
          <w:rFonts w:ascii="Times New Roman" w:hAnsi="Times New Roman" w:cs="Times New Roman"/>
        </w:rPr>
        <w:t xml:space="preserve"> </w:t>
      </w:r>
      <w:r w:rsidR="000B0D9C">
        <w:rPr>
          <w:rFonts w:ascii="Times New Roman" w:hAnsi="Times New Roman" w:cs="Times New Roman"/>
        </w:rPr>
        <w:t>Human B Cell E</w:t>
      </w:r>
      <w:r w:rsidR="000453DF">
        <w:rPr>
          <w:rFonts w:ascii="Times New Roman" w:hAnsi="Times New Roman" w:cs="Times New Roman"/>
        </w:rPr>
        <w:t xml:space="preserve">nrichment </w:t>
      </w:r>
      <w:r w:rsidR="000B0D9C">
        <w:rPr>
          <w:rFonts w:ascii="Times New Roman" w:hAnsi="Times New Roman" w:cs="Times New Roman"/>
        </w:rPr>
        <w:t>C</w:t>
      </w:r>
      <w:r w:rsidR="000453DF">
        <w:rPr>
          <w:rFonts w:ascii="Times New Roman" w:hAnsi="Times New Roman" w:cs="Times New Roman"/>
        </w:rPr>
        <w:t xml:space="preserve">ocktail </w:t>
      </w:r>
      <w:r w:rsidR="000B0D9C">
        <w:rPr>
          <w:rFonts w:ascii="Times New Roman" w:hAnsi="Times New Roman" w:cs="Times New Roman"/>
        </w:rPr>
        <w:t xml:space="preserve">at a concentration of 50 µl/ml </w:t>
      </w:r>
      <w:r w:rsidR="000453DF">
        <w:rPr>
          <w:rFonts w:ascii="Times New Roman" w:hAnsi="Times New Roman" w:cs="Times New Roman"/>
        </w:rPr>
        <w:t>to samples and incubate for 10 minutes</w:t>
      </w:r>
      <w:r w:rsidR="00281D24">
        <w:rPr>
          <w:rFonts w:ascii="Times New Roman" w:hAnsi="Times New Roman" w:cs="Times New Roman"/>
        </w:rPr>
        <w:t xml:space="preserve"> at RT.</w:t>
      </w:r>
      <w:r w:rsidR="000453DF">
        <w:rPr>
          <w:rFonts w:ascii="Times New Roman" w:hAnsi="Times New Roman" w:cs="Times New Roman"/>
        </w:rPr>
        <w:br/>
        <w:t xml:space="preserve">3. Add </w:t>
      </w:r>
      <w:r w:rsidR="000B0D9C">
        <w:rPr>
          <w:rFonts w:ascii="Times New Roman" w:hAnsi="Times New Roman" w:cs="Times New Roman"/>
        </w:rPr>
        <w:t>EasySep D M</w:t>
      </w:r>
      <w:r w:rsidR="00281D24">
        <w:rPr>
          <w:rFonts w:ascii="Times New Roman" w:hAnsi="Times New Roman" w:cs="Times New Roman"/>
        </w:rPr>
        <w:t>agnetic</w:t>
      </w:r>
      <w:r w:rsidR="000B0D9C">
        <w:rPr>
          <w:rFonts w:ascii="Times New Roman" w:hAnsi="Times New Roman" w:cs="Times New Roman"/>
        </w:rPr>
        <w:t xml:space="preserve"> Particles</w:t>
      </w:r>
      <w:r w:rsidR="000453DF">
        <w:rPr>
          <w:rFonts w:ascii="Times New Roman" w:hAnsi="Times New Roman" w:cs="Times New Roman"/>
        </w:rPr>
        <w:t xml:space="preserve"> </w:t>
      </w:r>
      <w:r w:rsidR="000B0D9C">
        <w:rPr>
          <w:rFonts w:ascii="Times New Roman" w:hAnsi="Times New Roman" w:cs="Times New Roman"/>
        </w:rPr>
        <w:t>at a concentration of 75</w:t>
      </w:r>
      <w:r w:rsidR="000B0D9C" w:rsidRPr="000B0D9C">
        <w:rPr>
          <w:rFonts w:ascii="Times New Roman" w:hAnsi="Times New Roman" w:cs="Times New Roman"/>
        </w:rPr>
        <w:t xml:space="preserve"> </w:t>
      </w:r>
      <w:r w:rsidR="000B0D9C">
        <w:rPr>
          <w:rFonts w:ascii="Times New Roman" w:hAnsi="Times New Roman" w:cs="Times New Roman"/>
        </w:rPr>
        <w:t xml:space="preserve">µl/ml </w:t>
      </w:r>
      <w:r w:rsidR="000453DF">
        <w:rPr>
          <w:rFonts w:ascii="Times New Roman" w:hAnsi="Times New Roman" w:cs="Times New Roman"/>
        </w:rPr>
        <w:t>to samples and incubate for 5 minutes</w:t>
      </w:r>
      <w:r w:rsidR="00281D24">
        <w:rPr>
          <w:rFonts w:ascii="Times New Roman" w:hAnsi="Times New Roman" w:cs="Times New Roman"/>
        </w:rPr>
        <w:t xml:space="preserve"> at RT.</w:t>
      </w:r>
      <w:r w:rsidR="000453DF">
        <w:rPr>
          <w:rFonts w:ascii="Times New Roman" w:hAnsi="Times New Roman" w:cs="Times New Roman"/>
        </w:rPr>
        <w:br/>
        <w:t>4. Top up volume to 6</w:t>
      </w:r>
      <w:r w:rsidR="007B7416">
        <w:rPr>
          <w:rFonts w:ascii="Times New Roman" w:hAnsi="Times New Roman" w:cs="Times New Roman"/>
        </w:rPr>
        <w:t xml:space="preserve"> </w:t>
      </w:r>
      <w:r w:rsidR="000453DF">
        <w:rPr>
          <w:rFonts w:ascii="Times New Roman" w:hAnsi="Times New Roman" w:cs="Times New Roman"/>
        </w:rPr>
        <w:t xml:space="preserve">ml with isolation buffer, place plate on the </w:t>
      </w:r>
      <w:proofErr w:type="spellStart"/>
      <w:r w:rsidR="000453DF">
        <w:rPr>
          <w:rFonts w:ascii="Times New Roman" w:hAnsi="Times New Roman" w:cs="Times New Roman"/>
        </w:rPr>
        <w:t>EasyPlate</w:t>
      </w:r>
      <w:proofErr w:type="spellEnd"/>
      <w:r w:rsidR="000453DF">
        <w:rPr>
          <w:rFonts w:ascii="Times New Roman" w:hAnsi="Times New Roman" w:cs="Times New Roman"/>
        </w:rPr>
        <w:t xml:space="preserve"> EasySep magnet</w:t>
      </w:r>
      <w:r w:rsidR="007B7416">
        <w:rPr>
          <w:rFonts w:ascii="Times New Roman" w:hAnsi="Times New Roman" w:cs="Times New Roman"/>
        </w:rPr>
        <w:t>,</w:t>
      </w:r>
      <w:r w:rsidR="000453DF">
        <w:rPr>
          <w:rFonts w:ascii="Times New Roman" w:hAnsi="Times New Roman" w:cs="Times New Roman"/>
        </w:rPr>
        <w:t xml:space="preserve"> and incubate for 5 minutes.</w:t>
      </w:r>
      <w:r w:rsidR="000453DF">
        <w:rPr>
          <w:rFonts w:ascii="Times New Roman" w:hAnsi="Times New Roman" w:cs="Times New Roman"/>
        </w:rPr>
        <w:br/>
        <w:t xml:space="preserve">5. Transfer </w:t>
      </w:r>
      <w:r w:rsidR="000453DF" w:rsidRPr="003D7DA7">
        <w:rPr>
          <w:rFonts w:ascii="Times New Roman" w:hAnsi="Times New Roman" w:cs="Times New Roman"/>
        </w:rPr>
        <w:t>supernatant to a 15 ml Falcon tube, top up to 15 ml with PBS, and spin down at 1250 rpm for 5 minutes. Discard supernatant, disrupt cell pellet, and top up to 15 ml with PBS</w:t>
      </w:r>
      <w:r w:rsidR="007B7416" w:rsidRPr="003D7DA7">
        <w:rPr>
          <w:rFonts w:ascii="Times New Roman" w:hAnsi="Times New Roman" w:cs="Times New Roman"/>
        </w:rPr>
        <w:t>.</w:t>
      </w:r>
      <w:r w:rsidR="000B0D9C" w:rsidRPr="003D7DA7">
        <w:rPr>
          <w:rFonts w:ascii="Times New Roman" w:hAnsi="Times New Roman" w:cs="Times New Roman"/>
        </w:rPr>
        <w:t xml:space="preserve"> Spin down at 1250 rpm for 5 minutes, discard supernatant, discard cell pellet, and resuspend in </w:t>
      </w:r>
      <w:r w:rsidR="00562200" w:rsidRPr="003D7DA7">
        <w:rPr>
          <w:rFonts w:ascii="Times New Roman" w:hAnsi="Times New Roman" w:cs="Times New Roman"/>
        </w:rPr>
        <w:t>PBS.</w:t>
      </w:r>
      <w:r w:rsidR="000453DF" w:rsidRPr="003D7DA7">
        <w:rPr>
          <w:rFonts w:ascii="Times New Roman" w:hAnsi="Times New Roman" w:cs="Times New Roman"/>
        </w:rPr>
        <w:br/>
        <w:t>6. Count cell</w:t>
      </w:r>
      <w:r w:rsidR="00F85178" w:rsidRPr="003D7DA7">
        <w:rPr>
          <w:rFonts w:ascii="Times New Roman" w:hAnsi="Times New Roman" w:cs="Times New Roman"/>
        </w:rPr>
        <w:t>s</w:t>
      </w:r>
      <w:r w:rsidR="00746A28" w:rsidRPr="003D7DA7">
        <w:rPr>
          <w:rFonts w:ascii="Times New Roman" w:hAnsi="Times New Roman" w:cs="Times New Roman"/>
        </w:rPr>
        <w:t>.</w:t>
      </w:r>
      <w:r w:rsidR="00562200" w:rsidRPr="003D7DA7">
        <w:rPr>
          <w:rFonts w:ascii="Times New Roman" w:hAnsi="Times New Roman" w:cs="Times New Roman"/>
        </w:rPr>
        <w:t xml:space="preserve"> A minimum amount of 2.5x10</w:t>
      </w:r>
      <w:r w:rsidR="00562200" w:rsidRPr="003D7DA7">
        <w:rPr>
          <w:rFonts w:ascii="Times New Roman" w:hAnsi="Times New Roman" w:cs="Times New Roman"/>
          <w:vertAlign w:val="superscript"/>
        </w:rPr>
        <w:t>5</w:t>
      </w:r>
      <w:r w:rsidR="00562200" w:rsidRPr="003D7DA7">
        <w:rPr>
          <w:rFonts w:ascii="Times New Roman" w:hAnsi="Times New Roman" w:cs="Times New Roman"/>
        </w:rPr>
        <w:t xml:space="preserve"> cells is required for assessing plasma </w:t>
      </w:r>
      <w:r w:rsidR="00562200" w:rsidRPr="003D7DA7">
        <w:rPr>
          <w:rFonts w:ascii="Times New Roman" w:hAnsi="Times New Roman" w:cs="Times New Roman"/>
        </w:rPr>
        <w:lastRenderedPageBreak/>
        <w:t>cell differentiation per time point.</w:t>
      </w:r>
      <w:r w:rsidR="00562200" w:rsidRPr="003D7DA7">
        <w:rPr>
          <w:rFonts w:ascii="Times New Roman" w:hAnsi="Times New Roman" w:cs="Times New Roman"/>
        </w:rPr>
        <w:br/>
      </w:r>
      <w:r w:rsidR="00562200">
        <w:rPr>
          <w:rFonts w:ascii="Times New Roman" w:hAnsi="Times New Roman" w:cs="Times New Roman"/>
        </w:rPr>
        <w:br/>
      </w:r>
      <w:r w:rsidR="00CF5FDE">
        <w:rPr>
          <w:rFonts w:ascii="Times New Roman" w:hAnsi="Times New Roman" w:cs="Times New Roman"/>
          <w:b/>
          <w:bCs/>
        </w:rPr>
        <w:t xml:space="preserve">1.3 </w:t>
      </w:r>
      <w:proofErr w:type="spellStart"/>
      <w:r w:rsidR="000453DF">
        <w:rPr>
          <w:rFonts w:ascii="Times New Roman" w:hAnsi="Times New Roman" w:cs="Times New Roman"/>
          <w:b/>
          <w:bCs/>
        </w:rPr>
        <w:t>CellTrace</w:t>
      </w:r>
      <w:proofErr w:type="spellEnd"/>
      <w:r w:rsidR="000453DF">
        <w:rPr>
          <w:rFonts w:ascii="Times New Roman" w:hAnsi="Times New Roman" w:cs="Times New Roman"/>
          <w:b/>
          <w:bCs/>
        </w:rPr>
        <w:t xml:space="preserve"> Violet labelling</w:t>
      </w:r>
      <w:r w:rsidR="000453DF">
        <w:rPr>
          <w:rFonts w:ascii="Times New Roman" w:hAnsi="Times New Roman" w:cs="Times New Roman"/>
        </w:rPr>
        <w:br/>
        <w:t>1</w:t>
      </w:r>
      <w:r w:rsidR="00F85178">
        <w:rPr>
          <w:rFonts w:ascii="Times New Roman" w:hAnsi="Times New Roman" w:cs="Times New Roman"/>
        </w:rPr>
        <w:t>.</w:t>
      </w:r>
      <w:r w:rsidR="00AA0A2F">
        <w:rPr>
          <w:rFonts w:ascii="Times New Roman" w:hAnsi="Times New Roman" w:cs="Times New Roman"/>
        </w:rPr>
        <w:t xml:space="preserve"> For cell labelling p</w:t>
      </w:r>
      <w:r w:rsidR="000453DF">
        <w:rPr>
          <w:rFonts w:ascii="Times New Roman" w:hAnsi="Times New Roman" w:cs="Times New Roman"/>
        </w:rPr>
        <w:t>repare 1 ml of CTV in PBS per 1x10</w:t>
      </w:r>
      <w:r w:rsidR="000453DF">
        <w:rPr>
          <w:rFonts w:ascii="Times New Roman" w:hAnsi="Times New Roman" w:cs="Times New Roman"/>
          <w:vertAlign w:val="superscript"/>
        </w:rPr>
        <w:t>6</w:t>
      </w:r>
      <w:r w:rsidR="000453DF">
        <w:rPr>
          <w:rFonts w:ascii="Times New Roman" w:hAnsi="Times New Roman" w:cs="Times New Roman"/>
        </w:rPr>
        <w:t xml:space="preserve"> cells;</w:t>
      </w:r>
      <w:r w:rsidR="00F85178">
        <w:rPr>
          <w:rFonts w:ascii="Times New Roman" w:hAnsi="Times New Roman" w:cs="Times New Roman"/>
        </w:rPr>
        <w:t xml:space="preserve"> us</w:t>
      </w:r>
      <w:r w:rsidR="007B7248">
        <w:rPr>
          <w:rFonts w:ascii="Times New Roman" w:hAnsi="Times New Roman" w:cs="Times New Roman"/>
        </w:rPr>
        <w:t>e</w:t>
      </w:r>
      <w:r w:rsidR="00F85178">
        <w:rPr>
          <w:rFonts w:ascii="Times New Roman" w:hAnsi="Times New Roman" w:cs="Times New Roman"/>
        </w:rPr>
        <w:t xml:space="preserve"> CTV</w:t>
      </w:r>
      <w:r w:rsidR="007B7248">
        <w:rPr>
          <w:rFonts w:ascii="Times New Roman" w:hAnsi="Times New Roman" w:cs="Times New Roman"/>
        </w:rPr>
        <w:t xml:space="preserve"> at a dilution of</w:t>
      </w:r>
      <w:r w:rsidR="000453DF">
        <w:rPr>
          <w:rFonts w:ascii="Times New Roman" w:hAnsi="Times New Roman" w:cs="Times New Roman"/>
        </w:rPr>
        <w:t xml:space="preserve"> 1:4000 (corresponding to 0.25 µM per 1x10</w:t>
      </w:r>
      <w:r w:rsidR="000453DF">
        <w:rPr>
          <w:rFonts w:ascii="Times New Roman" w:hAnsi="Times New Roman" w:cs="Times New Roman"/>
          <w:vertAlign w:val="superscript"/>
        </w:rPr>
        <w:t xml:space="preserve">6 </w:t>
      </w:r>
      <w:r w:rsidR="000453DF">
        <w:rPr>
          <w:rFonts w:ascii="Times New Roman" w:hAnsi="Times New Roman" w:cs="Times New Roman"/>
        </w:rPr>
        <w:t>cells).</w:t>
      </w:r>
      <w:r w:rsidR="001669C5">
        <w:rPr>
          <w:rFonts w:ascii="Times New Roman" w:hAnsi="Times New Roman" w:cs="Times New Roman"/>
        </w:rPr>
        <w:br/>
        <w:t>2. Transfer desired number of cells for labelling (e.g. 1x10</w:t>
      </w:r>
      <w:r w:rsidR="001669C5">
        <w:rPr>
          <w:rFonts w:ascii="Times New Roman" w:hAnsi="Times New Roman" w:cs="Times New Roman"/>
          <w:vertAlign w:val="superscript"/>
        </w:rPr>
        <w:t>6</w:t>
      </w:r>
      <w:r w:rsidR="001669C5">
        <w:rPr>
          <w:rFonts w:ascii="Times New Roman" w:hAnsi="Times New Roman" w:cs="Times New Roman"/>
        </w:rPr>
        <w:t>) to a new 15 ml Falcon tube, top up to 15 ml with PBS, spin down at 1250 rpm for 5 minutes. Discard supernatant</w:t>
      </w:r>
      <w:r w:rsidR="007B7416">
        <w:rPr>
          <w:rFonts w:ascii="Times New Roman" w:hAnsi="Times New Roman" w:cs="Times New Roman"/>
        </w:rPr>
        <w:t xml:space="preserve"> and </w:t>
      </w:r>
      <w:r w:rsidR="001669C5">
        <w:rPr>
          <w:rFonts w:ascii="Times New Roman" w:hAnsi="Times New Roman" w:cs="Times New Roman"/>
        </w:rPr>
        <w:t>disrupt pellet.</w:t>
      </w:r>
      <w:r w:rsidR="001669C5">
        <w:rPr>
          <w:rFonts w:ascii="Times New Roman" w:hAnsi="Times New Roman" w:cs="Times New Roman"/>
        </w:rPr>
        <w:br/>
        <w:t xml:space="preserve">3. Add 1 ml of </w:t>
      </w:r>
      <w:r w:rsidR="00AA0A2F">
        <w:rPr>
          <w:rFonts w:ascii="Times New Roman" w:hAnsi="Times New Roman" w:cs="Times New Roman"/>
        </w:rPr>
        <w:t xml:space="preserve">0.25 µM </w:t>
      </w:r>
      <w:r w:rsidR="001669C5">
        <w:rPr>
          <w:rFonts w:ascii="Times New Roman" w:hAnsi="Times New Roman" w:cs="Times New Roman"/>
        </w:rPr>
        <w:t>CTV</w:t>
      </w:r>
      <w:r w:rsidR="00F85178">
        <w:rPr>
          <w:rFonts w:ascii="Times New Roman" w:hAnsi="Times New Roman" w:cs="Times New Roman"/>
        </w:rPr>
        <w:t>-</w:t>
      </w:r>
      <w:r w:rsidR="001669C5">
        <w:rPr>
          <w:rFonts w:ascii="Times New Roman" w:hAnsi="Times New Roman" w:cs="Times New Roman"/>
        </w:rPr>
        <w:t>PBS per 1x10</w:t>
      </w:r>
      <w:r w:rsidR="001669C5">
        <w:rPr>
          <w:rFonts w:ascii="Times New Roman" w:hAnsi="Times New Roman" w:cs="Times New Roman"/>
          <w:vertAlign w:val="superscript"/>
        </w:rPr>
        <w:t xml:space="preserve">6 </w:t>
      </w:r>
      <w:r w:rsidR="001669C5">
        <w:rPr>
          <w:rFonts w:ascii="Times New Roman" w:hAnsi="Times New Roman" w:cs="Times New Roman"/>
        </w:rPr>
        <w:t>cells, resuspend cells gently in solution. Incubate cells for 20 minutes at 37°C</w:t>
      </w:r>
      <w:r w:rsidR="00AA0A2F">
        <w:rPr>
          <w:rFonts w:ascii="Times New Roman" w:hAnsi="Times New Roman" w:cs="Times New Roman"/>
        </w:rPr>
        <w:t xml:space="preserve"> incubator</w:t>
      </w:r>
      <w:r w:rsidR="001669C5">
        <w:rPr>
          <w:rFonts w:ascii="Times New Roman" w:hAnsi="Times New Roman" w:cs="Times New Roman"/>
        </w:rPr>
        <w:t>.</w:t>
      </w:r>
      <w:r w:rsidR="001669C5">
        <w:rPr>
          <w:rFonts w:ascii="Times New Roman" w:hAnsi="Times New Roman" w:cs="Times New Roman"/>
        </w:rPr>
        <w:br/>
        <w:t>4. Top up to 15 ml with pre-warmed complete medium. Incubate for 5 minutes at 37°C.</w:t>
      </w:r>
      <w:r w:rsidR="001669C5">
        <w:rPr>
          <w:rFonts w:ascii="Times New Roman" w:hAnsi="Times New Roman" w:cs="Times New Roman"/>
        </w:rPr>
        <w:br/>
        <w:t>5. Spin down cells at 1250 rpm for 5 minutes. Discard supernatant</w:t>
      </w:r>
      <w:r w:rsidR="007B7416">
        <w:rPr>
          <w:rFonts w:ascii="Times New Roman" w:hAnsi="Times New Roman" w:cs="Times New Roman"/>
        </w:rPr>
        <w:t xml:space="preserve"> and</w:t>
      </w:r>
      <w:r w:rsidR="001669C5">
        <w:rPr>
          <w:rFonts w:ascii="Times New Roman" w:hAnsi="Times New Roman" w:cs="Times New Roman"/>
        </w:rPr>
        <w:t xml:space="preserve"> disrupt pellet.</w:t>
      </w:r>
      <w:r w:rsidR="001669C5">
        <w:rPr>
          <w:rFonts w:ascii="Times New Roman" w:hAnsi="Times New Roman" w:cs="Times New Roman"/>
        </w:rPr>
        <w:br/>
        <w:t xml:space="preserve">6. </w:t>
      </w:r>
      <w:r w:rsidR="007B7248">
        <w:rPr>
          <w:rFonts w:ascii="Times New Roman" w:hAnsi="Times New Roman" w:cs="Times New Roman"/>
        </w:rPr>
        <w:t>R</w:t>
      </w:r>
      <w:r w:rsidR="001669C5">
        <w:rPr>
          <w:rFonts w:ascii="Times New Roman" w:hAnsi="Times New Roman" w:cs="Times New Roman"/>
        </w:rPr>
        <w:t>esuspend cells at a concentration of 5x10</w:t>
      </w:r>
      <w:r w:rsidR="001669C5">
        <w:rPr>
          <w:rFonts w:ascii="Times New Roman" w:hAnsi="Times New Roman" w:cs="Times New Roman"/>
          <w:vertAlign w:val="superscript"/>
        </w:rPr>
        <w:t xml:space="preserve">5 </w:t>
      </w:r>
      <w:r w:rsidR="001669C5">
        <w:rPr>
          <w:rFonts w:ascii="Times New Roman" w:hAnsi="Times New Roman" w:cs="Times New Roman"/>
        </w:rPr>
        <w:t>cells per ml in complete medium.</w:t>
      </w:r>
      <w:r w:rsidR="001669C5">
        <w:rPr>
          <w:rFonts w:ascii="Times New Roman" w:hAnsi="Times New Roman" w:cs="Times New Roman"/>
        </w:rPr>
        <w:br/>
        <w:t>7. Keep cells on ice until</w:t>
      </w:r>
      <w:r w:rsidR="00281D24">
        <w:rPr>
          <w:rFonts w:ascii="Times New Roman" w:hAnsi="Times New Roman" w:cs="Times New Roman"/>
        </w:rPr>
        <w:t xml:space="preserve"> the plate is prepared </w:t>
      </w:r>
      <w:r w:rsidR="001669C5">
        <w:rPr>
          <w:rFonts w:ascii="Times New Roman" w:hAnsi="Times New Roman" w:cs="Times New Roman"/>
        </w:rPr>
        <w:t>for seeding.</w:t>
      </w:r>
      <w:r w:rsidR="001669C5">
        <w:rPr>
          <w:rFonts w:ascii="Times New Roman" w:hAnsi="Times New Roman" w:cs="Times New Roman"/>
        </w:rPr>
        <w:br/>
      </w:r>
      <w:r w:rsidR="001669C5">
        <w:rPr>
          <w:rFonts w:ascii="Times New Roman" w:hAnsi="Times New Roman" w:cs="Times New Roman"/>
        </w:rPr>
        <w:br/>
      </w:r>
      <w:r w:rsidR="00CF5FDE">
        <w:rPr>
          <w:rFonts w:ascii="Times New Roman" w:hAnsi="Times New Roman" w:cs="Times New Roman"/>
          <w:b/>
          <w:bCs/>
        </w:rPr>
        <w:t xml:space="preserve">2. </w:t>
      </w:r>
      <w:r w:rsidR="001669C5">
        <w:rPr>
          <w:rFonts w:ascii="Times New Roman" w:hAnsi="Times New Roman" w:cs="Times New Roman"/>
          <w:b/>
          <w:bCs/>
          <w:i/>
          <w:iCs/>
        </w:rPr>
        <w:t xml:space="preserve">In </w:t>
      </w:r>
      <w:r w:rsidR="001669C5" w:rsidRPr="00562200">
        <w:rPr>
          <w:rFonts w:ascii="Times New Roman" w:hAnsi="Times New Roman" w:cs="Times New Roman"/>
          <w:b/>
          <w:bCs/>
          <w:i/>
          <w:iCs/>
        </w:rPr>
        <w:t xml:space="preserve">vitro </w:t>
      </w:r>
      <w:r w:rsidR="00AA0A2F" w:rsidRPr="00562200">
        <w:rPr>
          <w:rFonts w:ascii="Times New Roman" w:hAnsi="Times New Roman" w:cs="Times New Roman"/>
          <w:b/>
          <w:bCs/>
          <w:iCs/>
        </w:rPr>
        <w:t xml:space="preserve">B cell </w:t>
      </w:r>
      <w:r w:rsidR="001669C5" w:rsidRPr="00562200">
        <w:rPr>
          <w:rFonts w:ascii="Times New Roman" w:hAnsi="Times New Roman" w:cs="Times New Roman"/>
          <w:b/>
          <w:bCs/>
        </w:rPr>
        <w:t>stimulation</w:t>
      </w:r>
      <w:r w:rsidR="001669C5">
        <w:rPr>
          <w:rFonts w:ascii="Times New Roman" w:hAnsi="Times New Roman" w:cs="Times New Roman"/>
          <w:b/>
          <w:bCs/>
        </w:rPr>
        <w:br/>
      </w:r>
      <w:r w:rsidR="001669C5">
        <w:rPr>
          <w:rFonts w:ascii="Times New Roman" w:hAnsi="Times New Roman" w:cs="Times New Roman"/>
        </w:rPr>
        <w:t>1. Prepare medium</w:t>
      </w:r>
      <w:r w:rsidR="006F3636">
        <w:rPr>
          <w:rFonts w:ascii="Times New Roman" w:hAnsi="Times New Roman" w:cs="Times New Roman"/>
        </w:rPr>
        <w:t xml:space="preserve"> for stimulation</w:t>
      </w:r>
      <w:r w:rsidR="00AA0A2F">
        <w:rPr>
          <w:rFonts w:ascii="Times New Roman" w:hAnsi="Times New Roman" w:cs="Times New Roman"/>
        </w:rPr>
        <w:t>:</w:t>
      </w:r>
      <w:r w:rsidR="006F3636">
        <w:rPr>
          <w:rFonts w:ascii="Times New Roman" w:hAnsi="Times New Roman" w:cs="Times New Roman"/>
        </w:rPr>
        <w:t xml:space="preserve"> prepare 500 µl of medium per well</w:t>
      </w:r>
      <w:r w:rsidR="007B7248">
        <w:rPr>
          <w:rFonts w:ascii="Times New Roman" w:hAnsi="Times New Roman" w:cs="Times New Roman"/>
        </w:rPr>
        <w:t>.</w:t>
      </w:r>
      <w:r w:rsidR="007B7248">
        <w:rPr>
          <w:rFonts w:ascii="Times New Roman" w:hAnsi="Times New Roman" w:cs="Times New Roman"/>
        </w:rPr>
        <w:br/>
      </w:r>
      <w:r w:rsidR="006F3636">
        <w:rPr>
          <w:rFonts w:ascii="Times New Roman" w:hAnsi="Times New Roman" w:cs="Times New Roman"/>
        </w:rPr>
        <w:t xml:space="preserve">2. Add </w:t>
      </w:r>
      <w:r w:rsidR="00AA0A2F">
        <w:rPr>
          <w:rFonts w:ascii="Times New Roman" w:hAnsi="Times New Roman" w:cs="Times New Roman"/>
        </w:rPr>
        <w:t>anti-</w:t>
      </w:r>
      <w:r w:rsidR="006F3636" w:rsidRPr="00685D20">
        <w:rPr>
          <w:rFonts w:ascii="Times New Roman" w:hAnsi="Times New Roman" w:cs="Times New Roman"/>
        </w:rPr>
        <w:t>IgM F(ab’)</w:t>
      </w:r>
      <w:r w:rsidR="006F3636" w:rsidRPr="00685D20">
        <w:rPr>
          <w:rFonts w:ascii="Times New Roman" w:hAnsi="Times New Roman" w:cs="Times New Roman"/>
          <w:vertAlign w:val="subscript"/>
        </w:rPr>
        <w:t>2</w:t>
      </w:r>
      <w:r w:rsidR="006F3636" w:rsidRPr="00685D20">
        <w:rPr>
          <w:rFonts w:ascii="Times New Roman" w:hAnsi="Times New Roman" w:cs="Times New Roman"/>
        </w:rPr>
        <w:t xml:space="preserve"> fragments (</w:t>
      </w:r>
      <w:r w:rsidR="006F3636">
        <w:rPr>
          <w:rFonts w:ascii="Times New Roman" w:hAnsi="Times New Roman" w:cs="Times New Roman"/>
        </w:rPr>
        <w:t>10</w:t>
      </w:r>
      <w:r w:rsidR="006F3636" w:rsidRPr="00685D20">
        <w:rPr>
          <w:rFonts w:ascii="Times New Roman" w:hAnsi="Times New Roman" w:cs="Times New Roman"/>
        </w:rPr>
        <w:t xml:space="preserve"> </w:t>
      </w:r>
      <w:proofErr w:type="spellStart"/>
      <w:r w:rsidR="006F3636" w:rsidRPr="00685D20">
        <w:rPr>
          <w:rFonts w:ascii="Times New Roman" w:hAnsi="Times New Roman" w:cs="Times New Roman"/>
        </w:rPr>
        <w:t>μg</w:t>
      </w:r>
      <w:proofErr w:type="spellEnd"/>
      <w:r w:rsidR="006F3636" w:rsidRPr="00685D20">
        <w:rPr>
          <w:rFonts w:ascii="Times New Roman" w:hAnsi="Times New Roman" w:cs="Times New Roman"/>
        </w:rPr>
        <w:t>/mL), CpG</w:t>
      </w:r>
      <w:r w:rsidR="006F3636">
        <w:rPr>
          <w:rFonts w:ascii="Times New Roman" w:hAnsi="Times New Roman" w:cs="Times New Roman"/>
        </w:rPr>
        <w:t xml:space="preserve"> (</w:t>
      </w:r>
      <w:r w:rsidR="006F3636" w:rsidRPr="00685D20">
        <w:rPr>
          <w:rFonts w:ascii="Times New Roman" w:hAnsi="Times New Roman" w:cs="Times New Roman"/>
        </w:rPr>
        <w:t xml:space="preserve">5 </w:t>
      </w:r>
      <w:proofErr w:type="spellStart"/>
      <w:r w:rsidR="006F3636" w:rsidRPr="00685D20">
        <w:rPr>
          <w:rFonts w:ascii="Times New Roman" w:hAnsi="Times New Roman" w:cs="Times New Roman"/>
        </w:rPr>
        <w:t>μg</w:t>
      </w:r>
      <w:proofErr w:type="spellEnd"/>
      <w:r w:rsidR="006F3636" w:rsidRPr="00685D20">
        <w:rPr>
          <w:rFonts w:ascii="Times New Roman" w:hAnsi="Times New Roman" w:cs="Times New Roman"/>
        </w:rPr>
        <w:t>/mL</w:t>
      </w:r>
      <w:r w:rsidR="006F3636">
        <w:rPr>
          <w:rFonts w:ascii="Times New Roman" w:hAnsi="Times New Roman" w:cs="Times New Roman"/>
        </w:rPr>
        <w:t>)</w:t>
      </w:r>
      <w:r w:rsidR="006F3636" w:rsidRPr="00685D20">
        <w:rPr>
          <w:rFonts w:ascii="Times New Roman" w:hAnsi="Times New Roman" w:cs="Times New Roman"/>
        </w:rPr>
        <w:t>, sCD40L</w:t>
      </w:r>
      <w:r w:rsidR="006F3636">
        <w:rPr>
          <w:rFonts w:ascii="Times New Roman" w:hAnsi="Times New Roman" w:cs="Times New Roman"/>
        </w:rPr>
        <w:t xml:space="preserve"> (2</w:t>
      </w:r>
      <w:r w:rsidR="006F3636" w:rsidRPr="00685D20">
        <w:rPr>
          <w:rFonts w:ascii="Times New Roman" w:hAnsi="Times New Roman" w:cs="Times New Roman"/>
        </w:rPr>
        <w:t xml:space="preserve"> </w:t>
      </w:r>
      <w:proofErr w:type="spellStart"/>
      <w:r w:rsidR="006F3636" w:rsidRPr="00685D20">
        <w:rPr>
          <w:rFonts w:ascii="Times New Roman" w:hAnsi="Times New Roman" w:cs="Times New Roman"/>
        </w:rPr>
        <w:t>μg</w:t>
      </w:r>
      <w:proofErr w:type="spellEnd"/>
      <w:r w:rsidR="006F3636" w:rsidRPr="00685D20">
        <w:rPr>
          <w:rFonts w:ascii="Times New Roman" w:hAnsi="Times New Roman" w:cs="Times New Roman"/>
        </w:rPr>
        <w:t>/mL</w:t>
      </w:r>
      <w:r w:rsidR="006F3636">
        <w:rPr>
          <w:rFonts w:ascii="Times New Roman" w:hAnsi="Times New Roman" w:cs="Times New Roman"/>
        </w:rPr>
        <w:t>)</w:t>
      </w:r>
      <w:r w:rsidR="006F3636" w:rsidRPr="00685D20">
        <w:rPr>
          <w:rFonts w:ascii="Times New Roman" w:hAnsi="Times New Roman" w:cs="Times New Roman"/>
        </w:rPr>
        <w:t>, and recombinant human IL-21 (</w:t>
      </w:r>
      <w:r w:rsidR="006F3636">
        <w:rPr>
          <w:rFonts w:ascii="Times New Roman" w:hAnsi="Times New Roman" w:cs="Times New Roman"/>
        </w:rPr>
        <w:t>10</w:t>
      </w:r>
      <w:r w:rsidR="006F3636" w:rsidRPr="00685D20">
        <w:rPr>
          <w:rFonts w:ascii="Times New Roman" w:hAnsi="Times New Roman" w:cs="Times New Roman"/>
        </w:rPr>
        <w:t>0 ng/mL)</w:t>
      </w:r>
      <w:r w:rsidR="006F3636">
        <w:rPr>
          <w:rFonts w:ascii="Times New Roman" w:hAnsi="Times New Roman" w:cs="Times New Roman"/>
        </w:rPr>
        <w:t xml:space="preserve"> to the medium.</w:t>
      </w:r>
      <w:r w:rsidR="006F3636">
        <w:rPr>
          <w:rFonts w:ascii="Times New Roman" w:hAnsi="Times New Roman" w:cs="Times New Roman"/>
        </w:rPr>
        <w:br/>
        <w:t>3. Add 500 µl of stimulation medium per well. (NB: use inner wells on the plate for stimulation, fill outer wells on the plate with PBS to prevent evaporation of samples).</w:t>
      </w:r>
      <w:r w:rsidR="006F3636">
        <w:rPr>
          <w:rFonts w:ascii="Times New Roman" w:hAnsi="Times New Roman" w:cs="Times New Roman"/>
        </w:rPr>
        <w:br/>
        <w:t>4. Add 500 µl of cells per well. Resuspend gently. Each well now contains 2.5x10</w:t>
      </w:r>
      <w:r w:rsidR="006F3636">
        <w:rPr>
          <w:rFonts w:ascii="Times New Roman" w:hAnsi="Times New Roman" w:cs="Times New Roman"/>
          <w:vertAlign w:val="superscript"/>
        </w:rPr>
        <w:t xml:space="preserve">5 </w:t>
      </w:r>
      <w:r w:rsidR="006F3636">
        <w:rPr>
          <w:rFonts w:ascii="Times New Roman" w:hAnsi="Times New Roman" w:cs="Times New Roman"/>
        </w:rPr>
        <w:t xml:space="preserve">cells in 1 ml complete medium with </w:t>
      </w:r>
      <w:r w:rsidR="006F3636" w:rsidRPr="00685D20">
        <w:rPr>
          <w:rFonts w:ascii="Times New Roman" w:hAnsi="Times New Roman" w:cs="Times New Roman"/>
        </w:rPr>
        <w:t xml:space="preserve">5 </w:t>
      </w:r>
      <w:proofErr w:type="spellStart"/>
      <w:r w:rsidR="006F3636" w:rsidRPr="00685D20">
        <w:rPr>
          <w:rFonts w:ascii="Times New Roman" w:hAnsi="Times New Roman" w:cs="Times New Roman"/>
        </w:rPr>
        <w:t>μg</w:t>
      </w:r>
      <w:proofErr w:type="spellEnd"/>
      <w:r w:rsidR="006F3636" w:rsidRPr="00685D20">
        <w:rPr>
          <w:rFonts w:ascii="Times New Roman" w:hAnsi="Times New Roman" w:cs="Times New Roman"/>
        </w:rPr>
        <w:t>/mL</w:t>
      </w:r>
      <w:r w:rsidR="00BD119F">
        <w:rPr>
          <w:rFonts w:ascii="Times New Roman" w:hAnsi="Times New Roman" w:cs="Times New Roman"/>
        </w:rPr>
        <w:t xml:space="preserve"> anti</w:t>
      </w:r>
      <w:r w:rsidR="00BD119F" w:rsidRPr="007B7248">
        <w:rPr>
          <w:rFonts w:ascii="Times New Roman" w:hAnsi="Times New Roman" w:cs="Times New Roman"/>
        </w:rPr>
        <w:t>-</w:t>
      </w:r>
      <w:r w:rsidR="006F3636" w:rsidRPr="00685D20">
        <w:rPr>
          <w:rFonts w:ascii="Times New Roman" w:hAnsi="Times New Roman" w:cs="Times New Roman"/>
        </w:rPr>
        <w:t>IgM F(ab’)</w:t>
      </w:r>
      <w:r w:rsidR="006F3636" w:rsidRPr="00685D20">
        <w:rPr>
          <w:rFonts w:ascii="Times New Roman" w:hAnsi="Times New Roman" w:cs="Times New Roman"/>
          <w:vertAlign w:val="subscript"/>
        </w:rPr>
        <w:t>2</w:t>
      </w:r>
      <w:r w:rsidR="006F3636" w:rsidRPr="00685D20">
        <w:rPr>
          <w:rFonts w:ascii="Times New Roman" w:hAnsi="Times New Roman" w:cs="Times New Roman"/>
        </w:rPr>
        <w:t xml:space="preserve"> fragments, 2</w:t>
      </w:r>
      <w:r w:rsidR="00976802">
        <w:rPr>
          <w:rFonts w:ascii="Times New Roman" w:hAnsi="Times New Roman" w:cs="Times New Roman"/>
        </w:rPr>
        <w:t>.</w:t>
      </w:r>
      <w:r w:rsidR="006F3636" w:rsidRPr="00685D20">
        <w:rPr>
          <w:rFonts w:ascii="Times New Roman" w:hAnsi="Times New Roman" w:cs="Times New Roman"/>
        </w:rPr>
        <w:t xml:space="preserve">5 </w:t>
      </w:r>
      <w:proofErr w:type="spellStart"/>
      <w:r w:rsidR="006F3636" w:rsidRPr="00685D20">
        <w:rPr>
          <w:rFonts w:ascii="Times New Roman" w:hAnsi="Times New Roman" w:cs="Times New Roman"/>
        </w:rPr>
        <w:t>μg</w:t>
      </w:r>
      <w:proofErr w:type="spellEnd"/>
      <w:r w:rsidR="006F3636" w:rsidRPr="00685D20">
        <w:rPr>
          <w:rFonts w:ascii="Times New Roman" w:hAnsi="Times New Roman" w:cs="Times New Roman"/>
        </w:rPr>
        <w:t xml:space="preserve">/mL CpG, 1 </w:t>
      </w:r>
      <w:proofErr w:type="spellStart"/>
      <w:r w:rsidR="006F3636" w:rsidRPr="00685D20">
        <w:rPr>
          <w:rFonts w:ascii="Times New Roman" w:hAnsi="Times New Roman" w:cs="Times New Roman"/>
        </w:rPr>
        <w:t>μg</w:t>
      </w:r>
      <w:proofErr w:type="spellEnd"/>
      <w:r w:rsidR="006F3636" w:rsidRPr="00685D20">
        <w:rPr>
          <w:rFonts w:ascii="Times New Roman" w:hAnsi="Times New Roman" w:cs="Times New Roman"/>
        </w:rPr>
        <w:t>/mL</w:t>
      </w:r>
      <w:r w:rsidR="006F3636" w:rsidRPr="00685D20">
        <w:rPr>
          <w:rFonts w:ascii="Times New Roman" w:hAnsi="Times New Roman" w:cs="Times New Roman"/>
          <w:vertAlign w:val="superscript"/>
        </w:rPr>
        <w:t xml:space="preserve"> </w:t>
      </w:r>
      <w:r w:rsidR="006F3636" w:rsidRPr="00685D20">
        <w:rPr>
          <w:rFonts w:ascii="Times New Roman" w:hAnsi="Times New Roman" w:cs="Times New Roman"/>
        </w:rPr>
        <w:t>sCD40L, and 50 ng/mL recombinant human IL-21</w:t>
      </w:r>
      <w:r w:rsidR="006F3636">
        <w:rPr>
          <w:rFonts w:ascii="Times New Roman" w:hAnsi="Times New Roman" w:cs="Times New Roman"/>
        </w:rPr>
        <w:t>.</w:t>
      </w:r>
      <w:r w:rsidR="006F3636">
        <w:rPr>
          <w:rFonts w:ascii="Times New Roman" w:hAnsi="Times New Roman" w:cs="Times New Roman"/>
        </w:rPr>
        <w:br/>
      </w:r>
      <w:r w:rsidR="006F3636">
        <w:rPr>
          <w:rFonts w:ascii="Times New Roman" w:hAnsi="Times New Roman" w:cs="Times New Roman"/>
        </w:rPr>
        <w:lastRenderedPageBreak/>
        <w:t>5. Culture cells at 37°C for 3.5 and 6 days.</w:t>
      </w:r>
      <w:r w:rsidR="00562200">
        <w:rPr>
          <w:rFonts w:ascii="Times New Roman" w:hAnsi="Times New Roman" w:cs="Times New Roman"/>
        </w:rPr>
        <w:br/>
      </w:r>
      <w:r w:rsidR="00562200">
        <w:rPr>
          <w:rFonts w:ascii="Times New Roman" w:hAnsi="Times New Roman" w:cs="Times New Roman"/>
        </w:rPr>
        <w:br/>
      </w:r>
      <w:r w:rsidR="00CF5FDE">
        <w:rPr>
          <w:rFonts w:ascii="Times New Roman" w:hAnsi="Times New Roman" w:cs="Times New Roman"/>
          <w:b/>
          <w:bCs/>
        </w:rPr>
        <w:t xml:space="preserve">3. </w:t>
      </w:r>
      <w:r w:rsidR="006F3636">
        <w:rPr>
          <w:rFonts w:ascii="Times New Roman" w:hAnsi="Times New Roman" w:cs="Times New Roman"/>
          <w:b/>
          <w:bCs/>
        </w:rPr>
        <w:t>Flow cytometry staining</w:t>
      </w:r>
      <w:r w:rsidR="006F3636">
        <w:rPr>
          <w:rFonts w:ascii="Times New Roman" w:hAnsi="Times New Roman" w:cs="Times New Roman"/>
        </w:rPr>
        <w:br/>
        <w:t xml:space="preserve">1. Transfer cells to 5 ml </w:t>
      </w:r>
      <w:r w:rsidR="00D672E6">
        <w:rPr>
          <w:rFonts w:ascii="Times New Roman" w:hAnsi="Times New Roman" w:cs="Times New Roman"/>
        </w:rPr>
        <w:t>polystyrene tubes</w:t>
      </w:r>
      <w:r w:rsidR="006F3636">
        <w:rPr>
          <w:rFonts w:ascii="Times New Roman" w:hAnsi="Times New Roman" w:cs="Times New Roman"/>
        </w:rPr>
        <w:t xml:space="preserve">, </w:t>
      </w:r>
      <w:r w:rsidR="00976802">
        <w:rPr>
          <w:rFonts w:ascii="Times New Roman" w:hAnsi="Times New Roman" w:cs="Times New Roman"/>
        </w:rPr>
        <w:t xml:space="preserve">wash them with </w:t>
      </w:r>
      <w:r w:rsidR="006F3636">
        <w:rPr>
          <w:rFonts w:ascii="Times New Roman" w:hAnsi="Times New Roman" w:cs="Times New Roman"/>
        </w:rPr>
        <w:t xml:space="preserve">3 ml of </w:t>
      </w:r>
      <w:r w:rsidR="006C2C1E">
        <w:rPr>
          <w:rFonts w:ascii="Times New Roman" w:hAnsi="Times New Roman" w:cs="Times New Roman"/>
        </w:rPr>
        <w:t>FACS buffer</w:t>
      </w:r>
      <w:r w:rsidR="007B7248">
        <w:rPr>
          <w:rFonts w:ascii="Times New Roman" w:hAnsi="Times New Roman" w:cs="Times New Roman"/>
        </w:rPr>
        <w:t>,</w:t>
      </w:r>
      <w:r w:rsidR="006F3636">
        <w:rPr>
          <w:rFonts w:ascii="Times New Roman" w:hAnsi="Times New Roman" w:cs="Times New Roman"/>
        </w:rPr>
        <w:t xml:space="preserve"> </w:t>
      </w:r>
      <w:r w:rsidR="007D1F64">
        <w:rPr>
          <w:rFonts w:ascii="Times New Roman" w:hAnsi="Times New Roman" w:cs="Times New Roman"/>
        </w:rPr>
        <w:t>spin down at 1250 rpm for 5 minutes. Discard supernatant</w:t>
      </w:r>
      <w:r w:rsidR="00746A28">
        <w:rPr>
          <w:rFonts w:ascii="Times New Roman" w:hAnsi="Times New Roman" w:cs="Times New Roman"/>
        </w:rPr>
        <w:t xml:space="preserve"> and</w:t>
      </w:r>
      <w:r w:rsidR="007D1F64">
        <w:rPr>
          <w:rFonts w:ascii="Times New Roman" w:hAnsi="Times New Roman" w:cs="Times New Roman"/>
        </w:rPr>
        <w:t xml:space="preserve"> disrupt pellet.</w:t>
      </w:r>
      <w:r w:rsidR="007D1F64">
        <w:rPr>
          <w:rFonts w:ascii="Times New Roman" w:hAnsi="Times New Roman" w:cs="Times New Roman"/>
        </w:rPr>
        <w:br/>
        <w:t xml:space="preserve">2. Add 50 µl of </w:t>
      </w:r>
      <w:r w:rsidR="006C2C1E">
        <w:rPr>
          <w:rFonts w:ascii="Times New Roman" w:hAnsi="Times New Roman" w:cs="Times New Roman"/>
        </w:rPr>
        <w:t>FACS buffer</w:t>
      </w:r>
      <w:r w:rsidR="007D1F64">
        <w:rPr>
          <w:rFonts w:ascii="Times New Roman" w:hAnsi="Times New Roman" w:cs="Times New Roman"/>
        </w:rPr>
        <w:t xml:space="preserve"> containing Fc block to each sample. Incubate for 20 minutes on ice in dark.</w:t>
      </w:r>
      <w:r w:rsidR="007D1F64">
        <w:rPr>
          <w:rFonts w:ascii="Times New Roman" w:hAnsi="Times New Roman" w:cs="Times New Roman"/>
        </w:rPr>
        <w:br/>
        <w:t>3. Was</w:t>
      </w:r>
      <w:r w:rsidR="007B7248">
        <w:rPr>
          <w:rFonts w:ascii="Times New Roman" w:hAnsi="Times New Roman" w:cs="Times New Roman"/>
        </w:rPr>
        <w:t>h: add</w:t>
      </w:r>
      <w:r w:rsidR="007D1F64">
        <w:rPr>
          <w:rFonts w:ascii="Times New Roman" w:hAnsi="Times New Roman" w:cs="Times New Roman"/>
        </w:rPr>
        <w:t xml:space="preserve"> 3 ml </w:t>
      </w:r>
      <w:r w:rsidR="007B7248" w:rsidRPr="003D7DA7">
        <w:rPr>
          <w:rFonts w:ascii="Times New Roman" w:hAnsi="Times New Roman" w:cs="Times New Roman"/>
        </w:rPr>
        <w:t>FACS buffer</w:t>
      </w:r>
      <w:r w:rsidR="007D1F64" w:rsidRPr="003D7DA7">
        <w:rPr>
          <w:rFonts w:ascii="Times New Roman" w:hAnsi="Times New Roman" w:cs="Times New Roman"/>
        </w:rPr>
        <w:t xml:space="preserve"> to each sample and spin down at 1250 rpm for 5 minutes. Discard supernatant</w:t>
      </w:r>
      <w:r w:rsidR="00746A28" w:rsidRPr="003D7DA7">
        <w:rPr>
          <w:rFonts w:ascii="Times New Roman" w:hAnsi="Times New Roman" w:cs="Times New Roman"/>
        </w:rPr>
        <w:t xml:space="preserve"> and</w:t>
      </w:r>
      <w:r w:rsidR="007D1F64" w:rsidRPr="003D7DA7">
        <w:rPr>
          <w:rFonts w:ascii="Times New Roman" w:hAnsi="Times New Roman" w:cs="Times New Roman"/>
        </w:rPr>
        <w:t xml:space="preserve"> disrupt pellet.</w:t>
      </w:r>
      <w:r w:rsidR="007D1F64" w:rsidRPr="003D7DA7">
        <w:rPr>
          <w:rFonts w:ascii="Times New Roman" w:hAnsi="Times New Roman" w:cs="Times New Roman"/>
        </w:rPr>
        <w:br/>
        <w:t>4. Add 50 µl surface panel antibodies</w:t>
      </w:r>
      <w:r w:rsidR="00562200" w:rsidRPr="003D7DA7">
        <w:rPr>
          <w:rFonts w:ascii="Times New Roman" w:hAnsi="Times New Roman" w:cs="Times New Roman"/>
        </w:rPr>
        <w:t xml:space="preserve"> (CD20, CD38)</w:t>
      </w:r>
      <w:r w:rsidR="00CF5FDE" w:rsidRPr="003D7DA7">
        <w:rPr>
          <w:rFonts w:ascii="Times New Roman" w:hAnsi="Times New Roman" w:cs="Times New Roman"/>
        </w:rPr>
        <w:t xml:space="preserve"> diluted in </w:t>
      </w:r>
      <w:r w:rsidR="006C2C1E" w:rsidRPr="003D7DA7">
        <w:rPr>
          <w:rFonts w:ascii="Times New Roman" w:hAnsi="Times New Roman" w:cs="Times New Roman"/>
        </w:rPr>
        <w:t>FACS buffer</w:t>
      </w:r>
      <w:r w:rsidR="007D1F64" w:rsidRPr="003D7DA7">
        <w:rPr>
          <w:rFonts w:ascii="Times New Roman" w:hAnsi="Times New Roman" w:cs="Times New Roman"/>
        </w:rPr>
        <w:t xml:space="preserve"> to each sample. Incubate for 20 minutes on ice in dark.</w:t>
      </w:r>
      <w:r w:rsidR="007D1F64" w:rsidRPr="003D7DA7">
        <w:rPr>
          <w:rFonts w:ascii="Times New Roman" w:hAnsi="Times New Roman" w:cs="Times New Roman"/>
        </w:rPr>
        <w:br/>
        <w:t>5. Was</w:t>
      </w:r>
      <w:r w:rsidR="007B7248" w:rsidRPr="003D7DA7">
        <w:rPr>
          <w:rFonts w:ascii="Times New Roman" w:hAnsi="Times New Roman" w:cs="Times New Roman"/>
        </w:rPr>
        <w:t>h: add</w:t>
      </w:r>
      <w:r w:rsidR="007D1F64" w:rsidRPr="003D7DA7">
        <w:rPr>
          <w:rFonts w:ascii="Times New Roman" w:hAnsi="Times New Roman" w:cs="Times New Roman"/>
        </w:rPr>
        <w:t xml:space="preserve"> 3 ml </w:t>
      </w:r>
      <w:r w:rsidR="006C2C1E" w:rsidRPr="003D7DA7">
        <w:rPr>
          <w:rFonts w:ascii="Times New Roman" w:hAnsi="Times New Roman" w:cs="Times New Roman"/>
        </w:rPr>
        <w:t>FACS buffer</w:t>
      </w:r>
      <w:r w:rsidR="007D1F64" w:rsidRPr="003D7DA7">
        <w:rPr>
          <w:rFonts w:ascii="Times New Roman" w:hAnsi="Times New Roman" w:cs="Times New Roman"/>
        </w:rPr>
        <w:t xml:space="preserve"> to each sample and spin down at 1250 rpm for 5 minutes. Discard supernatant</w:t>
      </w:r>
      <w:r w:rsidR="00746A28" w:rsidRPr="003D7DA7">
        <w:rPr>
          <w:rFonts w:ascii="Times New Roman" w:hAnsi="Times New Roman" w:cs="Times New Roman"/>
        </w:rPr>
        <w:t xml:space="preserve"> and</w:t>
      </w:r>
      <w:r w:rsidR="007D1F64" w:rsidRPr="003D7DA7">
        <w:rPr>
          <w:rFonts w:ascii="Times New Roman" w:hAnsi="Times New Roman" w:cs="Times New Roman"/>
        </w:rPr>
        <w:t xml:space="preserve"> disrupt pellet.</w:t>
      </w:r>
      <w:r w:rsidR="007D1F64" w:rsidRPr="003D7DA7">
        <w:rPr>
          <w:rFonts w:ascii="Times New Roman" w:hAnsi="Times New Roman" w:cs="Times New Roman"/>
        </w:rPr>
        <w:br/>
        <w:t>6. Fixation/permeabilization: add 100 µl of fixation/permeabilization buffer (BD Transcription Factor Buffer set; fix/perm buffer diluted 1</w:t>
      </w:r>
      <w:r w:rsidR="00CF5FDE" w:rsidRPr="003D7DA7">
        <w:rPr>
          <w:rFonts w:ascii="Times New Roman" w:hAnsi="Times New Roman" w:cs="Times New Roman"/>
        </w:rPr>
        <w:t>:</w:t>
      </w:r>
      <w:r w:rsidR="007B7416" w:rsidRPr="003D7DA7">
        <w:rPr>
          <w:rFonts w:ascii="Times New Roman" w:hAnsi="Times New Roman" w:cs="Times New Roman"/>
        </w:rPr>
        <w:t>3</w:t>
      </w:r>
      <w:r w:rsidR="00CF5FDE" w:rsidRPr="003D7DA7">
        <w:rPr>
          <w:rFonts w:ascii="Times New Roman" w:hAnsi="Times New Roman" w:cs="Times New Roman"/>
        </w:rPr>
        <w:t xml:space="preserve"> in diluent buffer) per sample and resuspend, (a) incubate for 50 minutes on ice in dark or (b) samples can be stored in fixation/permeabilization buffer at 4°C and protected from light.</w:t>
      </w:r>
      <w:r w:rsidR="00CF5FDE" w:rsidRPr="003D7DA7">
        <w:rPr>
          <w:rFonts w:ascii="Times New Roman" w:hAnsi="Times New Roman" w:cs="Times New Roman"/>
        </w:rPr>
        <w:br/>
        <w:t>7. Wash</w:t>
      </w:r>
      <w:r w:rsidR="006C2C1E" w:rsidRPr="003D7DA7">
        <w:rPr>
          <w:rFonts w:ascii="Times New Roman" w:hAnsi="Times New Roman" w:cs="Times New Roman"/>
        </w:rPr>
        <w:t>:</w:t>
      </w:r>
      <w:r w:rsidR="00CF5FDE" w:rsidRPr="003D7DA7">
        <w:rPr>
          <w:rFonts w:ascii="Times New Roman" w:hAnsi="Times New Roman" w:cs="Times New Roman"/>
        </w:rPr>
        <w:t xml:space="preserve"> add 1 ml of permeabilization/wash buffer (BD Transcription Factor Buffer set; perm/wash buffer diluted 1:</w:t>
      </w:r>
      <w:r w:rsidR="007B7416" w:rsidRPr="003D7DA7">
        <w:rPr>
          <w:rFonts w:ascii="Times New Roman" w:hAnsi="Times New Roman" w:cs="Times New Roman"/>
        </w:rPr>
        <w:t>4</w:t>
      </w:r>
      <w:r w:rsidR="00CF5FDE" w:rsidRPr="003D7DA7">
        <w:rPr>
          <w:rFonts w:ascii="Times New Roman" w:hAnsi="Times New Roman" w:cs="Times New Roman"/>
        </w:rPr>
        <w:t xml:space="preserve"> in ultrapure water) per sample and spin down at 1600 rpm for 6 minutes. Discard supernatant</w:t>
      </w:r>
      <w:r w:rsidR="00DF2AFC" w:rsidRPr="003D7DA7">
        <w:rPr>
          <w:rFonts w:ascii="Times New Roman" w:hAnsi="Times New Roman" w:cs="Times New Roman"/>
        </w:rPr>
        <w:t xml:space="preserve"> and </w:t>
      </w:r>
      <w:r w:rsidR="00CF5FDE" w:rsidRPr="003D7DA7">
        <w:rPr>
          <w:rFonts w:ascii="Times New Roman" w:hAnsi="Times New Roman" w:cs="Times New Roman"/>
        </w:rPr>
        <w:t>disrupt pellet.</w:t>
      </w:r>
      <w:r w:rsidR="00CF5FDE" w:rsidRPr="003D7DA7">
        <w:rPr>
          <w:rFonts w:ascii="Times New Roman" w:hAnsi="Times New Roman" w:cs="Times New Roman"/>
        </w:rPr>
        <w:br/>
        <w:t>8. Resuspend samples in 50 µl of intracellular panel antibodies</w:t>
      </w:r>
      <w:r w:rsidR="00562200" w:rsidRPr="003D7DA7">
        <w:rPr>
          <w:rFonts w:ascii="Times New Roman" w:hAnsi="Times New Roman" w:cs="Times New Roman"/>
        </w:rPr>
        <w:t xml:space="preserve"> (Pax5, IRF4, Blimp-1, Ki67)</w:t>
      </w:r>
      <w:r w:rsidR="00CF5FDE" w:rsidRPr="003D7DA7">
        <w:rPr>
          <w:rFonts w:ascii="Times New Roman" w:hAnsi="Times New Roman" w:cs="Times New Roman"/>
        </w:rPr>
        <w:t xml:space="preserve"> diluted in perm/wash buffer to each sample and incubate for 6 h on ice in dark.</w:t>
      </w:r>
      <w:r w:rsidR="00CF5FDE" w:rsidRPr="003D7DA7">
        <w:rPr>
          <w:rFonts w:ascii="Times New Roman" w:hAnsi="Times New Roman" w:cs="Times New Roman"/>
        </w:rPr>
        <w:br/>
        <w:t>9. Wash</w:t>
      </w:r>
      <w:r w:rsidR="007B7248" w:rsidRPr="003D7DA7">
        <w:rPr>
          <w:rFonts w:ascii="Times New Roman" w:hAnsi="Times New Roman" w:cs="Times New Roman"/>
        </w:rPr>
        <w:t>:</w:t>
      </w:r>
      <w:r w:rsidR="00CF5FDE" w:rsidRPr="003D7DA7">
        <w:rPr>
          <w:rFonts w:ascii="Times New Roman" w:hAnsi="Times New Roman" w:cs="Times New Roman"/>
        </w:rPr>
        <w:t xml:space="preserve"> add 1 ml of permeabilization/wash buffer per sample (BD Transcription </w:t>
      </w:r>
      <w:r w:rsidR="00CF5FDE">
        <w:rPr>
          <w:rFonts w:ascii="Times New Roman" w:hAnsi="Times New Roman" w:cs="Times New Roman"/>
        </w:rPr>
        <w:t>Factor Buffer set; perm/wash buffer diluted 1:</w:t>
      </w:r>
      <w:r w:rsidR="007B7248">
        <w:rPr>
          <w:rFonts w:ascii="Times New Roman" w:hAnsi="Times New Roman" w:cs="Times New Roman"/>
        </w:rPr>
        <w:t xml:space="preserve">4 </w:t>
      </w:r>
      <w:r w:rsidR="00CF5FDE">
        <w:rPr>
          <w:rFonts w:ascii="Times New Roman" w:hAnsi="Times New Roman" w:cs="Times New Roman"/>
        </w:rPr>
        <w:t>in ultrapure water) and spin down at 1600 rpm for 6 minutes. Discard supernatant</w:t>
      </w:r>
      <w:r w:rsidR="00DF2AFC">
        <w:rPr>
          <w:rFonts w:ascii="Times New Roman" w:hAnsi="Times New Roman" w:cs="Times New Roman"/>
        </w:rPr>
        <w:t xml:space="preserve"> and</w:t>
      </w:r>
      <w:r w:rsidR="00CF5FDE">
        <w:rPr>
          <w:rFonts w:ascii="Times New Roman" w:hAnsi="Times New Roman" w:cs="Times New Roman"/>
        </w:rPr>
        <w:t xml:space="preserve"> disrupt pellet.</w:t>
      </w:r>
      <w:r w:rsidR="00CF5FDE">
        <w:rPr>
          <w:rFonts w:ascii="Times New Roman" w:hAnsi="Times New Roman" w:cs="Times New Roman"/>
        </w:rPr>
        <w:br/>
      </w:r>
      <w:r w:rsidR="00CF5FDE">
        <w:rPr>
          <w:rFonts w:ascii="Times New Roman" w:hAnsi="Times New Roman" w:cs="Times New Roman"/>
        </w:rPr>
        <w:lastRenderedPageBreak/>
        <w:t xml:space="preserve">10. Resuspend samples in 200 µl </w:t>
      </w:r>
      <w:r w:rsidR="006C2C1E">
        <w:rPr>
          <w:rFonts w:ascii="Times New Roman" w:hAnsi="Times New Roman" w:cs="Times New Roman"/>
        </w:rPr>
        <w:t>FACS buffer</w:t>
      </w:r>
      <w:r w:rsidR="00CF5FDE">
        <w:rPr>
          <w:rFonts w:ascii="Times New Roman" w:hAnsi="Times New Roman" w:cs="Times New Roman"/>
        </w:rPr>
        <w:t>.</w:t>
      </w:r>
      <w:r w:rsidR="00CF5FDE">
        <w:rPr>
          <w:rFonts w:ascii="Times New Roman" w:hAnsi="Times New Roman" w:cs="Times New Roman"/>
        </w:rPr>
        <w:br/>
        <w:t>11. Ac</w:t>
      </w:r>
      <w:r w:rsidR="00324722">
        <w:rPr>
          <w:rFonts w:ascii="Times New Roman" w:hAnsi="Times New Roman" w:cs="Times New Roman"/>
        </w:rPr>
        <w:t>quire samples</w:t>
      </w:r>
      <w:r w:rsidR="00CF5FDE">
        <w:rPr>
          <w:rFonts w:ascii="Times New Roman" w:hAnsi="Times New Roman" w:cs="Times New Roman"/>
        </w:rPr>
        <w:t xml:space="preserve"> on the flow cytometer.</w:t>
      </w:r>
      <w:r w:rsidR="00CF5FDE">
        <w:rPr>
          <w:rFonts w:ascii="Times New Roman" w:hAnsi="Times New Roman" w:cs="Times New Roman"/>
        </w:rPr>
        <w:br/>
      </w:r>
      <w:r w:rsidR="000927D5">
        <w:rPr>
          <w:rFonts w:ascii="Times New Roman" w:hAnsi="Times New Roman" w:cs="Times New Roman"/>
          <w:b/>
          <w:bCs/>
        </w:rPr>
        <w:br/>
      </w:r>
      <w:r w:rsidR="00CF5FDE">
        <w:rPr>
          <w:rFonts w:ascii="Times New Roman" w:hAnsi="Times New Roman" w:cs="Times New Roman"/>
          <w:b/>
          <w:bCs/>
        </w:rPr>
        <w:t>4.</w:t>
      </w:r>
      <w:r w:rsidR="00260684">
        <w:rPr>
          <w:rFonts w:ascii="Times New Roman" w:hAnsi="Times New Roman" w:cs="Times New Roman"/>
          <w:b/>
          <w:bCs/>
        </w:rPr>
        <w:t xml:space="preserve">1 Collection of </w:t>
      </w:r>
      <w:proofErr w:type="gramStart"/>
      <w:r w:rsidR="00260684">
        <w:rPr>
          <w:rFonts w:ascii="Times New Roman" w:hAnsi="Times New Roman" w:cs="Times New Roman"/>
          <w:b/>
          <w:bCs/>
        </w:rPr>
        <w:t>supernatant</w:t>
      </w:r>
      <w:proofErr w:type="gramEnd"/>
      <w:r w:rsidR="00260684">
        <w:rPr>
          <w:rFonts w:ascii="Times New Roman" w:hAnsi="Times New Roman" w:cs="Times New Roman"/>
          <w:b/>
          <w:bCs/>
        </w:rPr>
        <w:t xml:space="preserve"> for ELISA</w:t>
      </w:r>
      <w:r w:rsidR="00CF5FDE">
        <w:rPr>
          <w:rFonts w:ascii="Times New Roman" w:hAnsi="Times New Roman" w:cs="Times New Roman"/>
          <w:b/>
          <w:bCs/>
        </w:rPr>
        <w:br/>
      </w:r>
      <w:r w:rsidR="00CF5FDE">
        <w:rPr>
          <w:rFonts w:ascii="Times New Roman" w:hAnsi="Times New Roman" w:cs="Times New Roman"/>
        </w:rPr>
        <w:t xml:space="preserve">1. </w:t>
      </w:r>
      <w:r w:rsidR="00260684">
        <w:rPr>
          <w:rFonts w:ascii="Times New Roman" w:hAnsi="Times New Roman" w:cs="Times New Roman"/>
        </w:rPr>
        <w:t>Tra</w:t>
      </w:r>
      <w:r w:rsidR="00CF5FDE">
        <w:rPr>
          <w:rFonts w:ascii="Times New Roman" w:hAnsi="Times New Roman" w:cs="Times New Roman"/>
        </w:rPr>
        <w:t>nsfer cells to 5 ml polystyrene tubes</w:t>
      </w:r>
      <w:r w:rsidR="00260684">
        <w:rPr>
          <w:rFonts w:ascii="Times New Roman" w:hAnsi="Times New Roman" w:cs="Times New Roman"/>
        </w:rPr>
        <w:t xml:space="preserve"> and spin at 1250 rpm for 5 minutes.</w:t>
      </w:r>
      <w:r w:rsidR="00260684">
        <w:rPr>
          <w:rFonts w:ascii="Times New Roman" w:hAnsi="Times New Roman" w:cs="Times New Roman"/>
        </w:rPr>
        <w:br/>
        <w:t xml:space="preserve">2. </w:t>
      </w:r>
      <w:r w:rsidR="007B4135">
        <w:rPr>
          <w:rFonts w:ascii="Times New Roman" w:hAnsi="Times New Roman" w:cs="Times New Roman"/>
        </w:rPr>
        <w:t>Separate</w:t>
      </w:r>
      <w:r w:rsidR="00260684">
        <w:rPr>
          <w:rFonts w:ascii="Times New Roman" w:hAnsi="Times New Roman" w:cs="Times New Roman"/>
        </w:rPr>
        <w:t xml:space="preserve"> supernatant into 1.5 ml Eppendorf tubes.</w:t>
      </w:r>
      <w:r w:rsidR="00260684">
        <w:rPr>
          <w:rFonts w:ascii="Times New Roman" w:hAnsi="Times New Roman" w:cs="Times New Roman"/>
        </w:rPr>
        <w:br/>
        <w:t>3. Store supernatant at -20°C if not used directly.</w:t>
      </w:r>
      <w:r w:rsidR="00260684">
        <w:rPr>
          <w:rFonts w:ascii="Times New Roman" w:hAnsi="Times New Roman" w:cs="Times New Roman"/>
        </w:rPr>
        <w:br/>
      </w:r>
      <w:r w:rsidR="00260684">
        <w:rPr>
          <w:rFonts w:ascii="Times New Roman" w:hAnsi="Times New Roman" w:cs="Times New Roman"/>
        </w:rPr>
        <w:br/>
      </w:r>
      <w:r w:rsidR="00260684">
        <w:rPr>
          <w:rFonts w:ascii="Times New Roman" w:hAnsi="Times New Roman" w:cs="Times New Roman"/>
          <w:b/>
          <w:bCs/>
        </w:rPr>
        <w:t>4.2 Detection of IgG by ELISA</w:t>
      </w:r>
      <w:r w:rsidR="00260684">
        <w:rPr>
          <w:rFonts w:ascii="Times New Roman" w:hAnsi="Times New Roman" w:cs="Times New Roman"/>
          <w:b/>
          <w:bCs/>
        </w:rPr>
        <w:br/>
      </w:r>
      <w:r w:rsidR="00260684">
        <w:rPr>
          <w:rFonts w:ascii="Times New Roman" w:hAnsi="Times New Roman" w:cs="Times New Roman"/>
        </w:rPr>
        <w:t>1. Coating of plates</w:t>
      </w:r>
      <w:r w:rsidR="00FB438D">
        <w:rPr>
          <w:rFonts w:ascii="Times New Roman" w:hAnsi="Times New Roman" w:cs="Times New Roman"/>
        </w:rPr>
        <w:t>:</w:t>
      </w:r>
      <w:r w:rsidR="00260684">
        <w:rPr>
          <w:rFonts w:ascii="Times New Roman" w:hAnsi="Times New Roman" w:cs="Times New Roman"/>
        </w:rPr>
        <w:t xml:space="preserve"> add 100 µl of goat anti-human unlabelled IgG diluted 1:1000 in PBS to each well</w:t>
      </w:r>
      <w:r w:rsidR="00260684" w:rsidRPr="00685D20">
        <w:rPr>
          <w:rFonts w:ascii="Times New Roman" w:hAnsi="Times New Roman" w:cs="Times New Roman"/>
        </w:rPr>
        <w:t xml:space="preserve">. </w:t>
      </w:r>
      <w:r w:rsidR="00260684">
        <w:rPr>
          <w:rFonts w:ascii="Times New Roman" w:hAnsi="Times New Roman" w:cs="Times New Roman"/>
        </w:rPr>
        <w:t>Cover plates with plate seal to prevent evaporation and incubate overnight</w:t>
      </w:r>
      <w:r w:rsidR="00260684" w:rsidRPr="00685D20">
        <w:rPr>
          <w:rFonts w:ascii="Times New Roman" w:hAnsi="Times New Roman" w:cs="Times New Roman"/>
        </w:rPr>
        <w:t xml:space="preserve"> at 4</w:t>
      </w:r>
      <w:r w:rsidR="00260684" w:rsidRPr="00685D20">
        <w:rPr>
          <w:rFonts w:ascii="Times New Roman" w:hAnsi="Times New Roman" w:cs="Times New Roman"/>
        </w:rPr>
        <w:sym w:font="Symbol" w:char="F0B0"/>
      </w:r>
      <w:r w:rsidR="00260684" w:rsidRPr="00685D20">
        <w:rPr>
          <w:rFonts w:ascii="Times New Roman" w:hAnsi="Times New Roman" w:cs="Times New Roman"/>
        </w:rPr>
        <w:t>C</w:t>
      </w:r>
      <w:r w:rsidR="00260684">
        <w:rPr>
          <w:rFonts w:ascii="Times New Roman" w:hAnsi="Times New Roman" w:cs="Times New Roman"/>
        </w:rPr>
        <w:t>.</w:t>
      </w:r>
      <w:r w:rsidR="00192123">
        <w:rPr>
          <w:rFonts w:ascii="Times New Roman" w:hAnsi="Times New Roman" w:cs="Times New Roman"/>
        </w:rPr>
        <w:br/>
        <w:t>2. W</w:t>
      </w:r>
      <w:r w:rsidR="00260684" w:rsidRPr="00685D20">
        <w:rPr>
          <w:rFonts w:ascii="Times New Roman" w:hAnsi="Times New Roman" w:cs="Times New Roman"/>
        </w:rPr>
        <w:t>ash</w:t>
      </w:r>
      <w:r w:rsidR="00192123">
        <w:rPr>
          <w:rFonts w:ascii="Times New Roman" w:hAnsi="Times New Roman" w:cs="Times New Roman"/>
        </w:rPr>
        <w:t xml:space="preserve"> plates</w:t>
      </w:r>
      <w:r w:rsidR="00260684" w:rsidRPr="00685D20">
        <w:rPr>
          <w:rFonts w:ascii="Times New Roman" w:hAnsi="Times New Roman" w:cs="Times New Roman"/>
        </w:rPr>
        <w:t xml:space="preserve"> six times with </w:t>
      </w:r>
      <w:r w:rsidR="00FB438D">
        <w:rPr>
          <w:rFonts w:ascii="Times New Roman" w:hAnsi="Times New Roman" w:cs="Times New Roman"/>
        </w:rPr>
        <w:t>washing buffer (</w:t>
      </w:r>
      <w:r w:rsidR="00260684" w:rsidRPr="00685D20">
        <w:rPr>
          <w:rFonts w:ascii="Times New Roman" w:hAnsi="Times New Roman" w:cs="Times New Roman"/>
        </w:rPr>
        <w:t>PBS+0.05% Tween20</w:t>
      </w:r>
      <w:r w:rsidR="007B7248">
        <w:rPr>
          <w:rFonts w:ascii="Times New Roman" w:hAnsi="Times New Roman" w:cs="Times New Roman"/>
        </w:rPr>
        <w:t>)</w:t>
      </w:r>
      <w:r w:rsidR="00192123">
        <w:rPr>
          <w:rFonts w:ascii="Times New Roman" w:hAnsi="Times New Roman" w:cs="Times New Roman"/>
        </w:rPr>
        <w:t>, discard residual wash buffer,</w:t>
      </w:r>
      <w:r w:rsidR="000B7A27">
        <w:rPr>
          <w:rFonts w:ascii="Times New Roman" w:hAnsi="Times New Roman" w:cs="Times New Roman"/>
        </w:rPr>
        <w:t xml:space="preserve"> and dry-tap plates on tissue paper.</w:t>
      </w:r>
      <w:r w:rsidR="000B7A27">
        <w:rPr>
          <w:rFonts w:ascii="Times New Roman" w:hAnsi="Times New Roman" w:cs="Times New Roman"/>
        </w:rPr>
        <w:br/>
        <w:t>3. A</w:t>
      </w:r>
      <w:r w:rsidR="00192123">
        <w:rPr>
          <w:rFonts w:ascii="Times New Roman" w:hAnsi="Times New Roman" w:cs="Times New Roman"/>
        </w:rPr>
        <w:t>dd 200 µl of blocking buffer</w:t>
      </w:r>
      <w:r w:rsidR="007B7248">
        <w:rPr>
          <w:rFonts w:ascii="Times New Roman" w:hAnsi="Times New Roman" w:cs="Times New Roman"/>
        </w:rPr>
        <w:t xml:space="preserve"> </w:t>
      </w:r>
      <w:r w:rsidR="00192123">
        <w:rPr>
          <w:rFonts w:ascii="Times New Roman" w:hAnsi="Times New Roman" w:cs="Times New Roman"/>
        </w:rPr>
        <w:t>and incubate for 1 h at RT.</w:t>
      </w:r>
      <w:r w:rsidR="00192123">
        <w:rPr>
          <w:rFonts w:ascii="Times New Roman" w:hAnsi="Times New Roman" w:cs="Times New Roman"/>
        </w:rPr>
        <w:br/>
      </w:r>
      <w:r w:rsidR="000B7A27">
        <w:rPr>
          <w:rFonts w:ascii="Times New Roman" w:hAnsi="Times New Roman" w:cs="Times New Roman"/>
        </w:rPr>
        <w:t>4</w:t>
      </w:r>
      <w:r w:rsidR="00192123">
        <w:rPr>
          <w:rFonts w:ascii="Times New Roman" w:hAnsi="Times New Roman" w:cs="Times New Roman"/>
        </w:rPr>
        <w:t>. Prepare plates for addition of supernatant</w:t>
      </w:r>
      <w:r w:rsidR="007B7248">
        <w:rPr>
          <w:rFonts w:ascii="Times New Roman" w:hAnsi="Times New Roman" w:cs="Times New Roman"/>
        </w:rPr>
        <w:t xml:space="preserve">: </w:t>
      </w:r>
      <w:r w:rsidR="00192123">
        <w:rPr>
          <w:rFonts w:ascii="Times New Roman" w:hAnsi="Times New Roman" w:cs="Times New Roman"/>
        </w:rPr>
        <w:t>discard blocking buffer and add 100 µl of fresh blocking buffer to each well</w:t>
      </w:r>
      <w:r w:rsidR="007B7248">
        <w:rPr>
          <w:rFonts w:ascii="Times New Roman" w:hAnsi="Times New Roman" w:cs="Times New Roman"/>
        </w:rPr>
        <w:t>.</w:t>
      </w:r>
      <w:r w:rsidR="00192123">
        <w:rPr>
          <w:rFonts w:ascii="Times New Roman" w:hAnsi="Times New Roman" w:cs="Times New Roman"/>
        </w:rPr>
        <w:br/>
      </w:r>
      <w:r w:rsidR="000B7A27">
        <w:rPr>
          <w:rFonts w:ascii="Times New Roman" w:hAnsi="Times New Roman" w:cs="Times New Roman"/>
        </w:rPr>
        <w:t>5</w:t>
      </w:r>
      <w:r w:rsidR="00192123">
        <w:rPr>
          <w:rFonts w:ascii="Times New Roman" w:hAnsi="Times New Roman" w:cs="Times New Roman"/>
        </w:rPr>
        <w:t xml:space="preserve">. Add </w:t>
      </w:r>
      <w:r w:rsidR="00260684" w:rsidRPr="00685D20">
        <w:rPr>
          <w:rFonts w:ascii="Times New Roman" w:hAnsi="Times New Roman" w:cs="Times New Roman"/>
        </w:rPr>
        <w:t xml:space="preserve">50 μl of culture supernatant </w:t>
      </w:r>
      <w:r w:rsidR="00192123">
        <w:rPr>
          <w:rFonts w:ascii="Times New Roman" w:hAnsi="Times New Roman" w:cs="Times New Roman"/>
        </w:rPr>
        <w:t>to</w:t>
      </w:r>
      <w:r w:rsidR="00260684" w:rsidRPr="00685D20">
        <w:rPr>
          <w:rFonts w:ascii="Times New Roman" w:hAnsi="Times New Roman" w:cs="Times New Roman"/>
        </w:rPr>
        <w:t xml:space="preserve"> </w:t>
      </w:r>
      <w:r w:rsidR="00192123">
        <w:rPr>
          <w:rFonts w:ascii="Times New Roman" w:hAnsi="Times New Roman" w:cs="Times New Roman"/>
        </w:rPr>
        <w:t>the first well</w:t>
      </w:r>
      <w:r w:rsidR="00260684" w:rsidRPr="00685D20">
        <w:rPr>
          <w:rFonts w:ascii="Times New Roman" w:hAnsi="Times New Roman" w:cs="Times New Roman"/>
        </w:rPr>
        <w:t>, followed by 3-fold serial dilution</w:t>
      </w:r>
      <w:r w:rsidR="000B7A27">
        <w:rPr>
          <w:rFonts w:ascii="Times New Roman" w:hAnsi="Times New Roman" w:cs="Times New Roman"/>
        </w:rPr>
        <w:t xml:space="preserve"> in following wells, </w:t>
      </w:r>
      <w:r w:rsidR="00260684" w:rsidRPr="00685D20">
        <w:rPr>
          <w:rFonts w:ascii="Times New Roman" w:hAnsi="Times New Roman" w:cs="Times New Roman"/>
        </w:rPr>
        <w:t xml:space="preserve">and incubate </w:t>
      </w:r>
      <w:r w:rsidR="00FB438D">
        <w:rPr>
          <w:rFonts w:ascii="Times New Roman" w:hAnsi="Times New Roman" w:cs="Times New Roman"/>
        </w:rPr>
        <w:t xml:space="preserve">the plate </w:t>
      </w:r>
      <w:r w:rsidR="00260684" w:rsidRPr="00685D20">
        <w:rPr>
          <w:rFonts w:ascii="Times New Roman" w:hAnsi="Times New Roman" w:cs="Times New Roman"/>
        </w:rPr>
        <w:t xml:space="preserve">for 2 </w:t>
      </w:r>
      <w:proofErr w:type="spellStart"/>
      <w:r w:rsidR="00260684" w:rsidRPr="00685D20">
        <w:rPr>
          <w:rFonts w:ascii="Times New Roman" w:hAnsi="Times New Roman" w:cs="Times New Roman"/>
        </w:rPr>
        <w:t>h</w:t>
      </w:r>
      <w:r w:rsidR="007B7248">
        <w:rPr>
          <w:rFonts w:ascii="Times New Roman" w:hAnsi="Times New Roman" w:cs="Times New Roman"/>
        </w:rPr>
        <w:t>s</w:t>
      </w:r>
      <w:proofErr w:type="spellEnd"/>
      <w:r w:rsidR="00260684" w:rsidRPr="00685D20">
        <w:rPr>
          <w:rFonts w:ascii="Times New Roman" w:hAnsi="Times New Roman" w:cs="Times New Roman"/>
        </w:rPr>
        <w:t xml:space="preserve"> at room temperature.</w:t>
      </w:r>
      <w:r w:rsidR="000B7A27">
        <w:rPr>
          <w:rFonts w:ascii="Times New Roman" w:hAnsi="Times New Roman" w:cs="Times New Roman"/>
        </w:rPr>
        <w:br/>
        <w:t>6. Wash plates</w:t>
      </w:r>
      <w:r w:rsidR="00260684" w:rsidRPr="00685D20">
        <w:rPr>
          <w:rFonts w:ascii="Times New Roman" w:hAnsi="Times New Roman" w:cs="Times New Roman"/>
        </w:rPr>
        <w:t xml:space="preserve"> six times</w:t>
      </w:r>
      <w:r w:rsidR="000B7A27">
        <w:rPr>
          <w:rFonts w:ascii="Times New Roman" w:hAnsi="Times New Roman" w:cs="Times New Roman"/>
        </w:rPr>
        <w:t xml:space="preserve"> </w:t>
      </w:r>
      <w:r w:rsidR="000B7A27" w:rsidRPr="00685D20">
        <w:rPr>
          <w:rFonts w:ascii="Times New Roman" w:hAnsi="Times New Roman" w:cs="Times New Roman"/>
        </w:rPr>
        <w:t xml:space="preserve">with </w:t>
      </w:r>
      <w:r w:rsidR="00FB438D">
        <w:rPr>
          <w:rFonts w:ascii="Times New Roman" w:hAnsi="Times New Roman" w:cs="Times New Roman"/>
        </w:rPr>
        <w:t>washing buffer</w:t>
      </w:r>
      <w:r w:rsidR="000B7A27">
        <w:rPr>
          <w:rFonts w:ascii="Times New Roman" w:hAnsi="Times New Roman" w:cs="Times New Roman"/>
        </w:rPr>
        <w:t>, discard residual wash buffer, and dry-tap plates on tissue paper.</w:t>
      </w:r>
      <w:r w:rsidR="000B7A27">
        <w:rPr>
          <w:rFonts w:ascii="Times New Roman" w:hAnsi="Times New Roman" w:cs="Times New Roman"/>
        </w:rPr>
        <w:br/>
        <w:t xml:space="preserve">7. Add 100 µl of </w:t>
      </w:r>
      <w:r w:rsidR="00260684" w:rsidRPr="00685D20">
        <w:rPr>
          <w:rFonts w:ascii="Times New Roman" w:hAnsi="Times New Roman" w:cs="Times New Roman"/>
        </w:rPr>
        <w:t>HRP-coupled goat anti-human IgG</w:t>
      </w:r>
      <w:r w:rsidR="000B7A27">
        <w:rPr>
          <w:rFonts w:ascii="Times New Roman" w:hAnsi="Times New Roman" w:cs="Times New Roman"/>
        </w:rPr>
        <w:t xml:space="preserve"> diluted 1:1000 in PBS</w:t>
      </w:r>
      <w:r w:rsidR="00260684" w:rsidRPr="00685D20">
        <w:rPr>
          <w:rFonts w:ascii="Times New Roman" w:hAnsi="Times New Roman" w:cs="Times New Roman"/>
        </w:rPr>
        <w:t xml:space="preserve"> </w:t>
      </w:r>
      <w:r w:rsidR="000B7A27">
        <w:rPr>
          <w:rFonts w:ascii="Times New Roman" w:hAnsi="Times New Roman" w:cs="Times New Roman"/>
        </w:rPr>
        <w:t xml:space="preserve">per well and </w:t>
      </w:r>
      <w:r w:rsidR="00260684" w:rsidRPr="00685D20">
        <w:rPr>
          <w:rFonts w:ascii="Times New Roman" w:hAnsi="Times New Roman" w:cs="Times New Roman"/>
        </w:rPr>
        <w:t>incubat</w:t>
      </w:r>
      <w:r w:rsidR="000B7A27">
        <w:rPr>
          <w:rFonts w:ascii="Times New Roman" w:hAnsi="Times New Roman" w:cs="Times New Roman"/>
        </w:rPr>
        <w:t>e</w:t>
      </w:r>
      <w:r w:rsidR="00260684" w:rsidRPr="00685D20">
        <w:rPr>
          <w:rFonts w:ascii="Times New Roman" w:hAnsi="Times New Roman" w:cs="Times New Roman"/>
        </w:rPr>
        <w:t xml:space="preserve"> for 1.5 h at RT.</w:t>
      </w:r>
      <w:r w:rsidR="000B7A27">
        <w:rPr>
          <w:rFonts w:ascii="Times New Roman" w:hAnsi="Times New Roman" w:cs="Times New Roman"/>
        </w:rPr>
        <w:br/>
        <w:t>8. Wash plates</w:t>
      </w:r>
      <w:r w:rsidR="000B7A27" w:rsidRPr="00685D20">
        <w:rPr>
          <w:rFonts w:ascii="Times New Roman" w:hAnsi="Times New Roman" w:cs="Times New Roman"/>
        </w:rPr>
        <w:t xml:space="preserve"> six times</w:t>
      </w:r>
      <w:r w:rsidR="000B7A27">
        <w:rPr>
          <w:rFonts w:ascii="Times New Roman" w:hAnsi="Times New Roman" w:cs="Times New Roman"/>
        </w:rPr>
        <w:t xml:space="preserve"> </w:t>
      </w:r>
      <w:r w:rsidR="000B7A27" w:rsidRPr="00685D20">
        <w:rPr>
          <w:rFonts w:ascii="Times New Roman" w:hAnsi="Times New Roman" w:cs="Times New Roman"/>
        </w:rPr>
        <w:t xml:space="preserve">with </w:t>
      </w:r>
      <w:r w:rsidR="00FB438D">
        <w:rPr>
          <w:rFonts w:ascii="Times New Roman" w:hAnsi="Times New Roman" w:cs="Times New Roman"/>
        </w:rPr>
        <w:t>washing buffer</w:t>
      </w:r>
      <w:r w:rsidR="00260684" w:rsidRPr="00685D20">
        <w:rPr>
          <w:rFonts w:ascii="Times New Roman" w:hAnsi="Times New Roman" w:cs="Times New Roman"/>
        </w:rPr>
        <w:t>,</w:t>
      </w:r>
      <w:r w:rsidR="000B7A27" w:rsidRPr="000B7A27">
        <w:rPr>
          <w:rFonts w:ascii="Times New Roman" w:hAnsi="Times New Roman" w:cs="Times New Roman"/>
        </w:rPr>
        <w:t xml:space="preserve"> </w:t>
      </w:r>
      <w:r w:rsidR="000B7A27">
        <w:rPr>
          <w:rFonts w:ascii="Times New Roman" w:hAnsi="Times New Roman" w:cs="Times New Roman"/>
        </w:rPr>
        <w:t>discard residual wash buffer, and dry-tap plates on tissue paper.</w:t>
      </w:r>
      <w:r w:rsidR="000B7A27">
        <w:rPr>
          <w:rFonts w:ascii="Times New Roman" w:hAnsi="Times New Roman" w:cs="Times New Roman"/>
        </w:rPr>
        <w:br/>
      </w:r>
      <w:r w:rsidR="000B7A27">
        <w:rPr>
          <w:rFonts w:ascii="Times New Roman" w:hAnsi="Times New Roman" w:cs="Times New Roman"/>
        </w:rPr>
        <w:lastRenderedPageBreak/>
        <w:t>9.</w:t>
      </w:r>
      <w:r w:rsidR="00260684" w:rsidRPr="00685D20">
        <w:rPr>
          <w:rFonts w:ascii="Times New Roman" w:hAnsi="Times New Roman" w:cs="Times New Roman"/>
        </w:rPr>
        <w:t xml:space="preserve"> </w:t>
      </w:r>
      <w:r w:rsidR="000B7A27">
        <w:rPr>
          <w:rFonts w:ascii="Times New Roman" w:hAnsi="Times New Roman" w:cs="Times New Roman"/>
        </w:rPr>
        <w:t>Develop the assay by adding 100 µl</w:t>
      </w:r>
      <w:r w:rsidR="00260684" w:rsidRPr="00685D20">
        <w:rPr>
          <w:rFonts w:ascii="Times New Roman" w:hAnsi="Times New Roman" w:cs="Times New Roman"/>
        </w:rPr>
        <w:t xml:space="preserve"> TMB substrate</w:t>
      </w:r>
      <w:r w:rsidR="00FB438D">
        <w:rPr>
          <w:rFonts w:ascii="Times New Roman" w:hAnsi="Times New Roman" w:cs="Times New Roman"/>
        </w:rPr>
        <w:t xml:space="preserve"> (</w:t>
      </w:r>
      <w:r w:rsidR="007B4135">
        <w:rPr>
          <w:rFonts w:ascii="Times New Roman" w:hAnsi="Times New Roman" w:cs="Times New Roman"/>
        </w:rPr>
        <w:t>KLP</w:t>
      </w:r>
      <w:r w:rsidR="00FB438D">
        <w:rPr>
          <w:rFonts w:ascii="Times New Roman" w:hAnsi="Times New Roman" w:cs="Times New Roman"/>
        </w:rPr>
        <w:t>)</w:t>
      </w:r>
      <w:r w:rsidR="00260684" w:rsidRPr="00685D20">
        <w:rPr>
          <w:rFonts w:ascii="Times New Roman" w:hAnsi="Times New Roman" w:cs="Times New Roman"/>
        </w:rPr>
        <w:t xml:space="preserve"> </w:t>
      </w:r>
      <w:r w:rsidR="000B7A27">
        <w:rPr>
          <w:rFonts w:ascii="Times New Roman" w:hAnsi="Times New Roman" w:cs="Times New Roman"/>
        </w:rPr>
        <w:t>per well and incubate for 3-5 minutes protected from light.</w:t>
      </w:r>
      <w:r w:rsidR="000B7A27">
        <w:rPr>
          <w:rFonts w:ascii="Times New Roman" w:hAnsi="Times New Roman" w:cs="Times New Roman"/>
        </w:rPr>
        <w:br/>
        <w:t xml:space="preserve">10. Stop </w:t>
      </w:r>
      <w:r w:rsidR="00260684" w:rsidRPr="00685D20">
        <w:rPr>
          <w:rFonts w:ascii="Times New Roman" w:hAnsi="Times New Roman" w:cs="Times New Roman"/>
        </w:rPr>
        <w:t xml:space="preserve">the reaction </w:t>
      </w:r>
      <w:r w:rsidR="000B7A27">
        <w:rPr>
          <w:rFonts w:ascii="Times New Roman" w:hAnsi="Times New Roman" w:cs="Times New Roman"/>
        </w:rPr>
        <w:t>by adding 100 µl</w:t>
      </w:r>
      <w:r w:rsidR="00260684" w:rsidRPr="00685D20">
        <w:rPr>
          <w:rFonts w:ascii="Times New Roman" w:hAnsi="Times New Roman" w:cs="Times New Roman"/>
        </w:rPr>
        <w:t xml:space="preserve"> 1 M H</w:t>
      </w:r>
      <w:r w:rsidR="00260684" w:rsidRPr="00685D20">
        <w:rPr>
          <w:rFonts w:ascii="Times New Roman" w:hAnsi="Times New Roman" w:cs="Times New Roman"/>
          <w:vertAlign w:val="subscript"/>
        </w:rPr>
        <w:t>2</w:t>
      </w:r>
      <w:r w:rsidR="00260684" w:rsidRPr="00685D20">
        <w:rPr>
          <w:rFonts w:ascii="Times New Roman" w:hAnsi="Times New Roman" w:cs="Times New Roman"/>
        </w:rPr>
        <w:t>SO</w:t>
      </w:r>
      <w:r w:rsidR="00260684" w:rsidRPr="00685D20">
        <w:rPr>
          <w:rFonts w:ascii="Times New Roman" w:hAnsi="Times New Roman" w:cs="Times New Roman"/>
          <w:vertAlign w:val="subscript"/>
        </w:rPr>
        <w:t>4</w:t>
      </w:r>
      <w:r w:rsidR="000B7A27">
        <w:rPr>
          <w:rFonts w:ascii="Times New Roman" w:hAnsi="Times New Roman" w:cs="Times New Roman"/>
          <w:vertAlign w:val="subscript"/>
        </w:rPr>
        <w:t xml:space="preserve"> </w:t>
      </w:r>
      <w:r w:rsidR="000B7A27">
        <w:rPr>
          <w:rFonts w:ascii="Times New Roman" w:hAnsi="Times New Roman" w:cs="Times New Roman"/>
        </w:rPr>
        <w:t>per well</w:t>
      </w:r>
      <w:r w:rsidR="00260684" w:rsidRPr="00685D20">
        <w:rPr>
          <w:rFonts w:ascii="Times New Roman" w:hAnsi="Times New Roman" w:cs="Times New Roman"/>
        </w:rPr>
        <w:t>.</w:t>
      </w:r>
      <w:r w:rsidR="000B7A27">
        <w:rPr>
          <w:rFonts w:ascii="Times New Roman" w:hAnsi="Times New Roman" w:cs="Times New Roman"/>
        </w:rPr>
        <w:br/>
        <w:t xml:space="preserve">11. Read the </w:t>
      </w:r>
      <w:r w:rsidR="00260684" w:rsidRPr="00685D20">
        <w:rPr>
          <w:rFonts w:ascii="Times New Roman" w:hAnsi="Times New Roman" w:cs="Times New Roman"/>
        </w:rPr>
        <w:t xml:space="preserve">OD </w:t>
      </w:r>
      <w:r w:rsidR="000B7A27">
        <w:rPr>
          <w:rFonts w:ascii="Times New Roman" w:hAnsi="Times New Roman" w:cs="Times New Roman"/>
        </w:rPr>
        <w:t xml:space="preserve">values at </w:t>
      </w:r>
      <w:r w:rsidR="00260684" w:rsidRPr="00685D20">
        <w:rPr>
          <w:rFonts w:ascii="Times New Roman" w:hAnsi="Times New Roman" w:cs="Times New Roman"/>
        </w:rPr>
        <w:t xml:space="preserve">450 nm using </w:t>
      </w:r>
      <w:r w:rsidR="000B7A27">
        <w:rPr>
          <w:rFonts w:ascii="Times New Roman" w:hAnsi="Times New Roman" w:cs="Times New Roman"/>
        </w:rPr>
        <w:t>a spectrophotometer</w:t>
      </w:r>
      <w:r w:rsidR="007B7248">
        <w:rPr>
          <w:rFonts w:ascii="Times New Roman" w:hAnsi="Times New Roman" w:cs="Times New Roman"/>
        </w:rPr>
        <w:t>.</w:t>
      </w:r>
    </w:p>
    <w:sectPr w:rsidR="006E41F3" w:rsidRPr="00260684" w:rsidSect="00375CF7">
      <w:footerReference w:type="even" r:id="rId11"/>
      <w:footerReference w:type="default" r:id="rId12"/>
      <w:type w:val="continuous"/>
      <w:pgSz w:w="11900" w:h="16840"/>
      <w:pgMar w:top="1440" w:right="1800" w:bottom="1440" w:left="1800" w:header="708" w:footer="708" w:gutter="0"/>
      <w:pgNumType w:start="2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70663B" w14:textId="77777777" w:rsidR="00B05A8F" w:rsidRDefault="00B05A8F" w:rsidP="000771D5">
      <w:r>
        <w:separator/>
      </w:r>
    </w:p>
  </w:endnote>
  <w:endnote w:type="continuationSeparator" w:id="0">
    <w:p w14:paraId="69B55C1D" w14:textId="77777777" w:rsidR="00B05A8F" w:rsidRDefault="00B05A8F" w:rsidP="000771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290763" w14:textId="77777777" w:rsidR="007B7416" w:rsidRDefault="007B7416" w:rsidP="000771D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00D1964" w14:textId="77777777" w:rsidR="007B7416" w:rsidRDefault="007B7416" w:rsidP="000771D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A75360" w14:textId="0A9982A1" w:rsidR="007B7416" w:rsidRPr="0071756B" w:rsidRDefault="007B7416" w:rsidP="000771D5">
    <w:pPr>
      <w:pStyle w:val="Footer"/>
      <w:framePr w:wrap="around" w:vAnchor="text" w:hAnchor="margin" w:xAlign="right" w:y="1"/>
      <w:rPr>
        <w:rStyle w:val="PageNumber"/>
      </w:rPr>
    </w:pPr>
    <w:r w:rsidRPr="0071756B">
      <w:rPr>
        <w:rStyle w:val="PageNumber"/>
        <w:rFonts w:ascii="Times New Roman" w:hAnsi="Times New Roman" w:cs="Times New Roman"/>
      </w:rPr>
      <w:fldChar w:fldCharType="begin"/>
    </w:r>
    <w:r w:rsidRPr="0071756B">
      <w:rPr>
        <w:rStyle w:val="PageNumber"/>
        <w:rFonts w:ascii="Times New Roman" w:hAnsi="Times New Roman" w:cs="Times New Roman"/>
      </w:rPr>
      <w:instrText xml:space="preserve">PAGE  </w:instrText>
    </w:r>
    <w:r w:rsidRPr="0071756B">
      <w:rPr>
        <w:rStyle w:val="PageNumber"/>
        <w:rFonts w:ascii="Times New Roman" w:hAnsi="Times New Roman" w:cs="Times New Roman"/>
      </w:rPr>
      <w:fldChar w:fldCharType="separate"/>
    </w:r>
    <w:r w:rsidR="00EE701C">
      <w:rPr>
        <w:rStyle w:val="PageNumber"/>
        <w:rFonts w:ascii="Times New Roman" w:hAnsi="Times New Roman" w:cs="Times New Roman"/>
        <w:noProof/>
      </w:rPr>
      <w:t>7</w:t>
    </w:r>
    <w:r w:rsidRPr="0071756B">
      <w:rPr>
        <w:rStyle w:val="PageNumber"/>
        <w:rFonts w:ascii="Times New Roman" w:hAnsi="Times New Roman" w:cs="Times New Roman"/>
      </w:rPr>
      <w:fldChar w:fldCharType="end"/>
    </w:r>
  </w:p>
  <w:p w14:paraId="5D369730" w14:textId="77777777" w:rsidR="007B7416" w:rsidRDefault="007B7416" w:rsidP="000771D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9E55D3" w14:textId="77777777" w:rsidR="00B05A8F" w:rsidRDefault="00B05A8F" w:rsidP="000771D5">
      <w:r>
        <w:separator/>
      </w:r>
    </w:p>
  </w:footnote>
  <w:footnote w:type="continuationSeparator" w:id="0">
    <w:p w14:paraId="66AA371D" w14:textId="77777777" w:rsidR="00B05A8F" w:rsidRDefault="00B05A8F" w:rsidP="000771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3E3930"/>
    <w:multiLevelType w:val="hybridMultilevel"/>
    <w:tmpl w:val="EA5C7C28"/>
    <w:lvl w:ilvl="0" w:tplc="FB8CD15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4E6C6F"/>
    <w:multiLevelType w:val="hybridMultilevel"/>
    <w:tmpl w:val="3D649F1C"/>
    <w:lvl w:ilvl="0" w:tplc="F310747C">
      <w:start w:val="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34596F"/>
    <w:multiLevelType w:val="hybridMultilevel"/>
    <w:tmpl w:val="6522231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324DAE"/>
    <w:multiLevelType w:val="hybridMultilevel"/>
    <w:tmpl w:val="A00801E0"/>
    <w:lvl w:ilvl="0" w:tplc="FE1ACA8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b w:val="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BA470A"/>
    <w:multiLevelType w:val="hybridMultilevel"/>
    <w:tmpl w:val="0B3E8894"/>
    <w:lvl w:ilvl="0" w:tplc="A6EEA33E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3C7284"/>
    <w:multiLevelType w:val="hybridMultilevel"/>
    <w:tmpl w:val="98BCCAB0"/>
    <w:lvl w:ilvl="0" w:tplc="0DC6C7E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1900AA"/>
    <w:multiLevelType w:val="hybridMultilevel"/>
    <w:tmpl w:val="2BC2022C"/>
    <w:lvl w:ilvl="0" w:tplc="041D000F">
      <w:start w:val="1"/>
      <w:numFmt w:val="decimal"/>
      <w:lvlText w:val="%1."/>
      <w:lvlJc w:val="left"/>
      <w:pPr>
        <w:ind w:left="1440" w:hanging="360"/>
      </w:pPr>
    </w:lvl>
    <w:lvl w:ilvl="1" w:tplc="041D0019" w:tentative="1">
      <w:start w:val="1"/>
      <w:numFmt w:val="lowerLetter"/>
      <w:lvlText w:val="%2."/>
      <w:lvlJc w:val="left"/>
      <w:pPr>
        <w:ind w:left="2160" w:hanging="360"/>
      </w:pPr>
    </w:lvl>
    <w:lvl w:ilvl="2" w:tplc="041D001B" w:tentative="1">
      <w:start w:val="1"/>
      <w:numFmt w:val="lowerRoman"/>
      <w:lvlText w:val="%3."/>
      <w:lvlJc w:val="right"/>
      <w:pPr>
        <w:ind w:left="2880" w:hanging="180"/>
      </w:pPr>
    </w:lvl>
    <w:lvl w:ilvl="3" w:tplc="041D000F" w:tentative="1">
      <w:start w:val="1"/>
      <w:numFmt w:val="decimal"/>
      <w:lvlText w:val="%4."/>
      <w:lvlJc w:val="left"/>
      <w:pPr>
        <w:ind w:left="3600" w:hanging="360"/>
      </w:pPr>
    </w:lvl>
    <w:lvl w:ilvl="4" w:tplc="041D0019" w:tentative="1">
      <w:start w:val="1"/>
      <w:numFmt w:val="lowerLetter"/>
      <w:lvlText w:val="%5."/>
      <w:lvlJc w:val="left"/>
      <w:pPr>
        <w:ind w:left="4320" w:hanging="360"/>
      </w:pPr>
    </w:lvl>
    <w:lvl w:ilvl="5" w:tplc="041D001B" w:tentative="1">
      <w:start w:val="1"/>
      <w:numFmt w:val="lowerRoman"/>
      <w:lvlText w:val="%6."/>
      <w:lvlJc w:val="right"/>
      <w:pPr>
        <w:ind w:left="5040" w:hanging="180"/>
      </w:pPr>
    </w:lvl>
    <w:lvl w:ilvl="6" w:tplc="041D000F" w:tentative="1">
      <w:start w:val="1"/>
      <w:numFmt w:val="decimal"/>
      <w:lvlText w:val="%7."/>
      <w:lvlJc w:val="left"/>
      <w:pPr>
        <w:ind w:left="5760" w:hanging="360"/>
      </w:pPr>
    </w:lvl>
    <w:lvl w:ilvl="7" w:tplc="041D0019" w:tentative="1">
      <w:start w:val="1"/>
      <w:numFmt w:val="lowerLetter"/>
      <w:lvlText w:val="%8."/>
      <w:lvlJc w:val="left"/>
      <w:pPr>
        <w:ind w:left="6480" w:hanging="360"/>
      </w:pPr>
    </w:lvl>
    <w:lvl w:ilvl="8" w:tplc="041D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7CAD4385"/>
    <w:multiLevelType w:val="hybridMultilevel"/>
    <w:tmpl w:val="2354AE88"/>
    <w:lvl w:ilvl="0" w:tplc="8F92805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2"/>
  </w:num>
  <w:num w:numId="5">
    <w:abstractNumId w:val="6"/>
  </w:num>
  <w:num w:numId="6">
    <w:abstractNumId w:val="3"/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1331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-HP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d5xes25ztd9pwfepfx7ptzzmxatt0fvs2ttd&quot;&gt;HUMAN PAPER&lt;record-ids&gt;&lt;item&gt;3&lt;/item&gt;&lt;item&gt;6&lt;/item&gt;&lt;item&gt;7&lt;/item&gt;&lt;item&gt;8&lt;/item&gt;&lt;item&gt;10&lt;/item&gt;&lt;item&gt;12&lt;/item&gt;&lt;item&gt;13&lt;/item&gt;&lt;item&gt;14&lt;/item&gt;&lt;item&gt;24&lt;/item&gt;&lt;item&gt;25&lt;/item&gt;&lt;item&gt;30&lt;/item&gt;&lt;item&gt;31&lt;/item&gt;&lt;item&gt;34&lt;/item&gt;&lt;item&gt;37&lt;/item&gt;&lt;item&gt;40&lt;/item&gt;&lt;item&gt;43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102&lt;/item&gt;&lt;item&gt;103&lt;/item&gt;&lt;item&gt;104&lt;/item&gt;&lt;item&gt;105&lt;/item&gt;&lt;item&gt;108&lt;/item&gt;&lt;item&gt;110&lt;/item&gt;&lt;item&gt;111&lt;/item&gt;&lt;item&gt;112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DD0C47"/>
    <w:rsid w:val="00000093"/>
    <w:rsid w:val="00000EC1"/>
    <w:rsid w:val="00001310"/>
    <w:rsid w:val="00004BC1"/>
    <w:rsid w:val="00005E34"/>
    <w:rsid w:val="00007728"/>
    <w:rsid w:val="00010470"/>
    <w:rsid w:val="00010F31"/>
    <w:rsid w:val="000112F1"/>
    <w:rsid w:val="00012C32"/>
    <w:rsid w:val="00012F3D"/>
    <w:rsid w:val="00013710"/>
    <w:rsid w:val="00016D93"/>
    <w:rsid w:val="00021A5F"/>
    <w:rsid w:val="00021EB3"/>
    <w:rsid w:val="00021ED5"/>
    <w:rsid w:val="0002277E"/>
    <w:rsid w:val="00026A79"/>
    <w:rsid w:val="00031F10"/>
    <w:rsid w:val="000328E1"/>
    <w:rsid w:val="00032EA9"/>
    <w:rsid w:val="0003305D"/>
    <w:rsid w:val="00033562"/>
    <w:rsid w:val="00033997"/>
    <w:rsid w:val="00033EC3"/>
    <w:rsid w:val="00034567"/>
    <w:rsid w:val="0003487F"/>
    <w:rsid w:val="00034885"/>
    <w:rsid w:val="00034BBF"/>
    <w:rsid w:val="000350C9"/>
    <w:rsid w:val="000356A9"/>
    <w:rsid w:val="00035763"/>
    <w:rsid w:val="00037D62"/>
    <w:rsid w:val="00040136"/>
    <w:rsid w:val="00041670"/>
    <w:rsid w:val="00041E85"/>
    <w:rsid w:val="00043546"/>
    <w:rsid w:val="000453DF"/>
    <w:rsid w:val="000456E7"/>
    <w:rsid w:val="000462C1"/>
    <w:rsid w:val="00046697"/>
    <w:rsid w:val="00046C6F"/>
    <w:rsid w:val="00050E4C"/>
    <w:rsid w:val="00051420"/>
    <w:rsid w:val="00051DEE"/>
    <w:rsid w:val="000528A5"/>
    <w:rsid w:val="0005295F"/>
    <w:rsid w:val="00052CE1"/>
    <w:rsid w:val="000530C8"/>
    <w:rsid w:val="00054C6E"/>
    <w:rsid w:val="00056687"/>
    <w:rsid w:val="00060534"/>
    <w:rsid w:val="00060707"/>
    <w:rsid w:val="000618A6"/>
    <w:rsid w:val="00061E21"/>
    <w:rsid w:val="00062E14"/>
    <w:rsid w:val="00064112"/>
    <w:rsid w:val="00065117"/>
    <w:rsid w:val="00065664"/>
    <w:rsid w:val="00065C52"/>
    <w:rsid w:val="0006615D"/>
    <w:rsid w:val="000672F8"/>
    <w:rsid w:val="0006767A"/>
    <w:rsid w:val="00067A3A"/>
    <w:rsid w:val="000702B5"/>
    <w:rsid w:val="0007143A"/>
    <w:rsid w:val="000720D4"/>
    <w:rsid w:val="00072DF5"/>
    <w:rsid w:val="000771D5"/>
    <w:rsid w:val="000800AC"/>
    <w:rsid w:val="00080766"/>
    <w:rsid w:val="00080BEC"/>
    <w:rsid w:val="00080E7F"/>
    <w:rsid w:val="00082DF6"/>
    <w:rsid w:val="0008470B"/>
    <w:rsid w:val="000849FD"/>
    <w:rsid w:val="00085772"/>
    <w:rsid w:val="00086361"/>
    <w:rsid w:val="0008727E"/>
    <w:rsid w:val="00087537"/>
    <w:rsid w:val="0008776F"/>
    <w:rsid w:val="00087B44"/>
    <w:rsid w:val="000917D2"/>
    <w:rsid w:val="00091CEF"/>
    <w:rsid w:val="000927D5"/>
    <w:rsid w:val="000934B3"/>
    <w:rsid w:val="00093582"/>
    <w:rsid w:val="000940FD"/>
    <w:rsid w:val="00094195"/>
    <w:rsid w:val="00094429"/>
    <w:rsid w:val="000963D2"/>
    <w:rsid w:val="000A07A0"/>
    <w:rsid w:val="000A0A46"/>
    <w:rsid w:val="000A0E60"/>
    <w:rsid w:val="000A1BB7"/>
    <w:rsid w:val="000A2568"/>
    <w:rsid w:val="000A2FA8"/>
    <w:rsid w:val="000A3321"/>
    <w:rsid w:val="000A4085"/>
    <w:rsid w:val="000A5FA7"/>
    <w:rsid w:val="000A614A"/>
    <w:rsid w:val="000A61D5"/>
    <w:rsid w:val="000B032D"/>
    <w:rsid w:val="000B0681"/>
    <w:rsid w:val="000B06D2"/>
    <w:rsid w:val="000B0D9C"/>
    <w:rsid w:val="000B17B2"/>
    <w:rsid w:val="000B1C53"/>
    <w:rsid w:val="000B3101"/>
    <w:rsid w:val="000B5792"/>
    <w:rsid w:val="000B5B2B"/>
    <w:rsid w:val="000B689D"/>
    <w:rsid w:val="000B6DC8"/>
    <w:rsid w:val="000B7A27"/>
    <w:rsid w:val="000C06FE"/>
    <w:rsid w:val="000C1293"/>
    <w:rsid w:val="000C2F3D"/>
    <w:rsid w:val="000C368A"/>
    <w:rsid w:val="000C3A93"/>
    <w:rsid w:val="000C3CBC"/>
    <w:rsid w:val="000C4767"/>
    <w:rsid w:val="000C7B9B"/>
    <w:rsid w:val="000D0F4D"/>
    <w:rsid w:val="000D2421"/>
    <w:rsid w:val="000D2B5D"/>
    <w:rsid w:val="000D2BCC"/>
    <w:rsid w:val="000D4CF3"/>
    <w:rsid w:val="000D562F"/>
    <w:rsid w:val="000D6158"/>
    <w:rsid w:val="000D6445"/>
    <w:rsid w:val="000D69BC"/>
    <w:rsid w:val="000D7142"/>
    <w:rsid w:val="000D75A6"/>
    <w:rsid w:val="000E139D"/>
    <w:rsid w:val="000E3195"/>
    <w:rsid w:val="000E4328"/>
    <w:rsid w:val="000E48B7"/>
    <w:rsid w:val="000E5551"/>
    <w:rsid w:val="000E5625"/>
    <w:rsid w:val="000E5830"/>
    <w:rsid w:val="000E6083"/>
    <w:rsid w:val="000E64E4"/>
    <w:rsid w:val="000E69C1"/>
    <w:rsid w:val="000E6F01"/>
    <w:rsid w:val="000E76D0"/>
    <w:rsid w:val="000E7E74"/>
    <w:rsid w:val="000E7EB2"/>
    <w:rsid w:val="000F0C3C"/>
    <w:rsid w:val="000F1854"/>
    <w:rsid w:val="000F4628"/>
    <w:rsid w:val="000F5231"/>
    <w:rsid w:val="000F55D2"/>
    <w:rsid w:val="000F689E"/>
    <w:rsid w:val="000F70AA"/>
    <w:rsid w:val="000F73D3"/>
    <w:rsid w:val="00100DF0"/>
    <w:rsid w:val="0010189E"/>
    <w:rsid w:val="001031B5"/>
    <w:rsid w:val="001053BF"/>
    <w:rsid w:val="0010584B"/>
    <w:rsid w:val="00107136"/>
    <w:rsid w:val="00111483"/>
    <w:rsid w:val="00112A78"/>
    <w:rsid w:val="00113E16"/>
    <w:rsid w:val="00114291"/>
    <w:rsid w:val="00115604"/>
    <w:rsid w:val="00115924"/>
    <w:rsid w:val="00116717"/>
    <w:rsid w:val="00116AC5"/>
    <w:rsid w:val="00120B2B"/>
    <w:rsid w:val="00120E00"/>
    <w:rsid w:val="00121279"/>
    <w:rsid w:val="00121A7D"/>
    <w:rsid w:val="00123B9A"/>
    <w:rsid w:val="00125075"/>
    <w:rsid w:val="00125967"/>
    <w:rsid w:val="00125EB7"/>
    <w:rsid w:val="00126C1F"/>
    <w:rsid w:val="00127676"/>
    <w:rsid w:val="00127B12"/>
    <w:rsid w:val="00130B7F"/>
    <w:rsid w:val="00131A20"/>
    <w:rsid w:val="0013285C"/>
    <w:rsid w:val="001339DB"/>
    <w:rsid w:val="00133CFC"/>
    <w:rsid w:val="001340FC"/>
    <w:rsid w:val="001349A0"/>
    <w:rsid w:val="00135C7E"/>
    <w:rsid w:val="001367FE"/>
    <w:rsid w:val="001413FF"/>
    <w:rsid w:val="00141664"/>
    <w:rsid w:val="001419AB"/>
    <w:rsid w:val="001421E5"/>
    <w:rsid w:val="00145A61"/>
    <w:rsid w:val="001507A9"/>
    <w:rsid w:val="00151FC7"/>
    <w:rsid w:val="00152DE5"/>
    <w:rsid w:val="00153FEF"/>
    <w:rsid w:val="0015411A"/>
    <w:rsid w:val="00154EAE"/>
    <w:rsid w:val="00157225"/>
    <w:rsid w:val="00157544"/>
    <w:rsid w:val="00157BC4"/>
    <w:rsid w:val="0016036C"/>
    <w:rsid w:val="00161016"/>
    <w:rsid w:val="001611B3"/>
    <w:rsid w:val="001612C0"/>
    <w:rsid w:val="001624B8"/>
    <w:rsid w:val="001625F6"/>
    <w:rsid w:val="0016337A"/>
    <w:rsid w:val="001637CC"/>
    <w:rsid w:val="0016463F"/>
    <w:rsid w:val="0016465A"/>
    <w:rsid w:val="001647B1"/>
    <w:rsid w:val="001659BE"/>
    <w:rsid w:val="00166604"/>
    <w:rsid w:val="001669C5"/>
    <w:rsid w:val="001706AC"/>
    <w:rsid w:val="00173A9C"/>
    <w:rsid w:val="00175120"/>
    <w:rsid w:val="0017561B"/>
    <w:rsid w:val="00175B2F"/>
    <w:rsid w:val="00176EDD"/>
    <w:rsid w:val="001772A9"/>
    <w:rsid w:val="0018103D"/>
    <w:rsid w:val="00182CCA"/>
    <w:rsid w:val="00184BEE"/>
    <w:rsid w:val="001856B2"/>
    <w:rsid w:val="0018778A"/>
    <w:rsid w:val="001901C0"/>
    <w:rsid w:val="00190358"/>
    <w:rsid w:val="00190DA0"/>
    <w:rsid w:val="00190F25"/>
    <w:rsid w:val="00192123"/>
    <w:rsid w:val="00192645"/>
    <w:rsid w:val="00192FD8"/>
    <w:rsid w:val="0019449D"/>
    <w:rsid w:val="001954EA"/>
    <w:rsid w:val="00196550"/>
    <w:rsid w:val="001967EC"/>
    <w:rsid w:val="00196977"/>
    <w:rsid w:val="001A0E33"/>
    <w:rsid w:val="001A0EF9"/>
    <w:rsid w:val="001A10FE"/>
    <w:rsid w:val="001A281A"/>
    <w:rsid w:val="001A2AD1"/>
    <w:rsid w:val="001A2BBC"/>
    <w:rsid w:val="001A4839"/>
    <w:rsid w:val="001A5A15"/>
    <w:rsid w:val="001A74A2"/>
    <w:rsid w:val="001B03E8"/>
    <w:rsid w:val="001B2BE2"/>
    <w:rsid w:val="001B3210"/>
    <w:rsid w:val="001B43E0"/>
    <w:rsid w:val="001B501A"/>
    <w:rsid w:val="001B6BFD"/>
    <w:rsid w:val="001B6C8C"/>
    <w:rsid w:val="001B70E8"/>
    <w:rsid w:val="001B7819"/>
    <w:rsid w:val="001C08D2"/>
    <w:rsid w:val="001C0FA7"/>
    <w:rsid w:val="001C1CD3"/>
    <w:rsid w:val="001C3C1F"/>
    <w:rsid w:val="001C3DF0"/>
    <w:rsid w:val="001C4798"/>
    <w:rsid w:val="001C4CE9"/>
    <w:rsid w:val="001D09C0"/>
    <w:rsid w:val="001D2461"/>
    <w:rsid w:val="001D2BED"/>
    <w:rsid w:val="001D3E3F"/>
    <w:rsid w:val="001D466A"/>
    <w:rsid w:val="001D58C7"/>
    <w:rsid w:val="001D63D7"/>
    <w:rsid w:val="001D67AD"/>
    <w:rsid w:val="001D6939"/>
    <w:rsid w:val="001D735B"/>
    <w:rsid w:val="001D7F3D"/>
    <w:rsid w:val="001E0382"/>
    <w:rsid w:val="001E0AB4"/>
    <w:rsid w:val="001E0B2A"/>
    <w:rsid w:val="001E0F63"/>
    <w:rsid w:val="001E27E9"/>
    <w:rsid w:val="001E327D"/>
    <w:rsid w:val="001E384F"/>
    <w:rsid w:val="001E42CB"/>
    <w:rsid w:val="001E5A7C"/>
    <w:rsid w:val="001E5F39"/>
    <w:rsid w:val="001E77CB"/>
    <w:rsid w:val="001F0A56"/>
    <w:rsid w:val="001F2ABF"/>
    <w:rsid w:val="001F2EFD"/>
    <w:rsid w:val="001F4ECC"/>
    <w:rsid w:val="001F5896"/>
    <w:rsid w:val="001F6F71"/>
    <w:rsid w:val="001F7697"/>
    <w:rsid w:val="00201600"/>
    <w:rsid w:val="00201CB0"/>
    <w:rsid w:val="0020266B"/>
    <w:rsid w:val="0020536E"/>
    <w:rsid w:val="002067C3"/>
    <w:rsid w:val="002068BA"/>
    <w:rsid w:val="0021047A"/>
    <w:rsid w:val="0021085D"/>
    <w:rsid w:val="00211533"/>
    <w:rsid w:val="00212525"/>
    <w:rsid w:val="00213DB9"/>
    <w:rsid w:val="00214172"/>
    <w:rsid w:val="00214615"/>
    <w:rsid w:val="00215CE3"/>
    <w:rsid w:val="00215DE4"/>
    <w:rsid w:val="00216CF3"/>
    <w:rsid w:val="002207DB"/>
    <w:rsid w:val="00221599"/>
    <w:rsid w:val="00221D74"/>
    <w:rsid w:val="00222CE2"/>
    <w:rsid w:val="00223E66"/>
    <w:rsid w:val="00226CD3"/>
    <w:rsid w:val="00227296"/>
    <w:rsid w:val="00227B7B"/>
    <w:rsid w:val="00231C99"/>
    <w:rsid w:val="0023399A"/>
    <w:rsid w:val="00234A73"/>
    <w:rsid w:val="00235CF4"/>
    <w:rsid w:val="00235D69"/>
    <w:rsid w:val="00236C64"/>
    <w:rsid w:val="00237008"/>
    <w:rsid w:val="00237EDE"/>
    <w:rsid w:val="00242157"/>
    <w:rsid w:val="002458FA"/>
    <w:rsid w:val="00247880"/>
    <w:rsid w:val="002502CE"/>
    <w:rsid w:val="00250505"/>
    <w:rsid w:val="00251B3D"/>
    <w:rsid w:val="00252335"/>
    <w:rsid w:val="00253417"/>
    <w:rsid w:val="00255367"/>
    <w:rsid w:val="00256410"/>
    <w:rsid w:val="002576C8"/>
    <w:rsid w:val="00257BC0"/>
    <w:rsid w:val="00260684"/>
    <w:rsid w:val="00262364"/>
    <w:rsid w:val="00262592"/>
    <w:rsid w:val="00263B8C"/>
    <w:rsid w:val="002645DD"/>
    <w:rsid w:val="00265C79"/>
    <w:rsid w:val="00266858"/>
    <w:rsid w:val="00267389"/>
    <w:rsid w:val="002702C8"/>
    <w:rsid w:val="00270901"/>
    <w:rsid w:val="002721E6"/>
    <w:rsid w:val="00272607"/>
    <w:rsid w:val="00274729"/>
    <w:rsid w:val="002748FD"/>
    <w:rsid w:val="002762D0"/>
    <w:rsid w:val="002770A3"/>
    <w:rsid w:val="002774F5"/>
    <w:rsid w:val="00281CED"/>
    <w:rsid w:val="00281D24"/>
    <w:rsid w:val="00282207"/>
    <w:rsid w:val="00282DBE"/>
    <w:rsid w:val="00283D93"/>
    <w:rsid w:val="00283F75"/>
    <w:rsid w:val="00284043"/>
    <w:rsid w:val="002854E9"/>
    <w:rsid w:val="002871B2"/>
    <w:rsid w:val="0029036A"/>
    <w:rsid w:val="00291F3D"/>
    <w:rsid w:val="00292731"/>
    <w:rsid w:val="00292B72"/>
    <w:rsid w:val="00294058"/>
    <w:rsid w:val="002942A1"/>
    <w:rsid w:val="00295FA3"/>
    <w:rsid w:val="00296A92"/>
    <w:rsid w:val="0029701F"/>
    <w:rsid w:val="002977B8"/>
    <w:rsid w:val="00297861"/>
    <w:rsid w:val="002A0C80"/>
    <w:rsid w:val="002A0F88"/>
    <w:rsid w:val="002A1646"/>
    <w:rsid w:val="002A213E"/>
    <w:rsid w:val="002A252B"/>
    <w:rsid w:val="002A416B"/>
    <w:rsid w:val="002A464D"/>
    <w:rsid w:val="002A4F48"/>
    <w:rsid w:val="002A5AD8"/>
    <w:rsid w:val="002A608C"/>
    <w:rsid w:val="002A6C2F"/>
    <w:rsid w:val="002A75D3"/>
    <w:rsid w:val="002B0A46"/>
    <w:rsid w:val="002B1300"/>
    <w:rsid w:val="002B2BA1"/>
    <w:rsid w:val="002B324E"/>
    <w:rsid w:val="002B3D26"/>
    <w:rsid w:val="002B4F94"/>
    <w:rsid w:val="002B5597"/>
    <w:rsid w:val="002B5F6C"/>
    <w:rsid w:val="002B6947"/>
    <w:rsid w:val="002C0215"/>
    <w:rsid w:val="002C293B"/>
    <w:rsid w:val="002C2EB6"/>
    <w:rsid w:val="002C3157"/>
    <w:rsid w:val="002C33D9"/>
    <w:rsid w:val="002C3EE7"/>
    <w:rsid w:val="002C4478"/>
    <w:rsid w:val="002C478B"/>
    <w:rsid w:val="002C4DF3"/>
    <w:rsid w:val="002C6C23"/>
    <w:rsid w:val="002C7081"/>
    <w:rsid w:val="002C7AC5"/>
    <w:rsid w:val="002D073E"/>
    <w:rsid w:val="002D0D1D"/>
    <w:rsid w:val="002D1200"/>
    <w:rsid w:val="002D1707"/>
    <w:rsid w:val="002D1958"/>
    <w:rsid w:val="002D2DDD"/>
    <w:rsid w:val="002D3217"/>
    <w:rsid w:val="002D638B"/>
    <w:rsid w:val="002D6FFA"/>
    <w:rsid w:val="002E31B3"/>
    <w:rsid w:val="002E31E0"/>
    <w:rsid w:val="002E55F7"/>
    <w:rsid w:val="002E631E"/>
    <w:rsid w:val="002E6B66"/>
    <w:rsid w:val="002E6E0F"/>
    <w:rsid w:val="002E755C"/>
    <w:rsid w:val="002E7622"/>
    <w:rsid w:val="002F136A"/>
    <w:rsid w:val="002F1D6D"/>
    <w:rsid w:val="002F2E06"/>
    <w:rsid w:val="002F35F6"/>
    <w:rsid w:val="002F56C3"/>
    <w:rsid w:val="002F5A22"/>
    <w:rsid w:val="002F6F9E"/>
    <w:rsid w:val="002F799D"/>
    <w:rsid w:val="00300226"/>
    <w:rsid w:val="0030404E"/>
    <w:rsid w:val="003047CE"/>
    <w:rsid w:val="00305C2D"/>
    <w:rsid w:val="00312236"/>
    <w:rsid w:val="00312361"/>
    <w:rsid w:val="00312AFC"/>
    <w:rsid w:val="00313BE3"/>
    <w:rsid w:val="00314F53"/>
    <w:rsid w:val="003159BF"/>
    <w:rsid w:val="00316821"/>
    <w:rsid w:val="003210C0"/>
    <w:rsid w:val="003213DA"/>
    <w:rsid w:val="003224F9"/>
    <w:rsid w:val="00323E25"/>
    <w:rsid w:val="00324722"/>
    <w:rsid w:val="00325217"/>
    <w:rsid w:val="00325FC5"/>
    <w:rsid w:val="00325FDB"/>
    <w:rsid w:val="00326009"/>
    <w:rsid w:val="00332562"/>
    <w:rsid w:val="003330E9"/>
    <w:rsid w:val="00333ABE"/>
    <w:rsid w:val="00334299"/>
    <w:rsid w:val="003349C4"/>
    <w:rsid w:val="00334F94"/>
    <w:rsid w:val="003364F4"/>
    <w:rsid w:val="00337418"/>
    <w:rsid w:val="003404CE"/>
    <w:rsid w:val="00340CA6"/>
    <w:rsid w:val="00340FE4"/>
    <w:rsid w:val="00341808"/>
    <w:rsid w:val="00342B4F"/>
    <w:rsid w:val="00343AC8"/>
    <w:rsid w:val="0034434E"/>
    <w:rsid w:val="0034483E"/>
    <w:rsid w:val="003452B4"/>
    <w:rsid w:val="003463EB"/>
    <w:rsid w:val="00346F04"/>
    <w:rsid w:val="00347738"/>
    <w:rsid w:val="00347A80"/>
    <w:rsid w:val="00347C42"/>
    <w:rsid w:val="0035034A"/>
    <w:rsid w:val="00351652"/>
    <w:rsid w:val="00354C20"/>
    <w:rsid w:val="00354D36"/>
    <w:rsid w:val="00355A96"/>
    <w:rsid w:val="00356330"/>
    <w:rsid w:val="00360C4F"/>
    <w:rsid w:val="00361AFE"/>
    <w:rsid w:val="00362CBB"/>
    <w:rsid w:val="00363162"/>
    <w:rsid w:val="0036368F"/>
    <w:rsid w:val="00365919"/>
    <w:rsid w:val="003667C7"/>
    <w:rsid w:val="00367388"/>
    <w:rsid w:val="00367EAB"/>
    <w:rsid w:val="00371382"/>
    <w:rsid w:val="00372668"/>
    <w:rsid w:val="0037273D"/>
    <w:rsid w:val="003732F2"/>
    <w:rsid w:val="003756BE"/>
    <w:rsid w:val="00375CF7"/>
    <w:rsid w:val="00376CD2"/>
    <w:rsid w:val="00380663"/>
    <w:rsid w:val="0038080E"/>
    <w:rsid w:val="00380E47"/>
    <w:rsid w:val="00381148"/>
    <w:rsid w:val="0038218B"/>
    <w:rsid w:val="00383CC6"/>
    <w:rsid w:val="00383D48"/>
    <w:rsid w:val="00384500"/>
    <w:rsid w:val="003850FA"/>
    <w:rsid w:val="00385236"/>
    <w:rsid w:val="003854BD"/>
    <w:rsid w:val="0038660B"/>
    <w:rsid w:val="0039203E"/>
    <w:rsid w:val="003920D9"/>
    <w:rsid w:val="003959AE"/>
    <w:rsid w:val="00395E93"/>
    <w:rsid w:val="0039685D"/>
    <w:rsid w:val="003A0CBB"/>
    <w:rsid w:val="003A1EF4"/>
    <w:rsid w:val="003A356A"/>
    <w:rsid w:val="003A57B7"/>
    <w:rsid w:val="003A65B1"/>
    <w:rsid w:val="003A7139"/>
    <w:rsid w:val="003B0301"/>
    <w:rsid w:val="003B0359"/>
    <w:rsid w:val="003B046D"/>
    <w:rsid w:val="003B0E9A"/>
    <w:rsid w:val="003B160E"/>
    <w:rsid w:val="003B1B1D"/>
    <w:rsid w:val="003B31A9"/>
    <w:rsid w:val="003B3DE3"/>
    <w:rsid w:val="003B4BD8"/>
    <w:rsid w:val="003B64EA"/>
    <w:rsid w:val="003B73DE"/>
    <w:rsid w:val="003C0712"/>
    <w:rsid w:val="003C0833"/>
    <w:rsid w:val="003C1A97"/>
    <w:rsid w:val="003C1E0E"/>
    <w:rsid w:val="003C23EA"/>
    <w:rsid w:val="003C2666"/>
    <w:rsid w:val="003C4EDA"/>
    <w:rsid w:val="003C5725"/>
    <w:rsid w:val="003C5BC9"/>
    <w:rsid w:val="003C775C"/>
    <w:rsid w:val="003C7AE2"/>
    <w:rsid w:val="003D244F"/>
    <w:rsid w:val="003D274D"/>
    <w:rsid w:val="003D3340"/>
    <w:rsid w:val="003D4D3E"/>
    <w:rsid w:val="003D5EF7"/>
    <w:rsid w:val="003D64DF"/>
    <w:rsid w:val="003D6BDD"/>
    <w:rsid w:val="003D745A"/>
    <w:rsid w:val="003D7DA7"/>
    <w:rsid w:val="003E158E"/>
    <w:rsid w:val="003E551D"/>
    <w:rsid w:val="003E5FE0"/>
    <w:rsid w:val="003E6A99"/>
    <w:rsid w:val="003E7431"/>
    <w:rsid w:val="003F0624"/>
    <w:rsid w:val="003F320E"/>
    <w:rsid w:val="003F328F"/>
    <w:rsid w:val="003F384E"/>
    <w:rsid w:val="003F3C6F"/>
    <w:rsid w:val="003F49EA"/>
    <w:rsid w:val="003F530E"/>
    <w:rsid w:val="003F67EF"/>
    <w:rsid w:val="003F68BC"/>
    <w:rsid w:val="003F6B54"/>
    <w:rsid w:val="003F743C"/>
    <w:rsid w:val="0040020A"/>
    <w:rsid w:val="0040167A"/>
    <w:rsid w:val="00401F42"/>
    <w:rsid w:val="004026B0"/>
    <w:rsid w:val="00402F7C"/>
    <w:rsid w:val="004031C9"/>
    <w:rsid w:val="004051C6"/>
    <w:rsid w:val="004067F0"/>
    <w:rsid w:val="0040783B"/>
    <w:rsid w:val="00410452"/>
    <w:rsid w:val="00411623"/>
    <w:rsid w:val="00411C2A"/>
    <w:rsid w:val="00412A38"/>
    <w:rsid w:val="00412C1A"/>
    <w:rsid w:val="0041300C"/>
    <w:rsid w:val="004132A6"/>
    <w:rsid w:val="00414C4F"/>
    <w:rsid w:val="00415E97"/>
    <w:rsid w:val="00416330"/>
    <w:rsid w:val="00416CCF"/>
    <w:rsid w:val="00417123"/>
    <w:rsid w:val="00417134"/>
    <w:rsid w:val="004219A6"/>
    <w:rsid w:val="0042208D"/>
    <w:rsid w:val="0042236A"/>
    <w:rsid w:val="00422D6B"/>
    <w:rsid w:val="004235A5"/>
    <w:rsid w:val="004242EE"/>
    <w:rsid w:val="004266F5"/>
    <w:rsid w:val="00427CC4"/>
    <w:rsid w:val="0043016C"/>
    <w:rsid w:val="0043018F"/>
    <w:rsid w:val="004327F2"/>
    <w:rsid w:val="00436132"/>
    <w:rsid w:val="00436C0E"/>
    <w:rsid w:val="004410C0"/>
    <w:rsid w:val="00442680"/>
    <w:rsid w:val="00443437"/>
    <w:rsid w:val="00443963"/>
    <w:rsid w:val="00444AEB"/>
    <w:rsid w:val="00450CA7"/>
    <w:rsid w:val="004511F9"/>
    <w:rsid w:val="004517C7"/>
    <w:rsid w:val="0045271E"/>
    <w:rsid w:val="00452B02"/>
    <w:rsid w:val="00454661"/>
    <w:rsid w:val="00454E53"/>
    <w:rsid w:val="004569C7"/>
    <w:rsid w:val="00457A14"/>
    <w:rsid w:val="00457F3C"/>
    <w:rsid w:val="00457F78"/>
    <w:rsid w:val="0046109E"/>
    <w:rsid w:val="0046157D"/>
    <w:rsid w:val="00461E91"/>
    <w:rsid w:val="00462149"/>
    <w:rsid w:val="004626AD"/>
    <w:rsid w:val="00462921"/>
    <w:rsid w:val="00462D17"/>
    <w:rsid w:val="00462FB5"/>
    <w:rsid w:val="00463421"/>
    <w:rsid w:val="00463B34"/>
    <w:rsid w:val="00465274"/>
    <w:rsid w:val="0046582E"/>
    <w:rsid w:val="004659FB"/>
    <w:rsid w:val="00466728"/>
    <w:rsid w:val="00467A02"/>
    <w:rsid w:val="00471055"/>
    <w:rsid w:val="00472CB5"/>
    <w:rsid w:val="004734A1"/>
    <w:rsid w:val="00474B4E"/>
    <w:rsid w:val="00476310"/>
    <w:rsid w:val="00476E5E"/>
    <w:rsid w:val="004778B4"/>
    <w:rsid w:val="00477BE1"/>
    <w:rsid w:val="004801F7"/>
    <w:rsid w:val="004804F0"/>
    <w:rsid w:val="00481AF3"/>
    <w:rsid w:val="00483017"/>
    <w:rsid w:val="00483068"/>
    <w:rsid w:val="004836BD"/>
    <w:rsid w:val="00485906"/>
    <w:rsid w:val="0048623B"/>
    <w:rsid w:val="004903D8"/>
    <w:rsid w:val="004928A8"/>
    <w:rsid w:val="004935EA"/>
    <w:rsid w:val="004943CC"/>
    <w:rsid w:val="0049512C"/>
    <w:rsid w:val="00495A79"/>
    <w:rsid w:val="0049730C"/>
    <w:rsid w:val="00497FBD"/>
    <w:rsid w:val="004A16FF"/>
    <w:rsid w:val="004A1B03"/>
    <w:rsid w:val="004A21D3"/>
    <w:rsid w:val="004A28FE"/>
    <w:rsid w:val="004A36ED"/>
    <w:rsid w:val="004A40E3"/>
    <w:rsid w:val="004A6270"/>
    <w:rsid w:val="004A67FB"/>
    <w:rsid w:val="004A6945"/>
    <w:rsid w:val="004A7D33"/>
    <w:rsid w:val="004A7D7D"/>
    <w:rsid w:val="004B1423"/>
    <w:rsid w:val="004B36F4"/>
    <w:rsid w:val="004B7EC5"/>
    <w:rsid w:val="004C01C6"/>
    <w:rsid w:val="004C042F"/>
    <w:rsid w:val="004C0DBB"/>
    <w:rsid w:val="004C1998"/>
    <w:rsid w:val="004C20F0"/>
    <w:rsid w:val="004C30D7"/>
    <w:rsid w:val="004C380B"/>
    <w:rsid w:val="004C5350"/>
    <w:rsid w:val="004C5D00"/>
    <w:rsid w:val="004D14FD"/>
    <w:rsid w:val="004D18CA"/>
    <w:rsid w:val="004D1F1D"/>
    <w:rsid w:val="004D7AFC"/>
    <w:rsid w:val="004E054E"/>
    <w:rsid w:val="004E33A6"/>
    <w:rsid w:val="004E4490"/>
    <w:rsid w:val="004E4938"/>
    <w:rsid w:val="004E5D05"/>
    <w:rsid w:val="004E6289"/>
    <w:rsid w:val="004F13BC"/>
    <w:rsid w:val="004F1A89"/>
    <w:rsid w:val="004F2435"/>
    <w:rsid w:val="004F2C52"/>
    <w:rsid w:val="004F4B73"/>
    <w:rsid w:val="004F52E0"/>
    <w:rsid w:val="005006A4"/>
    <w:rsid w:val="005025CB"/>
    <w:rsid w:val="0050376C"/>
    <w:rsid w:val="00504418"/>
    <w:rsid w:val="005061B1"/>
    <w:rsid w:val="00510D39"/>
    <w:rsid w:val="00510DCF"/>
    <w:rsid w:val="005110CF"/>
    <w:rsid w:val="00511FBA"/>
    <w:rsid w:val="005126EA"/>
    <w:rsid w:val="00512FB3"/>
    <w:rsid w:val="0051382A"/>
    <w:rsid w:val="00513919"/>
    <w:rsid w:val="0051468C"/>
    <w:rsid w:val="0051570E"/>
    <w:rsid w:val="00515AFE"/>
    <w:rsid w:val="00520779"/>
    <w:rsid w:val="00520F05"/>
    <w:rsid w:val="00523AA4"/>
    <w:rsid w:val="005241DB"/>
    <w:rsid w:val="00524292"/>
    <w:rsid w:val="00524512"/>
    <w:rsid w:val="0052486D"/>
    <w:rsid w:val="005249F1"/>
    <w:rsid w:val="00525044"/>
    <w:rsid w:val="005250AD"/>
    <w:rsid w:val="00525A6D"/>
    <w:rsid w:val="00527EB1"/>
    <w:rsid w:val="00527FBB"/>
    <w:rsid w:val="005320EE"/>
    <w:rsid w:val="00533D48"/>
    <w:rsid w:val="00534589"/>
    <w:rsid w:val="00535839"/>
    <w:rsid w:val="00536E83"/>
    <w:rsid w:val="00537442"/>
    <w:rsid w:val="005375F0"/>
    <w:rsid w:val="0054029C"/>
    <w:rsid w:val="0054203A"/>
    <w:rsid w:val="00542A5E"/>
    <w:rsid w:val="00543EEA"/>
    <w:rsid w:val="00543F95"/>
    <w:rsid w:val="00547583"/>
    <w:rsid w:val="00547B56"/>
    <w:rsid w:val="0055002B"/>
    <w:rsid w:val="00550F2A"/>
    <w:rsid w:val="0055152E"/>
    <w:rsid w:val="00551A55"/>
    <w:rsid w:val="00551FC8"/>
    <w:rsid w:val="005523C0"/>
    <w:rsid w:val="00553E1E"/>
    <w:rsid w:val="00554AF8"/>
    <w:rsid w:val="00555ACE"/>
    <w:rsid w:val="005601F7"/>
    <w:rsid w:val="00560FA5"/>
    <w:rsid w:val="00561459"/>
    <w:rsid w:val="00562200"/>
    <w:rsid w:val="00562941"/>
    <w:rsid w:val="005634FA"/>
    <w:rsid w:val="005651EA"/>
    <w:rsid w:val="00567044"/>
    <w:rsid w:val="0057143D"/>
    <w:rsid w:val="0057478C"/>
    <w:rsid w:val="005752FE"/>
    <w:rsid w:val="005756AE"/>
    <w:rsid w:val="00577EFA"/>
    <w:rsid w:val="00581AC0"/>
    <w:rsid w:val="0058224B"/>
    <w:rsid w:val="00582621"/>
    <w:rsid w:val="00584E5D"/>
    <w:rsid w:val="005859A9"/>
    <w:rsid w:val="00587455"/>
    <w:rsid w:val="00591112"/>
    <w:rsid w:val="00591723"/>
    <w:rsid w:val="005931FB"/>
    <w:rsid w:val="00596C0B"/>
    <w:rsid w:val="005A12A0"/>
    <w:rsid w:val="005A16F8"/>
    <w:rsid w:val="005A173F"/>
    <w:rsid w:val="005A18EC"/>
    <w:rsid w:val="005A23FB"/>
    <w:rsid w:val="005A2930"/>
    <w:rsid w:val="005A3200"/>
    <w:rsid w:val="005A3A1A"/>
    <w:rsid w:val="005A4433"/>
    <w:rsid w:val="005A62E3"/>
    <w:rsid w:val="005A657F"/>
    <w:rsid w:val="005A73E1"/>
    <w:rsid w:val="005B0BEE"/>
    <w:rsid w:val="005B19A4"/>
    <w:rsid w:val="005B23BC"/>
    <w:rsid w:val="005B38A3"/>
    <w:rsid w:val="005B4CF1"/>
    <w:rsid w:val="005B4F74"/>
    <w:rsid w:val="005B6B55"/>
    <w:rsid w:val="005C10C6"/>
    <w:rsid w:val="005C1851"/>
    <w:rsid w:val="005C1A51"/>
    <w:rsid w:val="005C1E80"/>
    <w:rsid w:val="005C242C"/>
    <w:rsid w:val="005C3591"/>
    <w:rsid w:val="005C4BD3"/>
    <w:rsid w:val="005C5103"/>
    <w:rsid w:val="005C57EA"/>
    <w:rsid w:val="005C5BA1"/>
    <w:rsid w:val="005C5E9C"/>
    <w:rsid w:val="005C6417"/>
    <w:rsid w:val="005D37BF"/>
    <w:rsid w:val="005D4CF1"/>
    <w:rsid w:val="005D7D1D"/>
    <w:rsid w:val="005E0393"/>
    <w:rsid w:val="005E07B2"/>
    <w:rsid w:val="005E1E98"/>
    <w:rsid w:val="005E3C76"/>
    <w:rsid w:val="005E4150"/>
    <w:rsid w:val="005E42A4"/>
    <w:rsid w:val="005E5E80"/>
    <w:rsid w:val="005E5F43"/>
    <w:rsid w:val="005E73FC"/>
    <w:rsid w:val="005E7EB1"/>
    <w:rsid w:val="005F0965"/>
    <w:rsid w:val="005F0C12"/>
    <w:rsid w:val="005F37A4"/>
    <w:rsid w:val="005F7867"/>
    <w:rsid w:val="006014CA"/>
    <w:rsid w:val="006023C4"/>
    <w:rsid w:val="00604B5F"/>
    <w:rsid w:val="0060789C"/>
    <w:rsid w:val="006078EE"/>
    <w:rsid w:val="0061076D"/>
    <w:rsid w:val="0061295A"/>
    <w:rsid w:val="0061540C"/>
    <w:rsid w:val="00617BC6"/>
    <w:rsid w:val="00617C40"/>
    <w:rsid w:val="00620E4B"/>
    <w:rsid w:val="00622566"/>
    <w:rsid w:val="0062484A"/>
    <w:rsid w:val="006262E5"/>
    <w:rsid w:val="00626BA6"/>
    <w:rsid w:val="00626EA0"/>
    <w:rsid w:val="00630242"/>
    <w:rsid w:val="006313B3"/>
    <w:rsid w:val="00631F0F"/>
    <w:rsid w:val="0063288E"/>
    <w:rsid w:val="00633353"/>
    <w:rsid w:val="006334CC"/>
    <w:rsid w:val="0063412A"/>
    <w:rsid w:val="00635ECF"/>
    <w:rsid w:val="00636522"/>
    <w:rsid w:val="00636DFE"/>
    <w:rsid w:val="0064118E"/>
    <w:rsid w:val="00642397"/>
    <w:rsid w:val="00642A16"/>
    <w:rsid w:val="00643E1E"/>
    <w:rsid w:val="00644604"/>
    <w:rsid w:val="006446F1"/>
    <w:rsid w:val="006450EA"/>
    <w:rsid w:val="00645855"/>
    <w:rsid w:val="00645A4B"/>
    <w:rsid w:val="00651281"/>
    <w:rsid w:val="006525A6"/>
    <w:rsid w:val="0065277D"/>
    <w:rsid w:val="0065306E"/>
    <w:rsid w:val="00653EF8"/>
    <w:rsid w:val="006544BE"/>
    <w:rsid w:val="00656106"/>
    <w:rsid w:val="00656E5C"/>
    <w:rsid w:val="00657A2C"/>
    <w:rsid w:val="00660081"/>
    <w:rsid w:val="0066063D"/>
    <w:rsid w:val="00661538"/>
    <w:rsid w:val="00661A32"/>
    <w:rsid w:val="00661E85"/>
    <w:rsid w:val="006621B3"/>
    <w:rsid w:val="00663C8E"/>
    <w:rsid w:val="0066445F"/>
    <w:rsid w:val="00664F16"/>
    <w:rsid w:val="00667B56"/>
    <w:rsid w:val="00670121"/>
    <w:rsid w:val="00672FBE"/>
    <w:rsid w:val="00676CD2"/>
    <w:rsid w:val="0067740A"/>
    <w:rsid w:val="00677D7C"/>
    <w:rsid w:val="006817E7"/>
    <w:rsid w:val="00681BCF"/>
    <w:rsid w:val="00682F2A"/>
    <w:rsid w:val="00685D20"/>
    <w:rsid w:val="006868A9"/>
    <w:rsid w:val="006871CD"/>
    <w:rsid w:val="006921A0"/>
    <w:rsid w:val="006926DE"/>
    <w:rsid w:val="006931E8"/>
    <w:rsid w:val="0069343F"/>
    <w:rsid w:val="006940CC"/>
    <w:rsid w:val="0069463E"/>
    <w:rsid w:val="006946FE"/>
    <w:rsid w:val="006959B4"/>
    <w:rsid w:val="00696338"/>
    <w:rsid w:val="006A0F0E"/>
    <w:rsid w:val="006A53C7"/>
    <w:rsid w:val="006A6F6B"/>
    <w:rsid w:val="006A6F78"/>
    <w:rsid w:val="006A7AD4"/>
    <w:rsid w:val="006B2865"/>
    <w:rsid w:val="006B2BCD"/>
    <w:rsid w:val="006B2CBB"/>
    <w:rsid w:val="006B3BF2"/>
    <w:rsid w:val="006B45CC"/>
    <w:rsid w:val="006B4CC1"/>
    <w:rsid w:val="006B5CC1"/>
    <w:rsid w:val="006B73A1"/>
    <w:rsid w:val="006B7DCF"/>
    <w:rsid w:val="006C0D12"/>
    <w:rsid w:val="006C1D4C"/>
    <w:rsid w:val="006C2398"/>
    <w:rsid w:val="006C2C1E"/>
    <w:rsid w:val="006C3D1F"/>
    <w:rsid w:val="006C527D"/>
    <w:rsid w:val="006C5B12"/>
    <w:rsid w:val="006C6369"/>
    <w:rsid w:val="006C74EB"/>
    <w:rsid w:val="006C7A8C"/>
    <w:rsid w:val="006D00A4"/>
    <w:rsid w:val="006D177F"/>
    <w:rsid w:val="006D3C26"/>
    <w:rsid w:val="006D418B"/>
    <w:rsid w:val="006D49D9"/>
    <w:rsid w:val="006D4DBA"/>
    <w:rsid w:val="006D4DD3"/>
    <w:rsid w:val="006D5121"/>
    <w:rsid w:val="006D5ACF"/>
    <w:rsid w:val="006E009D"/>
    <w:rsid w:val="006E03D0"/>
    <w:rsid w:val="006E0BBC"/>
    <w:rsid w:val="006E117E"/>
    <w:rsid w:val="006E17B5"/>
    <w:rsid w:val="006E21DB"/>
    <w:rsid w:val="006E41F3"/>
    <w:rsid w:val="006E569A"/>
    <w:rsid w:val="006E68BF"/>
    <w:rsid w:val="006E6D25"/>
    <w:rsid w:val="006F1ADD"/>
    <w:rsid w:val="006F339B"/>
    <w:rsid w:val="006F3636"/>
    <w:rsid w:val="006F3D78"/>
    <w:rsid w:val="006F43D6"/>
    <w:rsid w:val="006F5061"/>
    <w:rsid w:val="006F512F"/>
    <w:rsid w:val="006F7A1E"/>
    <w:rsid w:val="00700DC1"/>
    <w:rsid w:val="0070189C"/>
    <w:rsid w:val="0070199E"/>
    <w:rsid w:val="0070281E"/>
    <w:rsid w:val="007056F4"/>
    <w:rsid w:val="0070571F"/>
    <w:rsid w:val="0070598C"/>
    <w:rsid w:val="00705C59"/>
    <w:rsid w:val="0070609F"/>
    <w:rsid w:val="00707163"/>
    <w:rsid w:val="00707923"/>
    <w:rsid w:val="007110D6"/>
    <w:rsid w:val="00711DBB"/>
    <w:rsid w:val="0071283F"/>
    <w:rsid w:val="00713B56"/>
    <w:rsid w:val="0071524C"/>
    <w:rsid w:val="0071579F"/>
    <w:rsid w:val="00716083"/>
    <w:rsid w:val="00716F34"/>
    <w:rsid w:val="00717520"/>
    <w:rsid w:val="0071756B"/>
    <w:rsid w:val="00717581"/>
    <w:rsid w:val="00717DE2"/>
    <w:rsid w:val="00720BC3"/>
    <w:rsid w:val="00721A2C"/>
    <w:rsid w:val="00721E96"/>
    <w:rsid w:val="00722117"/>
    <w:rsid w:val="00722CA8"/>
    <w:rsid w:val="00722CBA"/>
    <w:rsid w:val="00723698"/>
    <w:rsid w:val="007242A8"/>
    <w:rsid w:val="00724850"/>
    <w:rsid w:val="00724A1F"/>
    <w:rsid w:val="00724C3C"/>
    <w:rsid w:val="00731F25"/>
    <w:rsid w:val="00732775"/>
    <w:rsid w:val="00732F3B"/>
    <w:rsid w:val="00733340"/>
    <w:rsid w:val="007350AE"/>
    <w:rsid w:val="00735EDE"/>
    <w:rsid w:val="007364AD"/>
    <w:rsid w:val="007377CD"/>
    <w:rsid w:val="00737E6E"/>
    <w:rsid w:val="007419A2"/>
    <w:rsid w:val="00741FD5"/>
    <w:rsid w:val="0074314F"/>
    <w:rsid w:val="00743F1A"/>
    <w:rsid w:val="00744D61"/>
    <w:rsid w:val="00746A28"/>
    <w:rsid w:val="00746E95"/>
    <w:rsid w:val="00747455"/>
    <w:rsid w:val="007475B4"/>
    <w:rsid w:val="0074780C"/>
    <w:rsid w:val="007500D2"/>
    <w:rsid w:val="00751600"/>
    <w:rsid w:val="007519CB"/>
    <w:rsid w:val="00752C62"/>
    <w:rsid w:val="00754C52"/>
    <w:rsid w:val="007551A6"/>
    <w:rsid w:val="00756294"/>
    <w:rsid w:val="00756535"/>
    <w:rsid w:val="007578CB"/>
    <w:rsid w:val="00760518"/>
    <w:rsid w:val="00760530"/>
    <w:rsid w:val="00761235"/>
    <w:rsid w:val="007616B7"/>
    <w:rsid w:val="00762B5E"/>
    <w:rsid w:val="0076327C"/>
    <w:rsid w:val="00766922"/>
    <w:rsid w:val="00766B9E"/>
    <w:rsid w:val="007677A6"/>
    <w:rsid w:val="0076797A"/>
    <w:rsid w:val="0077187D"/>
    <w:rsid w:val="00772B83"/>
    <w:rsid w:val="007737AC"/>
    <w:rsid w:val="00774B43"/>
    <w:rsid w:val="00776031"/>
    <w:rsid w:val="00777391"/>
    <w:rsid w:val="0078230A"/>
    <w:rsid w:val="007826F2"/>
    <w:rsid w:val="00782B83"/>
    <w:rsid w:val="00783DF1"/>
    <w:rsid w:val="0078539C"/>
    <w:rsid w:val="00785ABD"/>
    <w:rsid w:val="00791289"/>
    <w:rsid w:val="0079300C"/>
    <w:rsid w:val="00793DA5"/>
    <w:rsid w:val="0079425E"/>
    <w:rsid w:val="00794679"/>
    <w:rsid w:val="00794F39"/>
    <w:rsid w:val="007953A0"/>
    <w:rsid w:val="00797361"/>
    <w:rsid w:val="00797BD8"/>
    <w:rsid w:val="007A0634"/>
    <w:rsid w:val="007A076B"/>
    <w:rsid w:val="007A1CD6"/>
    <w:rsid w:val="007A1D47"/>
    <w:rsid w:val="007A33CD"/>
    <w:rsid w:val="007A33EB"/>
    <w:rsid w:val="007A3517"/>
    <w:rsid w:val="007A3607"/>
    <w:rsid w:val="007A3D6E"/>
    <w:rsid w:val="007A48FC"/>
    <w:rsid w:val="007A5580"/>
    <w:rsid w:val="007A7EEA"/>
    <w:rsid w:val="007B0240"/>
    <w:rsid w:val="007B12C0"/>
    <w:rsid w:val="007B24B7"/>
    <w:rsid w:val="007B26CB"/>
    <w:rsid w:val="007B4135"/>
    <w:rsid w:val="007B49A8"/>
    <w:rsid w:val="007B4FB6"/>
    <w:rsid w:val="007B50C9"/>
    <w:rsid w:val="007B52F5"/>
    <w:rsid w:val="007B61C2"/>
    <w:rsid w:val="007B64FB"/>
    <w:rsid w:val="007B7248"/>
    <w:rsid w:val="007B7416"/>
    <w:rsid w:val="007B7B3C"/>
    <w:rsid w:val="007C17F5"/>
    <w:rsid w:val="007C1A7F"/>
    <w:rsid w:val="007C2805"/>
    <w:rsid w:val="007C3385"/>
    <w:rsid w:val="007C46BF"/>
    <w:rsid w:val="007C577D"/>
    <w:rsid w:val="007D02A4"/>
    <w:rsid w:val="007D0B24"/>
    <w:rsid w:val="007D1335"/>
    <w:rsid w:val="007D1F64"/>
    <w:rsid w:val="007D2BF8"/>
    <w:rsid w:val="007D4305"/>
    <w:rsid w:val="007D460F"/>
    <w:rsid w:val="007D526E"/>
    <w:rsid w:val="007D5691"/>
    <w:rsid w:val="007D6022"/>
    <w:rsid w:val="007D6E56"/>
    <w:rsid w:val="007D7D8B"/>
    <w:rsid w:val="007E0141"/>
    <w:rsid w:val="007E04A0"/>
    <w:rsid w:val="007E197B"/>
    <w:rsid w:val="007E20B5"/>
    <w:rsid w:val="007E21F2"/>
    <w:rsid w:val="007E2BD3"/>
    <w:rsid w:val="007E38CF"/>
    <w:rsid w:val="007E3B67"/>
    <w:rsid w:val="007E4718"/>
    <w:rsid w:val="007E494B"/>
    <w:rsid w:val="007E7866"/>
    <w:rsid w:val="007E7CA9"/>
    <w:rsid w:val="007F113E"/>
    <w:rsid w:val="007F4352"/>
    <w:rsid w:val="007F4522"/>
    <w:rsid w:val="007F75B5"/>
    <w:rsid w:val="00800C40"/>
    <w:rsid w:val="00801EE6"/>
    <w:rsid w:val="00802C02"/>
    <w:rsid w:val="00802CA1"/>
    <w:rsid w:val="008030B2"/>
    <w:rsid w:val="00804095"/>
    <w:rsid w:val="0080419B"/>
    <w:rsid w:val="00805238"/>
    <w:rsid w:val="008061BC"/>
    <w:rsid w:val="0080734C"/>
    <w:rsid w:val="00807AD9"/>
    <w:rsid w:val="00810C75"/>
    <w:rsid w:val="008112D3"/>
    <w:rsid w:val="00811611"/>
    <w:rsid w:val="00812368"/>
    <w:rsid w:val="00812AEE"/>
    <w:rsid w:val="008132C5"/>
    <w:rsid w:val="00813859"/>
    <w:rsid w:val="00814DFC"/>
    <w:rsid w:val="00815026"/>
    <w:rsid w:val="00816002"/>
    <w:rsid w:val="00816CB6"/>
    <w:rsid w:val="00817124"/>
    <w:rsid w:val="0081723C"/>
    <w:rsid w:val="00817ADE"/>
    <w:rsid w:val="00817E49"/>
    <w:rsid w:val="00821246"/>
    <w:rsid w:val="00823403"/>
    <w:rsid w:val="00824B0C"/>
    <w:rsid w:val="00827DF1"/>
    <w:rsid w:val="00827F8A"/>
    <w:rsid w:val="00830BE8"/>
    <w:rsid w:val="00831284"/>
    <w:rsid w:val="00831926"/>
    <w:rsid w:val="00831CEE"/>
    <w:rsid w:val="00831EFA"/>
    <w:rsid w:val="0083272F"/>
    <w:rsid w:val="008336A7"/>
    <w:rsid w:val="00834112"/>
    <w:rsid w:val="00834711"/>
    <w:rsid w:val="008360FE"/>
    <w:rsid w:val="00837B5F"/>
    <w:rsid w:val="00841C2B"/>
    <w:rsid w:val="0084522A"/>
    <w:rsid w:val="0084545F"/>
    <w:rsid w:val="00845C6D"/>
    <w:rsid w:val="00846AC2"/>
    <w:rsid w:val="008500AD"/>
    <w:rsid w:val="00851A03"/>
    <w:rsid w:val="008522AB"/>
    <w:rsid w:val="008532DB"/>
    <w:rsid w:val="00854C91"/>
    <w:rsid w:val="008557FC"/>
    <w:rsid w:val="00855946"/>
    <w:rsid w:val="00860745"/>
    <w:rsid w:val="00860BCC"/>
    <w:rsid w:val="00860C32"/>
    <w:rsid w:val="00861F2A"/>
    <w:rsid w:val="00864B25"/>
    <w:rsid w:val="00865DCB"/>
    <w:rsid w:val="0086687A"/>
    <w:rsid w:val="00870269"/>
    <w:rsid w:val="00870501"/>
    <w:rsid w:val="00870507"/>
    <w:rsid w:val="00870D00"/>
    <w:rsid w:val="008713C7"/>
    <w:rsid w:val="00871513"/>
    <w:rsid w:val="0087417B"/>
    <w:rsid w:val="00874770"/>
    <w:rsid w:val="00874F63"/>
    <w:rsid w:val="00875931"/>
    <w:rsid w:val="00876C1F"/>
    <w:rsid w:val="00877901"/>
    <w:rsid w:val="00877F57"/>
    <w:rsid w:val="00882CD4"/>
    <w:rsid w:val="008834DC"/>
    <w:rsid w:val="008867AA"/>
    <w:rsid w:val="00886F63"/>
    <w:rsid w:val="00891A3C"/>
    <w:rsid w:val="00891BFA"/>
    <w:rsid w:val="00892326"/>
    <w:rsid w:val="00893E91"/>
    <w:rsid w:val="008954C3"/>
    <w:rsid w:val="008A02F4"/>
    <w:rsid w:val="008A0580"/>
    <w:rsid w:val="008A0839"/>
    <w:rsid w:val="008A1821"/>
    <w:rsid w:val="008A1A4C"/>
    <w:rsid w:val="008A280D"/>
    <w:rsid w:val="008A470B"/>
    <w:rsid w:val="008A5B59"/>
    <w:rsid w:val="008A7372"/>
    <w:rsid w:val="008A74C2"/>
    <w:rsid w:val="008A7EB3"/>
    <w:rsid w:val="008A7FD9"/>
    <w:rsid w:val="008B1F82"/>
    <w:rsid w:val="008B20C7"/>
    <w:rsid w:val="008B2A7E"/>
    <w:rsid w:val="008B2B5D"/>
    <w:rsid w:val="008B4F4D"/>
    <w:rsid w:val="008B4F65"/>
    <w:rsid w:val="008B5C52"/>
    <w:rsid w:val="008B5CB9"/>
    <w:rsid w:val="008B76FF"/>
    <w:rsid w:val="008B7A2F"/>
    <w:rsid w:val="008C0154"/>
    <w:rsid w:val="008C0BDC"/>
    <w:rsid w:val="008C21CD"/>
    <w:rsid w:val="008C229D"/>
    <w:rsid w:val="008C36B0"/>
    <w:rsid w:val="008C4CF5"/>
    <w:rsid w:val="008C54E8"/>
    <w:rsid w:val="008C57DC"/>
    <w:rsid w:val="008C78AC"/>
    <w:rsid w:val="008C78BA"/>
    <w:rsid w:val="008D01A8"/>
    <w:rsid w:val="008D09C9"/>
    <w:rsid w:val="008D0D43"/>
    <w:rsid w:val="008D10A5"/>
    <w:rsid w:val="008D1251"/>
    <w:rsid w:val="008D2758"/>
    <w:rsid w:val="008D2DE0"/>
    <w:rsid w:val="008D348F"/>
    <w:rsid w:val="008D395F"/>
    <w:rsid w:val="008D39E3"/>
    <w:rsid w:val="008D3E9C"/>
    <w:rsid w:val="008D48F4"/>
    <w:rsid w:val="008D4AF1"/>
    <w:rsid w:val="008D581D"/>
    <w:rsid w:val="008D5C68"/>
    <w:rsid w:val="008D5DE0"/>
    <w:rsid w:val="008D65D7"/>
    <w:rsid w:val="008D7050"/>
    <w:rsid w:val="008E1BD4"/>
    <w:rsid w:val="008E1DCF"/>
    <w:rsid w:val="008E1F96"/>
    <w:rsid w:val="008E24C6"/>
    <w:rsid w:val="008E3230"/>
    <w:rsid w:val="008E3C0D"/>
    <w:rsid w:val="008E47D7"/>
    <w:rsid w:val="008E47EC"/>
    <w:rsid w:val="008E4C4C"/>
    <w:rsid w:val="008E5E6E"/>
    <w:rsid w:val="008E5E86"/>
    <w:rsid w:val="008E7E6E"/>
    <w:rsid w:val="008F0595"/>
    <w:rsid w:val="008F21AD"/>
    <w:rsid w:val="008F4204"/>
    <w:rsid w:val="008F6A7D"/>
    <w:rsid w:val="0090066E"/>
    <w:rsid w:val="00901CC1"/>
    <w:rsid w:val="00902A61"/>
    <w:rsid w:val="00903EA3"/>
    <w:rsid w:val="00904EE1"/>
    <w:rsid w:val="00905B75"/>
    <w:rsid w:val="00905DE7"/>
    <w:rsid w:val="00906B22"/>
    <w:rsid w:val="009074A7"/>
    <w:rsid w:val="009079C9"/>
    <w:rsid w:val="00907A15"/>
    <w:rsid w:val="00907EE6"/>
    <w:rsid w:val="00910951"/>
    <w:rsid w:val="00911905"/>
    <w:rsid w:val="00913B0F"/>
    <w:rsid w:val="00914CC4"/>
    <w:rsid w:val="00915B4D"/>
    <w:rsid w:val="0092011D"/>
    <w:rsid w:val="00920B80"/>
    <w:rsid w:val="009225B6"/>
    <w:rsid w:val="009234D2"/>
    <w:rsid w:val="009240CD"/>
    <w:rsid w:val="00924B4B"/>
    <w:rsid w:val="009255D4"/>
    <w:rsid w:val="00927BFA"/>
    <w:rsid w:val="009330E5"/>
    <w:rsid w:val="00933188"/>
    <w:rsid w:val="00933E35"/>
    <w:rsid w:val="009342D6"/>
    <w:rsid w:val="00934CCB"/>
    <w:rsid w:val="009352F8"/>
    <w:rsid w:val="00936E9B"/>
    <w:rsid w:val="0093783C"/>
    <w:rsid w:val="00937A73"/>
    <w:rsid w:val="00937B24"/>
    <w:rsid w:val="00937EE1"/>
    <w:rsid w:val="00940616"/>
    <w:rsid w:val="00942AFA"/>
    <w:rsid w:val="00942B9C"/>
    <w:rsid w:val="00942C25"/>
    <w:rsid w:val="00943035"/>
    <w:rsid w:val="00943285"/>
    <w:rsid w:val="0094493D"/>
    <w:rsid w:val="00944A7E"/>
    <w:rsid w:val="00945E2F"/>
    <w:rsid w:val="00946905"/>
    <w:rsid w:val="00946D77"/>
    <w:rsid w:val="00947827"/>
    <w:rsid w:val="00947F21"/>
    <w:rsid w:val="00947F5A"/>
    <w:rsid w:val="00950ACF"/>
    <w:rsid w:val="00950D21"/>
    <w:rsid w:val="00952C14"/>
    <w:rsid w:val="0095321D"/>
    <w:rsid w:val="00956282"/>
    <w:rsid w:val="00957C94"/>
    <w:rsid w:val="00961E0A"/>
    <w:rsid w:val="00965621"/>
    <w:rsid w:val="00965C96"/>
    <w:rsid w:val="0096759D"/>
    <w:rsid w:val="009679A9"/>
    <w:rsid w:val="0097188C"/>
    <w:rsid w:val="009720D3"/>
    <w:rsid w:val="00972FB7"/>
    <w:rsid w:val="00973CB4"/>
    <w:rsid w:val="009743EA"/>
    <w:rsid w:val="009750EE"/>
    <w:rsid w:val="009761AB"/>
    <w:rsid w:val="009766DB"/>
    <w:rsid w:val="00976802"/>
    <w:rsid w:val="009775D7"/>
    <w:rsid w:val="00977C09"/>
    <w:rsid w:val="00981AAA"/>
    <w:rsid w:val="0098326D"/>
    <w:rsid w:val="009862E2"/>
    <w:rsid w:val="0098661C"/>
    <w:rsid w:val="00987A9A"/>
    <w:rsid w:val="00990106"/>
    <w:rsid w:val="00992C34"/>
    <w:rsid w:val="00993EA4"/>
    <w:rsid w:val="009954E2"/>
    <w:rsid w:val="00995C1E"/>
    <w:rsid w:val="009965C6"/>
    <w:rsid w:val="009976C1"/>
    <w:rsid w:val="009979D8"/>
    <w:rsid w:val="009A0BE2"/>
    <w:rsid w:val="009A1651"/>
    <w:rsid w:val="009A24C2"/>
    <w:rsid w:val="009A2643"/>
    <w:rsid w:val="009A45A1"/>
    <w:rsid w:val="009A4775"/>
    <w:rsid w:val="009A48CA"/>
    <w:rsid w:val="009A4984"/>
    <w:rsid w:val="009A620D"/>
    <w:rsid w:val="009A6683"/>
    <w:rsid w:val="009A696C"/>
    <w:rsid w:val="009B0740"/>
    <w:rsid w:val="009B14F7"/>
    <w:rsid w:val="009B1972"/>
    <w:rsid w:val="009B1EB2"/>
    <w:rsid w:val="009B2F9B"/>
    <w:rsid w:val="009B39B5"/>
    <w:rsid w:val="009B436A"/>
    <w:rsid w:val="009B4C97"/>
    <w:rsid w:val="009B57BA"/>
    <w:rsid w:val="009B593B"/>
    <w:rsid w:val="009B5BC5"/>
    <w:rsid w:val="009B6116"/>
    <w:rsid w:val="009B695C"/>
    <w:rsid w:val="009B7946"/>
    <w:rsid w:val="009C1C46"/>
    <w:rsid w:val="009C20E8"/>
    <w:rsid w:val="009C2E21"/>
    <w:rsid w:val="009C4905"/>
    <w:rsid w:val="009C5761"/>
    <w:rsid w:val="009C57DB"/>
    <w:rsid w:val="009C5992"/>
    <w:rsid w:val="009C5A4D"/>
    <w:rsid w:val="009C5C3A"/>
    <w:rsid w:val="009C6844"/>
    <w:rsid w:val="009C6949"/>
    <w:rsid w:val="009C76DD"/>
    <w:rsid w:val="009D0A5D"/>
    <w:rsid w:val="009D116C"/>
    <w:rsid w:val="009D37FA"/>
    <w:rsid w:val="009D4F3F"/>
    <w:rsid w:val="009D6005"/>
    <w:rsid w:val="009D609B"/>
    <w:rsid w:val="009D6437"/>
    <w:rsid w:val="009D70C7"/>
    <w:rsid w:val="009E19BA"/>
    <w:rsid w:val="009E24E9"/>
    <w:rsid w:val="009E2CD5"/>
    <w:rsid w:val="009E3406"/>
    <w:rsid w:val="009E7BCB"/>
    <w:rsid w:val="009E7E8B"/>
    <w:rsid w:val="009F1E99"/>
    <w:rsid w:val="009F3B0B"/>
    <w:rsid w:val="009F50E1"/>
    <w:rsid w:val="009F51E1"/>
    <w:rsid w:val="009F6948"/>
    <w:rsid w:val="00A02958"/>
    <w:rsid w:val="00A047BD"/>
    <w:rsid w:val="00A064E3"/>
    <w:rsid w:val="00A074CE"/>
    <w:rsid w:val="00A07678"/>
    <w:rsid w:val="00A07833"/>
    <w:rsid w:val="00A078EC"/>
    <w:rsid w:val="00A10474"/>
    <w:rsid w:val="00A10BD6"/>
    <w:rsid w:val="00A116CF"/>
    <w:rsid w:val="00A12007"/>
    <w:rsid w:val="00A130F8"/>
    <w:rsid w:val="00A13124"/>
    <w:rsid w:val="00A1406C"/>
    <w:rsid w:val="00A14CE4"/>
    <w:rsid w:val="00A2181E"/>
    <w:rsid w:val="00A21FDE"/>
    <w:rsid w:val="00A22157"/>
    <w:rsid w:val="00A228CD"/>
    <w:rsid w:val="00A22F2A"/>
    <w:rsid w:val="00A23113"/>
    <w:rsid w:val="00A24BF2"/>
    <w:rsid w:val="00A2617F"/>
    <w:rsid w:val="00A26655"/>
    <w:rsid w:val="00A3035B"/>
    <w:rsid w:val="00A3123B"/>
    <w:rsid w:val="00A32853"/>
    <w:rsid w:val="00A32BFE"/>
    <w:rsid w:val="00A33B00"/>
    <w:rsid w:val="00A35546"/>
    <w:rsid w:val="00A356FD"/>
    <w:rsid w:val="00A35833"/>
    <w:rsid w:val="00A40F52"/>
    <w:rsid w:val="00A417FE"/>
    <w:rsid w:val="00A42211"/>
    <w:rsid w:val="00A5193D"/>
    <w:rsid w:val="00A525ED"/>
    <w:rsid w:val="00A52C9C"/>
    <w:rsid w:val="00A52DA2"/>
    <w:rsid w:val="00A53190"/>
    <w:rsid w:val="00A541A8"/>
    <w:rsid w:val="00A54687"/>
    <w:rsid w:val="00A54E4C"/>
    <w:rsid w:val="00A553D2"/>
    <w:rsid w:val="00A5710F"/>
    <w:rsid w:val="00A5743B"/>
    <w:rsid w:val="00A57E86"/>
    <w:rsid w:val="00A57EAD"/>
    <w:rsid w:val="00A60203"/>
    <w:rsid w:val="00A611D5"/>
    <w:rsid w:val="00A61876"/>
    <w:rsid w:val="00A6187D"/>
    <w:rsid w:val="00A61E46"/>
    <w:rsid w:val="00A621A1"/>
    <w:rsid w:val="00A62AA1"/>
    <w:rsid w:val="00A633B0"/>
    <w:rsid w:val="00A648AF"/>
    <w:rsid w:val="00A64E89"/>
    <w:rsid w:val="00A66225"/>
    <w:rsid w:val="00A70208"/>
    <w:rsid w:val="00A704A3"/>
    <w:rsid w:val="00A716F2"/>
    <w:rsid w:val="00A742CA"/>
    <w:rsid w:val="00A745E0"/>
    <w:rsid w:val="00A7784B"/>
    <w:rsid w:val="00A778D5"/>
    <w:rsid w:val="00A80ADB"/>
    <w:rsid w:val="00A81AA9"/>
    <w:rsid w:val="00A8572D"/>
    <w:rsid w:val="00A85F72"/>
    <w:rsid w:val="00A874AF"/>
    <w:rsid w:val="00A9112C"/>
    <w:rsid w:val="00A91D33"/>
    <w:rsid w:val="00A92795"/>
    <w:rsid w:val="00A92C73"/>
    <w:rsid w:val="00A93520"/>
    <w:rsid w:val="00A944B0"/>
    <w:rsid w:val="00A94939"/>
    <w:rsid w:val="00A94999"/>
    <w:rsid w:val="00A94D0A"/>
    <w:rsid w:val="00A958B8"/>
    <w:rsid w:val="00A963F3"/>
    <w:rsid w:val="00A964A6"/>
    <w:rsid w:val="00AA0A2F"/>
    <w:rsid w:val="00AA183C"/>
    <w:rsid w:val="00AA1DB8"/>
    <w:rsid w:val="00AA2805"/>
    <w:rsid w:val="00AA2AF2"/>
    <w:rsid w:val="00AA2B4F"/>
    <w:rsid w:val="00AA3A22"/>
    <w:rsid w:val="00AA47DD"/>
    <w:rsid w:val="00AA4B17"/>
    <w:rsid w:val="00AA58D0"/>
    <w:rsid w:val="00AA64C9"/>
    <w:rsid w:val="00AA682C"/>
    <w:rsid w:val="00AB003F"/>
    <w:rsid w:val="00AB0E1C"/>
    <w:rsid w:val="00AB246E"/>
    <w:rsid w:val="00AB389F"/>
    <w:rsid w:val="00AB38F4"/>
    <w:rsid w:val="00AB4059"/>
    <w:rsid w:val="00AB662F"/>
    <w:rsid w:val="00AB6A48"/>
    <w:rsid w:val="00AB746F"/>
    <w:rsid w:val="00AB7EE4"/>
    <w:rsid w:val="00AC117B"/>
    <w:rsid w:val="00AC1E3A"/>
    <w:rsid w:val="00AC2098"/>
    <w:rsid w:val="00AC32A3"/>
    <w:rsid w:val="00AC3576"/>
    <w:rsid w:val="00AC3A92"/>
    <w:rsid w:val="00AC478C"/>
    <w:rsid w:val="00AC68BA"/>
    <w:rsid w:val="00AD4E9D"/>
    <w:rsid w:val="00AD6B47"/>
    <w:rsid w:val="00AD7981"/>
    <w:rsid w:val="00AE198C"/>
    <w:rsid w:val="00AE1E1C"/>
    <w:rsid w:val="00AE2BA7"/>
    <w:rsid w:val="00AE3BCE"/>
    <w:rsid w:val="00AE456D"/>
    <w:rsid w:val="00AE4A4B"/>
    <w:rsid w:val="00AF2FD5"/>
    <w:rsid w:val="00AF4FE5"/>
    <w:rsid w:val="00AF576B"/>
    <w:rsid w:val="00AF608F"/>
    <w:rsid w:val="00AF662B"/>
    <w:rsid w:val="00AF6F2A"/>
    <w:rsid w:val="00AF7446"/>
    <w:rsid w:val="00AF7BFC"/>
    <w:rsid w:val="00B00497"/>
    <w:rsid w:val="00B0066C"/>
    <w:rsid w:val="00B00788"/>
    <w:rsid w:val="00B00820"/>
    <w:rsid w:val="00B011A8"/>
    <w:rsid w:val="00B02FE4"/>
    <w:rsid w:val="00B057C4"/>
    <w:rsid w:val="00B05A8F"/>
    <w:rsid w:val="00B060FF"/>
    <w:rsid w:val="00B06134"/>
    <w:rsid w:val="00B06928"/>
    <w:rsid w:val="00B10322"/>
    <w:rsid w:val="00B1246E"/>
    <w:rsid w:val="00B12939"/>
    <w:rsid w:val="00B13060"/>
    <w:rsid w:val="00B16373"/>
    <w:rsid w:val="00B20179"/>
    <w:rsid w:val="00B2055D"/>
    <w:rsid w:val="00B21286"/>
    <w:rsid w:val="00B21F86"/>
    <w:rsid w:val="00B22CA9"/>
    <w:rsid w:val="00B22E57"/>
    <w:rsid w:val="00B25796"/>
    <w:rsid w:val="00B2583F"/>
    <w:rsid w:val="00B26203"/>
    <w:rsid w:val="00B275EA"/>
    <w:rsid w:val="00B277E8"/>
    <w:rsid w:val="00B27999"/>
    <w:rsid w:val="00B32150"/>
    <w:rsid w:val="00B331F1"/>
    <w:rsid w:val="00B33B3A"/>
    <w:rsid w:val="00B3402F"/>
    <w:rsid w:val="00B34FB5"/>
    <w:rsid w:val="00B366C5"/>
    <w:rsid w:val="00B370E6"/>
    <w:rsid w:val="00B37412"/>
    <w:rsid w:val="00B40529"/>
    <w:rsid w:val="00B41D13"/>
    <w:rsid w:val="00B41ECA"/>
    <w:rsid w:val="00B42E9E"/>
    <w:rsid w:val="00B44B89"/>
    <w:rsid w:val="00B46D2F"/>
    <w:rsid w:val="00B47137"/>
    <w:rsid w:val="00B47631"/>
    <w:rsid w:val="00B50325"/>
    <w:rsid w:val="00B517FB"/>
    <w:rsid w:val="00B552E7"/>
    <w:rsid w:val="00B5635C"/>
    <w:rsid w:val="00B56CB5"/>
    <w:rsid w:val="00B57307"/>
    <w:rsid w:val="00B60C35"/>
    <w:rsid w:val="00B61D5F"/>
    <w:rsid w:val="00B6255F"/>
    <w:rsid w:val="00B63CD2"/>
    <w:rsid w:val="00B643EF"/>
    <w:rsid w:val="00B64D4F"/>
    <w:rsid w:val="00B657BF"/>
    <w:rsid w:val="00B66451"/>
    <w:rsid w:val="00B66ABD"/>
    <w:rsid w:val="00B67B2A"/>
    <w:rsid w:val="00B67F39"/>
    <w:rsid w:val="00B71EE6"/>
    <w:rsid w:val="00B72E49"/>
    <w:rsid w:val="00B75F2C"/>
    <w:rsid w:val="00B77ECC"/>
    <w:rsid w:val="00B823F5"/>
    <w:rsid w:val="00B82D6E"/>
    <w:rsid w:val="00B834B9"/>
    <w:rsid w:val="00B85404"/>
    <w:rsid w:val="00B859FD"/>
    <w:rsid w:val="00B86251"/>
    <w:rsid w:val="00B875AC"/>
    <w:rsid w:val="00B877AF"/>
    <w:rsid w:val="00B8794A"/>
    <w:rsid w:val="00B90C5F"/>
    <w:rsid w:val="00B92309"/>
    <w:rsid w:val="00B929DC"/>
    <w:rsid w:val="00B92DA1"/>
    <w:rsid w:val="00B93230"/>
    <w:rsid w:val="00B93606"/>
    <w:rsid w:val="00B9513F"/>
    <w:rsid w:val="00B95CE1"/>
    <w:rsid w:val="00BA0022"/>
    <w:rsid w:val="00BA170C"/>
    <w:rsid w:val="00BA6449"/>
    <w:rsid w:val="00BA660B"/>
    <w:rsid w:val="00BA7156"/>
    <w:rsid w:val="00BA75C8"/>
    <w:rsid w:val="00BA766B"/>
    <w:rsid w:val="00BB04D4"/>
    <w:rsid w:val="00BB06F6"/>
    <w:rsid w:val="00BB0914"/>
    <w:rsid w:val="00BB13E7"/>
    <w:rsid w:val="00BB158A"/>
    <w:rsid w:val="00BB1FC0"/>
    <w:rsid w:val="00BB2471"/>
    <w:rsid w:val="00BB3869"/>
    <w:rsid w:val="00BB3B3D"/>
    <w:rsid w:val="00BB3E32"/>
    <w:rsid w:val="00BB6CC5"/>
    <w:rsid w:val="00BB7D24"/>
    <w:rsid w:val="00BC008A"/>
    <w:rsid w:val="00BC009F"/>
    <w:rsid w:val="00BC0CF9"/>
    <w:rsid w:val="00BC14A4"/>
    <w:rsid w:val="00BC2053"/>
    <w:rsid w:val="00BC2A43"/>
    <w:rsid w:val="00BC3350"/>
    <w:rsid w:val="00BC3DA1"/>
    <w:rsid w:val="00BC4F96"/>
    <w:rsid w:val="00BC60F0"/>
    <w:rsid w:val="00BC664A"/>
    <w:rsid w:val="00BC688D"/>
    <w:rsid w:val="00BC69D8"/>
    <w:rsid w:val="00BD02B8"/>
    <w:rsid w:val="00BD119F"/>
    <w:rsid w:val="00BD29CB"/>
    <w:rsid w:val="00BD2A5A"/>
    <w:rsid w:val="00BD2B9B"/>
    <w:rsid w:val="00BD314A"/>
    <w:rsid w:val="00BD380A"/>
    <w:rsid w:val="00BD3BCE"/>
    <w:rsid w:val="00BD4CA0"/>
    <w:rsid w:val="00BD55ED"/>
    <w:rsid w:val="00BD6B8F"/>
    <w:rsid w:val="00BD7E59"/>
    <w:rsid w:val="00BE0741"/>
    <w:rsid w:val="00BE0B57"/>
    <w:rsid w:val="00BE3F8B"/>
    <w:rsid w:val="00BE5E12"/>
    <w:rsid w:val="00BE66FF"/>
    <w:rsid w:val="00BE70EA"/>
    <w:rsid w:val="00BE7325"/>
    <w:rsid w:val="00BE7CCA"/>
    <w:rsid w:val="00BE7F9E"/>
    <w:rsid w:val="00BF09F2"/>
    <w:rsid w:val="00BF0DB1"/>
    <w:rsid w:val="00BF1200"/>
    <w:rsid w:val="00BF2F82"/>
    <w:rsid w:val="00BF3123"/>
    <w:rsid w:val="00BF631C"/>
    <w:rsid w:val="00BF66DE"/>
    <w:rsid w:val="00C003DC"/>
    <w:rsid w:val="00C00B33"/>
    <w:rsid w:val="00C0100D"/>
    <w:rsid w:val="00C04B8A"/>
    <w:rsid w:val="00C05595"/>
    <w:rsid w:val="00C05924"/>
    <w:rsid w:val="00C06399"/>
    <w:rsid w:val="00C11791"/>
    <w:rsid w:val="00C1189A"/>
    <w:rsid w:val="00C1226F"/>
    <w:rsid w:val="00C1289F"/>
    <w:rsid w:val="00C13FD7"/>
    <w:rsid w:val="00C156C2"/>
    <w:rsid w:val="00C16788"/>
    <w:rsid w:val="00C16B2B"/>
    <w:rsid w:val="00C17989"/>
    <w:rsid w:val="00C2153E"/>
    <w:rsid w:val="00C21B0A"/>
    <w:rsid w:val="00C21BAE"/>
    <w:rsid w:val="00C246A7"/>
    <w:rsid w:val="00C251D5"/>
    <w:rsid w:val="00C26387"/>
    <w:rsid w:val="00C277D6"/>
    <w:rsid w:val="00C279B2"/>
    <w:rsid w:val="00C30936"/>
    <w:rsid w:val="00C309FA"/>
    <w:rsid w:val="00C31E38"/>
    <w:rsid w:val="00C325A4"/>
    <w:rsid w:val="00C328D0"/>
    <w:rsid w:val="00C33172"/>
    <w:rsid w:val="00C3324D"/>
    <w:rsid w:val="00C340A9"/>
    <w:rsid w:val="00C343E2"/>
    <w:rsid w:val="00C402AB"/>
    <w:rsid w:val="00C41DCF"/>
    <w:rsid w:val="00C41DD7"/>
    <w:rsid w:val="00C4281C"/>
    <w:rsid w:val="00C42AE1"/>
    <w:rsid w:val="00C43474"/>
    <w:rsid w:val="00C437BD"/>
    <w:rsid w:val="00C44987"/>
    <w:rsid w:val="00C44AAE"/>
    <w:rsid w:val="00C46EE1"/>
    <w:rsid w:val="00C47B93"/>
    <w:rsid w:val="00C511A3"/>
    <w:rsid w:val="00C51A46"/>
    <w:rsid w:val="00C51FB5"/>
    <w:rsid w:val="00C52686"/>
    <w:rsid w:val="00C53664"/>
    <w:rsid w:val="00C54E2D"/>
    <w:rsid w:val="00C55708"/>
    <w:rsid w:val="00C55E8A"/>
    <w:rsid w:val="00C56B0E"/>
    <w:rsid w:val="00C56E63"/>
    <w:rsid w:val="00C57C8A"/>
    <w:rsid w:val="00C57E87"/>
    <w:rsid w:val="00C623E7"/>
    <w:rsid w:val="00C64A03"/>
    <w:rsid w:val="00C64FF5"/>
    <w:rsid w:val="00C66FC6"/>
    <w:rsid w:val="00C67449"/>
    <w:rsid w:val="00C711E6"/>
    <w:rsid w:val="00C71DB7"/>
    <w:rsid w:val="00C724CC"/>
    <w:rsid w:val="00C7284D"/>
    <w:rsid w:val="00C7306A"/>
    <w:rsid w:val="00C7329E"/>
    <w:rsid w:val="00C749AC"/>
    <w:rsid w:val="00C751A6"/>
    <w:rsid w:val="00C751EA"/>
    <w:rsid w:val="00C75E46"/>
    <w:rsid w:val="00C762BC"/>
    <w:rsid w:val="00C77F3F"/>
    <w:rsid w:val="00C80070"/>
    <w:rsid w:val="00C83602"/>
    <w:rsid w:val="00C84CAD"/>
    <w:rsid w:val="00C8735F"/>
    <w:rsid w:val="00C87AD5"/>
    <w:rsid w:val="00C903EF"/>
    <w:rsid w:val="00C91593"/>
    <w:rsid w:val="00C91AE7"/>
    <w:rsid w:val="00C91B5C"/>
    <w:rsid w:val="00C91E03"/>
    <w:rsid w:val="00C9222F"/>
    <w:rsid w:val="00C92290"/>
    <w:rsid w:val="00C93263"/>
    <w:rsid w:val="00C93F7B"/>
    <w:rsid w:val="00C96176"/>
    <w:rsid w:val="00C96CAD"/>
    <w:rsid w:val="00CA0B04"/>
    <w:rsid w:val="00CA1C52"/>
    <w:rsid w:val="00CA2030"/>
    <w:rsid w:val="00CA360C"/>
    <w:rsid w:val="00CA41CE"/>
    <w:rsid w:val="00CA453F"/>
    <w:rsid w:val="00CA4C11"/>
    <w:rsid w:val="00CA5228"/>
    <w:rsid w:val="00CA6A6A"/>
    <w:rsid w:val="00CB07CF"/>
    <w:rsid w:val="00CB089D"/>
    <w:rsid w:val="00CB0D47"/>
    <w:rsid w:val="00CB136F"/>
    <w:rsid w:val="00CB312D"/>
    <w:rsid w:val="00CB3A02"/>
    <w:rsid w:val="00CB5B4A"/>
    <w:rsid w:val="00CC0D1E"/>
    <w:rsid w:val="00CC162A"/>
    <w:rsid w:val="00CC1CFA"/>
    <w:rsid w:val="00CC24C6"/>
    <w:rsid w:val="00CC29A9"/>
    <w:rsid w:val="00CC3B5A"/>
    <w:rsid w:val="00CC4D23"/>
    <w:rsid w:val="00CC5CDF"/>
    <w:rsid w:val="00CC5E65"/>
    <w:rsid w:val="00CC65B8"/>
    <w:rsid w:val="00CD173C"/>
    <w:rsid w:val="00CD3830"/>
    <w:rsid w:val="00CD3B84"/>
    <w:rsid w:val="00CD3CFA"/>
    <w:rsid w:val="00CD4172"/>
    <w:rsid w:val="00CD4EE9"/>
    <w:rsid w:val="00CD6DE0"/>
    <w:rsid w:val="00CD7337"/>
    <w:rsid w:val="00CE0881"/>
    <w:rsid w:val="00CE0FDF"/>
    <w:rsid w:val="00CE1C00"/>
    <w:rsid w:val="00CE22B9"/>
    <w:rsid w:val="00CE2620"/>
    <w:rsid w:val="00CE3918"/>
    <w:rsid w:val="00CE460E"/>
    <w:rsid w:val="00CE49EA"/>
    <w:rsid w:val="00CE5BB7"/>
    <w:rsid w:val="00CE5BBF"/>
    <w:rsid w:val="00CE7C74"/>
    <w:rsid w:val="00CE7E94"/>
    <w:rsid w:val="00CF0B83"/>
    <w:rsid w:val="00CF1006"/>
    <w:rsid w:val="00CF2268"/>
    <w:rsid w:val="00CF3260"/>
    <w:rsid w:val="00CF3BEC"/>
    <w:rsid w:val="00CF55B0"/>
    <w:rsid w:val="00CF5BDC"/>
    <w:rsid w:val="00CF5FDE"/>
    <w:rsid w:val="00CF746F"/>
    <w:rsid w:val="00CF7485"/>
    <w:rsid w:val="00D00233"/>
    <w:rsid w:val="00D00CFD"/>
    <w:rsid w:val="00D00FF7"/>
    <w:rsid w:val="00D0131C"/>
    <w:rsid w:val="00D028ED"/>
    <w:rsid w:val="00D036F2"/>
    <w:rsid w:val="00D0438F"/>
    <w:rsid w:val="00D0467A"/>
    <w:rsid w:val="00D04EE3"/>
    <w:rsid w:val="00D063DD"/>
    <w:rsid w:val="00D10EF5"/>
    <w:rsid w:val="00D120CD"/>
    <w:rsid w:val="00D12192"/>
    <w:rsid w:val="00D124D5"/>
    <w:rsid w:val="00D13370"/>
    <w:rsid w:val="00D14784"/>
    <w:rsid w:val="00D16EFA"/>
    <w:rsid w:val="00D22C7B"/>
    <w:rsid w:val="00D23836"/>
    <w:rsid w:val="00D24347"/>
    <w:rsid w:val="00D25B7C"/>
    <w:rsid w:val="00D27AFB"/>
    <w:rsid w:val="00D3180D"/>
    <w:rsid w:val="00D31824"/>
    <w:rsid w:val="00D3643A"/>
    <w:rsid w:val="00D4206B"/>
    <w:rsid w:val="00D42177"/>
    <w:rsid w:val="00D42E92"/>
    <w:rsid w:val="00D4756E"/>
    <w:rsid w:val="00D509B2"/>
    <w:rsid w:val="00D51A34"/>
    <w:rsid w:val="00D51B95"/>
    <w:rsid w:val="00D51FE4"/>
    <w:rsid w:val="00D52114"/>
    <w:rsid w:val="00D52691"/>
    <w:rsid w:val="00D52740"/>
    <w:rsid w:val="00D53217"/>
    <w:rsid w:val="00D53485"/>
    <w:rsid w:val="00D56181"/>
    <w:rsid w:val="00D624E5"/>
    <w:rsid w:val="00D62788"/>
    <w:rsid w:val="00D63D0B"/>
    <w:rsid w:val="00D653D9"/>
    <w:rsid w:val="00D65586"/>
    <w:rsid w:val="00D672E6"/>
    <w:rsid w:val="00D67DF8"/>
    <w:rsid w:val="00D701DA"/>
    <w:rsid w:val="00D7091F"/>
    <w:rsid w:val="00D7093E"/>
    <w:rsid w:val="00D70A0E"/>
    <w:rsid w:val="00D742B4"/>
    <w:rsid w:val="00D74B0A"/>
    <w:rsid w:val="00D74BBF"/>
    <w:rsid w:val="00D74BC7"/>
    <w:rsid w:val="00D75B7F"/>
    <w:rsid w:val="00D771BC"/>
    <w:rsid w:val="00D7732E"/>
    <w:rsid w:val="00D776B4"/>
    <w:rsid w:val="00D82137"/>
    <w:rsid w:val="00D8241E"/>
    <w:rsid w:val="00D8424F"/>
    <w:rsid w:val="00D847B2"/>
    <w:rsid w:val="00D84FAE"/>
    <w:rsid w:val="00D8627C"/>
    <w:rsid w:val="00D864A7"/>
    <w:rsid w:val="00D90BE5"/>
    <w:rsid w:val="00D90EA3"/>
    <w:rsid w:val="00D91616"/>
    <w:rsid w:val="00D92174"/>
    <w:rsid w:val="00D92207"/>
    <w:rsid w:val="00D925F0"/>
    <w:rsid w:val="00D92FED"/>
    <w:rsid w:val="00D93BA9"/>
    <w:rsid w:val="00D93CA6"/>
    <w:rsid w:val="00D9751B"/>
    <w:rsid w:val="00DA0301"/>
    <w:rsid w:val="00DA03E1"/>
    <w:rsid w:val="00DA1DF7"/>
    <w:rsid w:val="00DA37DD"/>
    <w:rsid w:val="00DA3DDF"/>
    <w:rsid w:val="00DA404D"/>
    <w:rsid w:val="00DA72A0"/>
    <w:rsid w:val="00DA775D"/>
    <w:rsid w:val="00DB03AB"/>
    <w:rsid w:val="00DB0588"/>
    <w:rsid w:val="00DB1BB8"/>
    <w:rsid w:val="00DB1D86"/>
    <w:rsid w:val="00DB2E9C"/>
    <w:rsid w:val="00DB3EFB"/>
    <w:rsid w:val="00DB5D12"/>
    <w:rsid w:val="00DB7E52"/>
    <w:rsid w:val="00DC0469"/>
    <w:rsid w:val="00DC10BD"/>
    <w:rsid w:val="00DC1FA7"/>
    <w:rsid w:val="00DC2EA5"/>
    <w:rsid w:val="00DC3375"/>
    <w:rsid w:val="00DC3D59"/>
    <w:rsid w:val="00DC7956"/>
    <w:rsid w:val="00DD0C47"/>
    <w:rsid w:val="00DD1453"/>
    <w:rsid w:val="00DD15D8"/>
    <w:rsid w:val="00DD16FE"/>
    <w:rsid w:val="00DD339E"/>
    <w:rsid w:val="00DD352B"/>
    <w:rsid w:val="00DD4636"/>
    <w:rsid w:val="00DD5D44"/>
    <w:rsid w:val="00DD7EBE"/>
    <w:rsid w:val="00DE00EF"/>
    <w:rsid w:val="00DE016E"/>
    <w:rsid w:val="00DE09FA"/>
    <w:rsid w:val="00DE0C51"/>
    <w:rsid w:val="00DE0EF6"/>
    <w:rsid w:val="00DE103A"/>
    <w:rsid w:val="00DE2C05"/>
    <w:rsid w:val="00DE33EE"/>
    <w:rsid w:val="00DE392F"/>
    <w:rsid w:val="00DE441C"/>
    <w:rsid w:val="00DE4F9C"/>
    <w:rsid w:val="00DE5A22"/>
    <w:rsid w:val="00DE6484"/>
    <w:rsid w:val="00DE75A5"/>
    <w:rsid w:val="00DF234E"/>
    <w:rsid w:val="00DF2AFC"/>
    <w:rsid w:val="00DF37DC"/>
    <w:rsid w:val="00DF44DC"/>
    <w:rsid w:val="00DF6096"/>
    <w:rsid w:val="00DF6952"/>
    <w:rsid w:val="00DF7186"/>
    <w:rsid w:val="00DF7C73"/>
    <w:rsid w:val="00E0241F"/>
    <w:rsid w:val="00E02942"/>
    <w:rsid w:val="00E039AC"/>
    <w:rsid w:val="00E061EC"/>
    <w:rsid w:val="00E06738"/>
    <w:rsid w:val="00E07D56"/>
    <w:rsid w:val="00E11860"/>
    <w:rsid w:val="00E11CDA"/>
    <w:rsid w:val="00E13E0A"/>
    <w:rsid w:val="00E13EB7"/>
    <w:rsid w:val="00E1445F"/>
    <w:rsid w:val="00E15B8A"/>
    <w:rsid w:val="00E1625C"/>
    <w:rsid w:val="00E2232E"/>
    <w:rsid w:val="00E227AC"/>
    <w:rsid w:val="00E24D03"/>
    <w:rsid w:val="00E25AF8"/>
    <w:rsid w:val="00E268E6"/>
    <w:rsid w:val="00E26F20"/>
    <w:rsid w:val="00E31745"/>
    <w:rsid w:val="00E3289B"/>
    <w:rsid w:val="00E333D9"/>
    <w:rsid w:val="00E36EA9"/>
    <w:rsid w:val="00E37F3A"/>
    <w:rsid w:val="00E40514"/>
    <w:rsid w:val="00E40E71"/>
    <w:rsid w:val="00E4177B"/>
    <w:rsid w:val="00E42236"/>
    <w:rsid w:val="00E42482"/>
    <w:rsid w:val="00E43E07"/>
    <w:rsid w:val="00E443B8"/>
    <w:rsid w:val="00E46C37"/>
    <w:rsid w:val="00E51387"/>
    <w:rsid w:val="00E5203C"/>
    <w:rsid w:val="00E5297B"/>
    <w:rsid w:val="00E536B1"/>
    <w:rsid w:val="00E5594C"/>
    <w:rsid w:val="00E55CAF"/>
    <w:rsid w:val="00E56022"/>
    <w:rsid w:val="00E56BCD"/>
    <w:rsid w:val="00E60231"/>
    <w:rsid w:val="00E628B4"/>
    <w:rsid w:val="00E62F71"/>
    <w:rsid w:val="00E63009"/>
    <w:rsid w:val="00E636A9"/>
    <w:rsid w:val="00E646AB"/>
    <w:rsid w:val="00E64895"/>
    <w:rsid w:val="00E667B2"/>
    <w:rsid w:val="00E66D3A"/>
    <w:rsid w:val="00E67725"/>
    <w:rsid w:val="00E70AAE"/>
    <w:rsid w:val="00E70B9A"/>
    <w:rsid w:val="00E713DF"/>
    <w:rsid w:val="00E7188F"/>
    <w:rsid w:val="00E725DF"/>
    <w:rsid w:val="00E72A27"/>
    <w:rsid w:val="00E72B92"/>
    <w:rsid w:val="00E734F0"/>
    <w:rsid w:val="00E73539"/>
    <w:rsid w:val="00E73F03"/>
    <w:rsid w:val="00E745A2"/>
    <w:rsid w:val="00E80DC6"/>
    <w:rsid w:val="00E82116"/>
    <w:rsid w:val="00E82529"/>
    <w:rsid w:val="00E863F3"/>
    <w:rsid w:val="00E91273"/>
    <w:rsid w:val="00E914EF"/>
    <w:rsid w:val="00E91DF2"/>
    <w:rsid w:val="00E9203B"/>
    <w:rsid w:val="00E9270B"/>
    <w:rsid w:val="00E933CB"/>
    <w:rsid w:val="00E93731"/>
    <w:rsid w:val="00E93CF0"/>
    <w:rsid w:val="00E940A6"/>
    <w:rsid w:val="00E95056"/>
    <w:rsid w:val="00E96BFC"/>
    <w:rsid w:val="00EA3963"/>
    <w:rsid w:val="00EA3D76"/>
    <w:rsid w:val="00EA53FB"/>
    <w:rsid w:val="00EA57F6"/>
    <w:rsid w:val="00EB04DB"/>
    <w:rsid w:val="00EB064F"/>
    <w:rsid w:val="00EB17FD"/>
    <w:rsid w:val="00EB19EC"/>
    <w:rsid w:val="00EB4470"/>
    <w:rsid w:val="00EB4785"/>
    <w:rsid w:val="00EB544B"/>
    <w:rsid w:val="00EB5BA0"/>
    <w:rsid w:val="00EB6926"/>
    <w:rsid w:val="00EB78BD"/>
    <w:rsid w:val="00EC1215"/>
    <w:rsid w:val="00EC1B0D"/>
    <w:rsid w:val="00EC2E40"/>
    <w:rsid w:val="00EC3AC6"/>
    <w:rsid w:val="00EC3BB5"/>
    <w:rsid w:val="00EC4E79"/>
    <w:rsid w:val="00EC5B70"/>
    <w:rsid w:val="00EC76B1"/>
    <w:rsid w:val="00ED0B0F"/>
    <w:rsid w:val="00ED2B5A"/>
    <w:rsid w:val="00ED341E"/>
    <w:rsid w:val="00ED3527"/>
    <w:rsid w:val="00ED3F2D"/>
    <w:rsid w:val="00ED42BE"/>
    <w:rsid w:val="00ED4B96"/>
    <w:rsid w:val="00ED7174"/>
    <w:rsid w:val="00ED7BDB"/>
    <w:rsid w:val="00EE1582"/>
    <w:rsid w:val="00EE18FB"/>
    <w:rsid w:val="00EE1FF2"/>
    <w:rsid w:val="00EE2DEE"/>
    <w:rsid w:val="00EE3BA3"/>
    <w:rsid w:val="00EE4413"/>
    <w:rsid w:val="00EE4521"/>
    <w:rsid w:val="00EE5791"/>
    <w:rsid w:val="00EE5D56"/>
    <w:rsid w:val="00EE602D"/>
    <w:rsid w:val="00EE6B5C"/>
    <w:rsid w:val="00EE701C"/>
    <w:rsid w:val="00EE726A"/>
    <w:rsid w:val="00EE789C"/>
    <w:rsid w:val="00EF161B"/>
    <w:rsid w:val="00EF2028"/>
    <w:rsid w:val="00EF2458"/>
    <w:rsid w:val="00EF2AFC"/>
    <w:rsid w:val="00EF317E"/>
    <w:rsid w:val="00EF3A78"/>
    <w:rsid w:val="00EF409A"/>
    <w:rsid w:val="00EF5131"/>
    <w:rsid w:val="00EF63C1"/>
    <w:rsid w:val="00EF780D"/>
    <w:rsid w:val="00F01621"/>
    <w:rsid w:val="00F022FB"/>
    <w:rsid w:val="00F03240"/>
    <w:rsid w:val="00F03F55"/>
    <w:rsid w:val="00F06637"/>
    <w:rsid w:val="00F106E1"/>
    <w:rsid w:val="00F10C0F"/>
    <w:rsid w:val="00F118BA"/>
    <w:rsid w:val="00F1213F"/>
    <w:rsid w:val="00F1272A"/>
    <w:rsid w:val="00F12882"/>
    <w:rsid w:val="00F13013"/>
    <w:rsid w:val="00F13953"/>
    <w:rsid w:val="00F1451C"/>
    <w:rsid w:val="00F14551"/>
    <w:rsid w:val="00F14EB5"/>
    <w:rsid w:val="00F1604A"/>
    <w:rsid w:val="00F163EE"/>
    <w:rsid w:val="00F16C90"/>
    <w:rsid w:val="00F16DB6"/>
    <w:rsid w:val="00F17C8B"/>
    <w:rsid w:val="00F201E2"/>
    <w:rsid w:val="00F217C0"/>
    <w:rsid w:val="00F22BA6"/>
    <w:rsid w:val="00F22EBA"/>
    <w:rsid w:val="00F2627B"/>
    <w:rsid w:val="00F2664B"/>
    <w:rsid w:val="00F27D22"/>
    <w:rsid w:val="00F31A50"/>
    <w:rsid w:val="00F31ECF"/>
    <w:rsid w:val="00F32947"/>
    <w:rsid w:val="00F32FC4"/>
    <w:rsid w:val="00F34211"/>
    <w:rsid w:val="00F352F4"/>
    <w:rsid w:val="00F371D9"/>
    <w:rsid w:val="00F37C8F"/>
    <w:rsid w:val="00F40147"/>
    <w:rsid w:val="00F4022B"/>
    <w:rsid w:val="00F40B32"/>
    <w:rsid w:val="00F42539"/>
    <w:rsid w:val="00F42FE0"/>
    <w:rsid w:val="00F43E27"/>
    <w:rsid w:val="00F44603"/>
    <w:rsid w:val="00F45580"/>
    <w:rsid w:val="00F45A81"/>
    <w:rsid w:val="00F463A4"/>
    <w:rsid w:val="00F47730"/>
    <w:rsid w:val="00F5104F"/>
    <w:rsid w:val="00F5210F"/>
    <w:rsid w:val="00F53B7F"/>
    <w:rsid w:val="00F551FD"/>
    <w:rsid w:val="00F56612"/>
    <w:rsid w:val="00F60677"/>
    <w:rsid w:val="00F618CA"/>
    <w:rsid w:val="00F623E1"/>
    <w:rsid w:val="00F62C07"/>
    <w:rsid w:val="00F655F3"/>
    <w:rsid w:val="00F6581F"/>
    <w:rsid w:val="00F664C8"/>
    <w:rsid w:val="00F66ECB"/>
    <w:rsid w:val="00F67415"/>
    <w:rsid w:val="00F67CDF"/>
    <w:rsid w:val="00F67F97"/>
    <w:rsid w:val="00F70F30"/>
    <w:rsid w:val="00F710A9"/>
    <w:rsid w:val="00F73F04"/>
    <w:rsid w:val="00F74A99"/>
    <w:rsid w:val="00F74AEA"/>
    <w:rsid w:val="00F74CC6"/>
    <w:rsid w:val="00F7501E"/>
    <w:rsid w:val="00F75E7E"/>
    <w:rsid w:val="00F768E2"/>
    <w:rsid w:val="00F76988"/>
    <w:rsid w:val="00F833DD"/>
    <w:rsid w:val="00F83A1D"/>
    <w:rsid w:val="00F85178"/>
    <w:rsid w:val="00F87422"/>
    <w:rsid w:val="00F939F7"/>
    <w:rsid w:val="00F93E5E"/>
    <w:rsid w:val="00F93F0C"/>
    <w:rsid w:val="00F949C7"/>
    <w:rsid w:val="00F94BC2"/>
    <w:rsid w:val="00F95446"/>
    <w:rsid w:val="00F9619B"/>
    <w:rsid w:val="00F9690E"/>
    <w:rsid w:val="00F97711"/>
    <w:rsid w:val="00F977E7"/>
    <w:rsid w:val="00FA06B1"/>
    <w:rsid w:val="00FA133F"/>
    <w:rsid w:val="00FA2D17"/>
    <w:rsid w:val="00FA3FFB"/>
    <w:rsid w:val="00FA5B0F"/>
    <w:rsid w:val="00FA5BB1"/>
    <w:rsid w:val="00FA7276"/>
    <w:rsid w:val="00FA763D"/>
    <w:rsid w:val="00FB0104"/>
    <w:rsid w:val="00FB40C6"/>
    <w:rsid w:val="00FB438D"/>
    <w:rsid w:val="00FB4884"/>
    <w:rsid w:val="00FB5233"/>
    <w:rsid w:val="00FB6734"/>
    <w:rsid w:val="00FB772A"/>
    <w:rsid w:val="00FC0F5E"/>
    <w:rsid w:val="00FC23B3"/>
    <w:rsid w:val="00FC733A"/>
    <w:rsid w:val="00FD1903"/>
    <w:rsid w:val="00FD196D"/>
    <w:rsid w:val="00FD1C14"/>
    <w:rsid w:val="00FD4F32"/>
    <w:rsid w:val="00FD716D"/>
    <w:rsid w:val="00FD72F6"/>
    <w:rsid w:val="00FD7D01"/>
    <w:rsid w:val="00FD7EC2"/>
    <w:rsid w:val="00FE03DA"/>
    <w:rsid w:val="00FE04D2"/>
    <w:rsid w:val="00FE05D6"/>
    <w:rsid w:val="00FE0F6D"/>
    <w:rsid w:val="00FE11CC"/>
    <w:rsid w:val="00FE1F5B"/>
    <w:rsid w:val="00FE4AC7"/>
    <w:rsid w:val="00FE4C0B"/>
    <w:rsid w:val="00FE4CD4"/>
    <w:rsid w:val="00FE4FCA"/>
    <w:rsid w:val="00FE5E30"/>
    <w:rsid w:val="00FF04DD"/>
    <w:rsid w:val="00FF0548"/>
    <w:rsid w:val="00FF0A2C"/>
    <w:rsid w:val="00FF2450"/>
    <w:rsid w:val="00FF3C81"/>
    <w:rsid w:val="00FF5E34"/>
    <w:rsid w:val="00FF65D9"/>
    <w:rsid w:val="00FF6AE7"/>
    <w:rsid w:val="00FF7C21"/>
    <w:rsid w:val="00FF7D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3"/>
    <o:shapelayout v:ext="edit">
      <o:idmap v:ext="edit" data="1"/>
    </o:shapelayout>
  </w:shapeDefaults>
  <w:decimalSymbol w:val=","/>
  <w:listSeparator w:val=";"/>
  <w14:docId w14:val="6674EF01"/>
  <w15:docId w15:val="{64E528B9-DF11-475C-BDF9-E00168446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1" w:uiPriority="9" w:qFormat="1"/>
    <w:lsdException w:name="heading 7" w:unhideWhenUsed="1"/>
    <w:lsdException w:name="heading 8" w:unhideWhenUsed="1"/>
    <w:lsdException w:name="heading 9" w:unhideWhenUsed="1"/>
    <w:lsdException w:name="index 1" w:semiHidden="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semiHidden="1" w:unhideWhenUsed="1"/>
    <w:lsdException w:name="List Number 4" w:semiHidden="1" w:unhideWhenUsed="1"/>
    <w:lsdException w:name="List Number 5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unhideWhenUsed="1"/>
    <w:lsdException w:name="Block Text" w:unhideWhenUsed="1"/>
    <w:lsdException w:name="Hyperlink" w:uiPriority="99" w:unhideWhenUsed="1"/>
    <w:lsdException w:name="FollowedHyperlink" w:uiPriority="99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5C1E80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457F3C"/>
    <w:pPr>
      <w:spacing w:beforeLines="1" w:afterLines="1"/>
      <w:outlineLvl w:val="0"/>
    </w:pPr>
    <w:rPr>
      <w:rFonts w:ascii="Times" w:hAnsi="Times"/>
      <w:b/>
      <w:kern w:val="36"/>
      <w:sz w:val="48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6959B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B57C66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93CF0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8B20C7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8B20C7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771D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71D5"/>
  </w:style>
  <w:style w:type="character" w:styleId="PageNumber">
    <w:name w:val="page number"/>
    <w:basedOn w:val="DefaultParagraphFont"/>
    <w:uiPriority w:val="99"/>
    <w:semiHidden/>
    <w:unhideWhenUsed/>
    <w:rsid w:val="000771D5"/>
  </w:style>
  <w:style w:type="paragraph" w:styleId="ListParagraph">
    <w:name w:val="List Paragraph"/>
    <w:basedOn w:val="Normal"/>
    <w:qFormat/>
    <w:rsid w:val="0053583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CE0FDF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959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59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59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59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59B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959B4"/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6959B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B5730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57307"/>
  </w:style>
  <w:style w:type="character" w:styleId="PlaceholderText">
    <w:name w:val="Placeholder Text"/>
    <w:basedOn w:val="DefaultParagraphFont"/>
    <w:rsid w:val="00E268E6"/>
    <w:rPr>
      <w:color w:val="808080"/>
    </w:rPr>
  </w:style>
  <w:style w:type="character" w:styleId="LineNumber">
    <w:name w:val="line number"/>
    <w:basedOn w:val="DefaultParagraphFont"/>
    <w:rsid w:val="004C30D7"/>
  </w:style>
  <w:style w:type="paragraph" w:customStyle="1" w:styleId="EndNoteCategoryHeading">
    <w:name w:val="EndNote Category Heading"/>
    <w:basedOn w:val="Normal"/>
    <w:link w:val="EndNoteCategoryHeadingChar"/>
    <w:rsid w:val="003B1B1D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3B1B1D"/>
    <w:rPr>
      <w:b/>
      <w:noProof/>
    </w:rPr>
  </w:style>
  <w:style w:type="paragraph" w:styleId="NormalWeb">
    <w:name w:val="Normal (Web)"/>
    <w:basedOn w:val="Normal"/>
    <w:uiPriority w:val="99"/>
    <w:semiHidden/>
    <w:unhideWhenUsed/>
    <w:rsid w:val="000D6445"/>
    <w:pPr>
      <w:spacing w:before="100" w:beforeAutospacing="1" w:after="100" w:afterAutospacing="1"/>
    </w:pPr>
    <w:rPr>
      <w:rFonts w:ascii="Times New Roman" w:hAnsi="Times New Roman" w:cs="Times New Roman"/>
      <w:lang w:val="sv-SE" w:eastAsia="sv-SE"/>
    </w:rPr>
  </w:style>
  <w:style w:type="paragraph" w:customStyle="1" w:styleId="Heading1Frontiers">
    <w:name w:val="Heading 1 Frontiers"/>
    <w:basedOn w:val="ListParagraph"/>
    <w:next w:val="Normal"/>
    <w:link w:val="Heading1FrontiersChar"/>
    <w:qFormat/>
    <w:rsid w:val="0049512C"/>
    <w:pPr>
      <w:tabs>
        <w:tab w:val="left" w:pos="2016"/>
      </w:tabs>
      <w:spacing w:line="480" w:lineRule="auto"/>
    </w:pPr>
    <w:rPr>
      <w:rFonts w:ascii="Times New Roman" w:hAnsi="Times New Roman" w:cs="Times New Roman"/>
      <w:b/>
    </w:rPr>
  </w:style>
  <w:style w:type="character" w:customStyle="1" w:styleId="Heading1FrontiersChar">
    <w:name w:val="Heading 1 Frontiers Char"/>
    <w:basedOn w:val="DefaultParagraphFont"/>
    <w:link w:val="Heading1Frontiers"/>
    <w:rsid w:val="0049512C"/>
    <w:rPr>
      <w:rFonts w:ascii="Times New Roman" w:hAnsi="Times New Roman" w:cs="Times New Roman"/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457F3C"/>
    <w:rPr>
      <w:rFonts w:ascii="Times" w:hAnsi="Times"/>
      <w:b/>
      <w:kern w:val="36"/>
      <w:sz w:val="4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697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2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6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00EF9FC3FCA914AAE1386487CABD0A0" ma:contentTypeVersion="9" ma:contentTypeDescription="Skapa ett nytt dokument." ma:contentTypeScope="" ma:versionID="8a593ba23dea2b79bb9b62ff29b1375b">
  <xsd:schema xmlns:xsd="http://www.w3.org/2001/XMLSchema" xmlns:xs="http://www.w3.org/2001/XMLSchema" xmlns:p="http://schemas.microsoft.com/office/2006/metadata/properties" xmlns:ns3="15e4468d-5861-4042-a41d-49f0239432ac" targetNamespace="http://schemas.microsoft.com/office/2006/metadata/properties" ma:root="true" ma:fieldsID="79a350c7f11d262d3a7fc61592d708ad" ns3:_="">
    <xsd:import namespace="15e4468d-5861-4042-a41d-49f0239432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e4468d-5861-4042-a41d-49f0239432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E857C06-B0E8-40AD-9146-1FB4ED6024E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85CE732-DAE6-4FF8-84C2-8100FF68633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F69C6F1-0866-4E27-9CCF-42866DB497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e4468d-5861-4042-a41d-49f0239432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E0FBA12-CBF6-4E45-B89D-388A53EBA30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51</Words>
  <Characters>6636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</dc:creator>
  <cp:keywords/>
  <dc:description/>
  <cp:lastModifiedBy>Sharesta Khoenkhoen</cp:lastModifiedBy>
  <cp:revision>2</cp:revision>
  <cp:lastPrinted>2020-06-04T15:46:00Z</cp:lastPrinted>
  <dcterms:created xsi:type="dcterms:W3CDTF">2020-09-14T12:24:00Z</dcterms:created>
  <dcterms:modified xsi:type="dcterms:W3CDTF">2020-09-14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0EF9FC3FCA914AAE1386487CABD0A0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8aa3a615-58d6-337a-b8b7-d2f805a95094</vt:lpwstr>
  </property>
</Properties>
</file>